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C696A7" w14:textId="2D92949C" w:rsidR="00FC5454" w:rsidRPr="008F2F23" w:rsidRDefault="008F2F23" w:rsidP="00747FFD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8F2F23">
        <w:rPr>
          <w:rFonts w:asciiTheme="majorBidi" w:hAnsiTheme="majorBidi" w:cstheme="majorBidi"/>
          <w:b/>
          <w:bCs/>
          <w:sz w:val="20"/>
          <w:szCs w:val="20"/>
          <w:lang w:val="en-US"/>
        </w:rPr>
        <w:t>Supplementary equations</w:t>
      </w:r>
    </w:p>
    <w:p w14:paraId="2BD4ACA6" w14:textId="60083691" w:rsidR="00FC5454" w:rsidRDefault="00FC5454" w:rsidP="00747FFD">
      <w:pPr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 xml:space="preserve">Examples of </w:t>
      </w:r>
      <w:r w:rsidR="00C82B11">
        <w:rPr>
          <w:rFonts w:asciiTheme="majorBidi" w:hAnsiTheme="majorBidi" w:cstheme="majorBidi"/>
          <w:sz w:val="20"/>
          <w:szCs w:val="20"/>
          <w:lang w:val="en-US"/>
        </w:rPr>
        <w:t>interpretation of the multiple regression analysis</w:t>
      </w:r>
    </w:p>
    <w:p w14:paraId="3751B218" w14:textId="59A9B4F1" w:rsidR="003E34AD" w:rsidRDefault="00C82B11" w:rsidP="003E34AD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 xml:space="preserve">For the </w:t>
      </w:r>
      <w:r w:rsidR="003E34AD">
        <w:rPr>
          <w:rFonts w:asciiTheme="majorBidi" w:hAnsiTheme="majorBidi" w:cstheme="majorBidi"/>
          <w:sz w:val="20"/>
          <w:szCs w:val="20"/>
          <w:lang w:val="en-US"/>
        </w:rPr>
        <w:t>dynamics in waist circumference</w:t>
      </w:r>
      <w:r w:rsidR="00DE07F7">
        <w:rPr>
          <w:rFonts w:asciiTheme="majorBidi" w:hAnsiTheme="majorBidi" w:cstheme="majorBidi"/>
          <w:sz w:val="20"/>
          <w:szCs w:val="20"/>
          <w:lang w:val="en-US"/>
        </w:rPr>
        <w:t xml:space="preserve"> (WC)</w:t>
      </w:r>
      <w:r w:rsidR="00D96A76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3E34AD">
        <w:rPr>
          <w:rFonts w:asciiTheme="majorBidi" w:hAnsiTheme="majorBidi" w:cstheme="majorBidi"/>
          <w:sz w:val="20"/>
          <w:szCs w:val="20"/>
          <w:lang w:val="en-US"/>
        </w:rPr>
        <w:t xml:space="preserve"> the </w:t>
      </w:r>
      <w:r w:rsidR="00D96A76">
        <w:rPr>
          <w:rFonts w:asciiTheme="majorBidi" w:hAnsiTheme="majorBidi" w:cstheme="majorBidi"/>
          <w:sz w:val="20"/>
          <w:szCs w:val="20"/>
          <w:lang w:val="en-US"/>
        </w:rPr>
        <w:t xml:space="preserve">results of the </w:t>
      </w:r>
      <w:r w:rsidR="003E34AD">
        <w:rPr>
          <w:rFonts w:asciiTheme="majorBidi" w:hAnsiTheme="majorBidi" w:cstheme="majorBidi"/>
          <w:sz w:val="20"/>
          <w:szCs w:val="20"/>
          <w:lang w:val="en-US"/>
        </w:rPr>
        <w:t xml:space="preserve">multiple regression </w:t>
      </w:r>
      <w:r w:rsidR="00152819">
        <w:rPr>
          <w:rFonts w:asciiTheme="majorBidi" w:hAnsiTheme="majorBidi" w:cstheme="majorBidi"/>
          <w:sz w:val="20"/>
          <w:szCs w:val="20"/>
          <w:lang w:val="en-US"/>
        </w:rPr>
        <w:t xml:space="preserve">analyses </w:t>
      </w:r>
      <w:r w:rsidR="00D96A76">
        <w:rPr>
          <w:rFonts w:asciiTheme="majorBidi" w:hAnsiTheme="majorBidi" w:cstheme="majorBidi"/>
          <w:sz w:val="20"/>
          <w:szCs w:val="20"/>
          <w:lang w:val="en-US"/>
        </w:rPr>
        <w:t xml:space="preserve">indicated that </w:t>
      </w:r>
      <w:r w:rsidR="003E34AD">
        <w:rPr>
          <w:rFonts w:asciiTheme="majorBidi" w:hAnsiTheme="majorBidi" w:cstheme="majorBidi"/>
          <w:sz w:val="20"/>
          <w:szCs w:val="20"/>
          <w:lang w:val="en-US"/>
        </w:rPr>
        <w:t>a patient with a CSF</w:t>
      </w:r>
      <w:r w:rsidR="00CE7214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3E34AD">
        <w:rPr>
          <w:rFonts w:asciiTheme="majorBidi" w:hAnsiTheme="majorBidi" w:cstheme="majorBidi"/>
          <w:sz w:val="20"/>
          <w:szCs w:val="20"/>
          <w:lang w:val="en-US"/>
        </w:rPr>
        <w:t>f</w:t>
      </w:r>
      <w:r w:rsidR="00CE7214">
        <w:rPr>
          <w:rFonts w:asciiTheme="majorBidi" w:hAnsiTheme="majorBidi" w:cstheme="majorBidi"/>
          <w:sz w:val="20"/>
          <w:szCs w:val="20"/>
          <w:lang w:val="en-US"/>
        </w:rPr>
        <w:t>-</w:t>
      </w:r>
      <w:r w:rsidR="003E34AD">
        <w:rPr>
          <w:rFonts w:asciiTheme="majorBidi" w:hAnsiTheme="majorBidi" w:cstheme="majorBidi"/>
          <w:sz w:val="20"/>
          <w:szCs w:val="20"/>
          <w:lang w:val="en-US"/>
        </w:rPr>
        <w:t xml:space="preserve">T4 </w:t>
      </w:r>
      <w:r w:rsidR="009321C7">
        <w:rPr>
          <w:rFonts w:asciiTheme="majorBidi" w:hAnsiTheme="majorBidi" w:cstheme="majorBidi"/>
          <w:sz w:val="20"/>
          <w:szCs w:val="20"/>
          <w:lang w:val="en-US"/>
        </w:rPr>
        <w:t xml:space="preserve">value </w:t>
      </w:r>
      <w:r w:rsidR="00CE7214">
        <w:rPr>
          <w:rFonts w:asciiTheme="majorBidi" w:hAnsiTheme="majorBidi" w:cstheme="majorBidi"/>
          <w:sz w:val="20"/>
          <w:szCs w:val="20"/>
          <w:lang w:val="en-US"/>
        </w:rPr>
        <w:t xml:space="preserve">at </w:t>
      </w:r>
      <w:r w:rsidR="003B5144">
        <w:rPr>
          <w:rFonts w:asciiTheme="majorBidi" w:hAnsiTheme="majorBidi" w:cstheme="majorBidi"/>
          <w:sz w:val="20"/>
          <w:szCs w:val="20"/>
          <w:lang w:val="en-US"/>
        </w:rPr>
        <w:t>visit 2</w:t>
      </w:r>
      <w:r w:rsidR="003E34AD">
        <w:rPr>
          <w:rFonts w:asciiTheme="majorBidi" w:hAnsiTheme="majorBidi" w:cstheme="majorBidi"/>
          <w:sz w:val="20"/>
          <w:szCs w:val="20"/>
          <w:lang w:val="en-US"/>
        </w:rPr>
        <w:t xml:space="preserve"> of 17 pmol/L and a prescribed dose of L-thyroxine of 75 </w:t>
      </w:r>
      <w:r w:rsidR="003E34AD" w:rsidRPr="00CA7C26">
        <w:rPr>
          <w:rFonts w:asciiTheme="majorBidi" w:hAnsiTheme="majorBidi" w:cstheme="majorBidi"/>
          <w:sz w:val="20"/>
          <w:szCs w:val="20"/>
          <w:lang w:val="en-US"/>
        </w:rPr>
        <w:t>µg</w:t>
      </w:r>
      <w:r w:rsidR="003E34AD" w:rsidRPr="0099059B">
        <w:rPr>
          <w:rFonts w:asciiTheme="majorBidi" w:hAnsiTheme="majorBidi" w:cstheme="majorBidi"/>
          <w:sz w:val="20"/>
          <w:szCs w:val="20"/>
          <w:lang w:val="en-US"/>
        </w:rPr>
        <w:t xml:space="preserve"> has a 70 % chan</w:t>
      </w:r>
      <w:r w:rsidR="003E34AD">
        <w:rPr>
          <w:rFonts w:asciiTheme="majorBidi" w:hAnsiTheme="majorBidi" w:cstheme="majorBidi"/>
          <w:sz w:val="20"/>
          <w:szCs w:val="20"/>
          <w:lang w:val="en-US"/>
        </w:rPr>
        <w:t>ce of lowering WC with: 25.77 - (</w:t>
      </w:r>
      <w:proofErr w:type="gramStart"/>
      <w:r w:rsidR="003E34AD">
        <w:rPr>
          <w:rFonts w:asciiTheme="majorBidi" w:hAnsiTheme="majorBidi" w:cstheme="majorBidi"/>
          <w:sz w:val="20"/>
          <w:szCs w:val="20"/>
          <w:lang w:val="en-US"/>
        </w:rPr>
        <w:t>3.5</w:t>
      </w:r>
      <w:r w:rsidR="003E34AD" w:rsidRPr="000867AF">
        <w:rPr>
          <w:rFonts w:asciiTheme="majorBidi" w:hAnsiTheme="majorBidi" w:cstheme="majorBidi"/>
          <w:sz w:val="20"/>
          <w:szCs w:val="20"/>
          <w:lang w:val="en-US"/>
        </w:rPr>
        <w:t>×</w:t>
      </w:r>
      <w:r w:rsidR="003E34AD">
        <w:rPr>
          <w:rFonts w:asciiTheme="majorBidi" w:hAnsiTheme="majorBidi" w:cstheme="majorBidi"/>
          <w:sz w:val="20"/>
          <w:szCs w:val="20"/>
          <w:lang w:val="en-US"/>
        </w:rPr>
        <w:t>17</w:t>
      </w:r>
      <w:proofErr w:type="gramEnd"/>
      <w:r w:rsidR="003E34AD">
        <w:rPr>
          <w:rFonts w:asciiTheme="majorBidi" w:hAnsiTheme="majorBidi" w:cstheme="majorBidi"/>
          <w:sz w:val="20"/>
          <w:szCs w:val="20"/>
          <w:lang w:val="en-US"/>
        </w:rPr>
        <w:t>) + (0.02  x (17x75)) = -8.23 cm.</w:t>
      </w:r>
    </w:p>
    <w:p w14:paraId="28F9F11C" w14:textId="5CDB197F" w:rsidR="00594FF9" w:rsidRDefault="00D81C3E" w:rsidP="00594FF9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>For the dynamics in weight</w:t>
      </w:r>
      <w:r w:rsidR="0031456C">
        <w:rPr>
          <w:rFonts w:asciiTheme="majorBidi" w:hAnsiTheme="majorBidi" w:cstheme="majorBidi"/>
          <w:sz w:val="20"/>
          <w:szCs w:val="20"/>
          <w:lang w:val="en-US"/>
        </w:rPr>
        <w:t>,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the </w:t>
      </w:r>
      <w:r w:rsidR="0031456C">
        <w:rPr>
          <w:rFonts w:asciiTheme="majorBidi" w:hAnsiTheme="majorBidi" w:cstheme="majorBidi"/>
          <w:sz w:val="20"/>
          <w:szCs w:val="20"/>
          <w:lang w:val="en-US"/>
        </w:rPr>
        <w:t xml:space="preserve">results of the </w:t>
      </w:r>
      <w:r>
        <w:rPr>
          <w:rFonts w:asciiTheme="majorBidi" w:hAnsiTheme="majorBidi" w:cstheme="majorBidi"/>
          <w:sz w:val="20"/>
          <w:szCs w:val="20"/>
          <w:lang w:val="en-US"/>
        </w:rPr>
        <w:t>multiple regression</w:t>
      </w:r>
      <w:r w:rsidR="00594FF9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EF629F">
        <w:rPr>
          <w:rFonts w:asciiTheme="majorBidi" w:hAnsiTheme="majorBidi" w:cstheme="majorBidi"/>
          <w:sz w:val="20"/>
          <w:szCs w:val="20"/>
          <w:lang w:val="en-US"/>
        </w:rPr>
        <w:t xml:space="preserve">analyses </w:t>
      </w:r>
      <w:r w:rsidR="0031456C">
        <w:rPr>
          <w:rFonts w:asciiTheme="majorBidi" w:hAnsiTheme="majorBidi" w:cstheme="majorBidi"/>
          <w:sz w:val="20"/>
          <w:szCs w:val="20"/>
          <w:lang w:val="en-US"/>
        </w:rPr>
        <w:t xml:space="preserve">suggested that </w:t>
      </w:r>
      <w:r w:rsidR="00594FF9">
        <w:rPr>
          <w:rFonts w:asciiTheme="majorBidi" w:hAnsiTheme="majorBidi" w:cstheme="majorBidi"/>
          <w:sz w:val="20"/>
          <w:szCs w:val="20"/>
          <w:lang w:val="en-US"/>
        </w:rPr>
        <w:t xml:space="preserve">a patient with a </w:t>
      </w:r>
      <w:r w:rsidR="0031456C">
        <w:rPr>
          <w:rFonts w:asciiTheme="majorBidi" w:hAnsiTheme="majorBidi" w:cstheme="majorBidi"/>
          <w:sz w:val="20"/>
          <w:szCs w:val="20"/>
          <w:lang w:val="en-US"/>
        </w:rPr>
        <w:t xml:space="preserve">CSF </w:t>
      </w:r>
      <w:r w:rsidR="00187D7F">
        <w:rPr>
          <w:rFonts w:asciiTheme="majorBidi" w:hAnsiTheme="majorBidi" w:cstheme="majorBidi"/>
          <w:sz w:val="20"/>
          <w:szCs w:val="20"/>
          <w:lang w:val="en-US"/>
        </w:rPr>
        <w:t>orexin (</w:t>
      </w:r>
      <w:r w:rsidR="00594FF9">
        <w:rPr>
          <w:rFonts w:asciiTheme="majorBidi" w:hAnsiTheme="majorBidi" w:cstheme="majorBidi"/>
          <w:sz w:val="20"/>
          <w:szCs w:val="20"/>
          <w:lang w:val="en-US"/>
        </w:rPr>
        <w:t>ORX</w:t>
      </w:r>
      <w:r w:rsidR="00187D7F">
        <w:rPr>
          <w:rFonts w:asciiTheme="majorBidi" w:hAnsiTheme="majorBidi" w:cstheme="majorBidi"/>
          <w:sz w:val="20"/>
          <w:szCs w:val="20"/>
          <w:lang w:val="en-US"/>
        </w:rPr>
        <w:t>)</w:t>
      </w:r>
      <w:r w:rsidR="000A056E">
        <w:rPr>
          <w:rFonts w:asciiTheme="majorBidi" w:hAnsiTheme="majorBidi" w:cstheme="majorBidi"/>
          <w:sz w:val="20"/>
          <w:szCs w:val="20"/>
          <w:lang w:val="en-US"/>
        </w:rPr>
        <w:t xml:space="preserve"> value </w:t>
      </w:r>
      <w:r w:rsidR="00CB271A">
        <w:rPr>
          <w:rFonts w:asciiTheme="majorBidi" w:hAnsiTheme="majorBidi" w:cstheme="majorBidi"/>
          <w:sz w:val="20"/>
          <w:szCs w:val="20"/>
          <w:lang w:val="en-US"/>
        </w:rPr>
        <w:t>at</w:t>
      </w:r>
      <w:r w:rsidR="000A056E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2D6275">
        <w:rPr>
          <w:rFonts w:asciiTheme="majorBidi" w:hAnsiTheme="majorBidi" w:cstheme="majorBidi"/>
          <w:sz w:val="20"/>
          <w:szCs w:val="20"/>
          <w:lang w:val="en-US"/>
        </w:rPr>
        <w:t>visit 1</w:t>
      </w:r>
      <w:r w:rsidR="00594FF9">
        <w:rPr>
          <w:rFonts w:asciiTheme="majorBidi" w:hAnsiTheme="majorBidi" w:cstheme="majorBidi"/>
          <w:sz w:val="20"/>
          <w:szCs w:val="20"/>
          <w:lang w:val="en-US"/>
        </w:rPr>
        <w:t xml:space="preserve"> of 850 ng/L, age </w:t>
      </w:r>
      <w:r w:rsidR="000A056E">
        <w:rPr>
          <w:rFonts w:asciiTheme="majorBidi" w:hAnsiTheme="majorBidi" w:cstheme="majorBidi"/>
          <w:sz w:val="20"/>
          <w:szCs w:val="20"/>
          <w:lang w:val="en-US"/>
        </w:rPr>
        <w:t xml:space="preserve">of </w:t>
      </w:r>
      <w:r w:rsidR="00594FF9">
        <w:rPr>
          <w:rFonts w:asciiTheme="majorBidi" w:hAnsiTheme="majorBidi" w:cstheme="majorBidi"/>
          <w:sz w:val="20"/>
          <w:szCs w:val="20"/>
          <w:lang w:val="en-US"/>
        </w:rPr>
        <w:t>45 years, weight</w:t>
      </w:r>
      <w:r w:rsidR="002D6275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0A056E">
        <w:rPr>
          <w:rFonts w:asciiTheme="majorBidi" w:hAnsiTheme="majorBidi" w:cstheme="majorBidi"/>
          <w:sz w:val="20"/>
          <w:szCs w:val="20"/>
          <w:lang w:val="en-US"/>
        </w:rPr>
        <w:t xml:space="preserve">at </w:t>
      </w:r>
      <w:r w:rsidR="002D6275">
        <w:rPr>
          <w:rFonts w:asciiTheme="majorBidi" w:hAnsiTheme="majorBidi" w:cstheme="majorBidi"/>
          <w:sz w:val="20"/>
          <w:szCs w:val="20"/>
          <w:lang w:val="en-US"/>
        </w:rPr>
        <w:t>visit 1</w:t>
      </w:r>
      <w:r w:rsidR="00594FF9">
        <w:rPr>
          <w:rFonts w:asciiTheme="majorBidi" w:hAnsiTheme="majorBidi" w:cstheme="majorBidi"/>
          <w:sz w:val="20"/>
          <w:szCs w:val="20"/>
          <w:lang w:val="en-US"/>
        </w:rPr>
        <w:t xml:space="preserve"> of 85 kg, and CSF</w:t>
      </w:r>
      <w:r w:rsidR="008E7D47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594FF9">
        <w:rPr>
          <w:rFonts w:asciiTheme="majorBidi" w:hAnsiTheme="majorBidi" w:cstheme="majorBidi"/>
          <w:sz w:val="20"/>
          <w:szCs w:val="20"/>
          <w:lang w:val="en-US"/>
        </w:rPr>
        <w:t>f</w:t>
      </w:r>
      <w:r w:rsidR="008E7D47">
        <w:rPr>
          <w:rFonts w:asciiTheme="majorBidi" w:hAnsiTheme="majorBidi" w:cstheme="majorBidi"/>
          <w:sz w:val="20"/>
          <w:szCs w:val="20"/>
          <w:lang w:val="en-US"/>
        </w:rPr>
        <w:t>-</w:t>
      </w:r>
      <w:r w:rsidR="00594FF9">
        <w:rPr>
          <w:rFonts w:asciiTheme="majorBidi" w:hAnsiTheme="majorBidi" w:cstheme="majorBidi"/>
          <w:sz w:val="20"/>
          <w:szCs w:val="20"/>
          <w:lang w:val="en-US"/>
        </w:rPr>
        <w:t xml:space="preserve">T4 </w:t>
      </w:r>
      <w:r w:rsidR="008E7D47">
        <w:rPr>
          <w:rFonts w:asciiTheme="majorBidi" w:hAnsiTheme="majorBidi" w:cstheme="majorBidi"/>
          <w:sz w:val="20"/>
          <w:szCs w:val="20"/>
          <w:lang w:val="en-US"/>
        </w:rPr>
        <w:t xml:space="preserve">at </w:t>
      </w:r>
      <w:r w:rsidR="003B5144">
        <w:rPr>
          <w:rFonts w:asciiTheme="majorBidi" w:hAnsiTheme="majorBidi" w:cstheme="majorBidi"/>
          <w:sz w:val="20"/>
          <w:szCs w:val="20"/>
          <w:lang w:val="en-US"/>
        </w:rPr>
        <w:t xml:space="preserve">visit 2 </w:t>
      </w:r>
      <w:r w:rsidR="00594FF9">
        <w:rPr>
          <w:rFonts w:asciiTheme="majorBidi" w:hAnsiTheme="majorBidi" w:cstheme="majorBidi"/>
          <w:sz w:val="20"/>
          <w:szCs w:val="20"/>
          <w:lang w:val="en-US"/>
        </w:rPr>
        <w:t>of 17 pmol/L has a</w:t>
      </w:r>
      <w:r w:rsidR="00CB5262">
        <w:rPr>
          <w:rFonts w:asciiTheme="majorBidi" w:hAnsiTheme="majorBidi" w:cstheme="majorBidi"/>
          <w:sz w:val="20"/>
          <w:szCs w:val="20"/>
          <w:lang w:val="en-US"/>
        </w:rPr>
        <w:t>n</w:t>
      </w:r>
      <w:r w:rsidR="00594FF9">
        <w:rPr>
          <w:rFonts w:asciiTheme="majorBidi" w:hAnsiTheme="majorBidi" w:cstheme="majorBidi"/>
          <w:sz w:val="20"/>
          <w:szCs w:val="20"/>
          <w:lang w:val="en-US"/>
        </w:rPr>
        <w:t xml:space="preserve"> 80 % chance of a weight gain of: -7.7 </w:t>
      </w:r>
      <w:r w:rsidR="00594FF9" w:rsidRPr="000867AF">
        <w:rPr>
          <w:rFonts w:asciiTheme="majorBidi" w:hAnsiTheme="majorBidi" w:cstheme="majorBidi"/>
          <w:sz w:val="20"/>
          <w:szCs w:val="20"/>
          <w:lang w:val="en-US"/>
        </w:rPr>
        <w:t>+</w:t>
      </w:r>
      <w:r w:rsidR="00594FF9">
        <w:rPr>
          <w:rFonts w:asciiTheme="majorBidi" w:hAnsiTheme="majorBidi" w:cstheme="majorBidi"/>
          <w:sz w:val="20"/>
          <w:szCs w:val="20"/>
          <w:lang w:val="en-US"/>
        </w:rPr>
        <w:t xml:space="preserve"> (</w:t>
      </w:r>
      <w:r w:rsidR="00594FF9" w:rsidRPr="000867AF">
        <w:rPr>
          <w:rFonts w:asciiTheme="majorBidi" w:hAnsiTheme="majorBidi" w:cstheme="majorBidi"/>
          <w:sz w:val="20"/>
          <w:szCs w:val="20"/>
          <w:lang w:val="en-US"/>
        </w:rPr>
        <w:t>0.02×</w:t>
      </w:r>
      <w:r w:rsidR="00594FF9">
        <w:rPr>
          <w:rFonts w:asciiTheme="majorBidi" w:hAnsiTheme="majorBidi" w:cstheme="majorBidi"/>
          <w:sz w:val="20"/>
          <w:szCs w:val="20"/>
          <w:lang w:val="en-US"/>
        </w:rPr>
        <w:t xml:space="preserve">850) </w:t>
      </w:r>
      <w:r w:rsidR="00594FF9" w:rsidRPr="000867AF">
        <w:rPr>
          <w:rFonts w:asciiTheme="majorBidi" w:hAnsiTheme="majorBidi" w:cstheme="majorBidi"/>
          <w:sz w:val="20"/>
          <w:szCs w:val="20"/>
          <w:lang w:val="en-US"/>
        </w:rPr>
        <w:t>+</w:t>
      </w:r>
      <w:r w:rsidR="00594FF9">
        <w:rPr>
          <w:rFonts w:asciiTheme="majorBidi" w:hAnsiTheme="majorBidi" w:cstheme="majorBidi"/>
          <w:sz w:val="20"/>
          <w:szCs w:val="20"/>
          <w:lang w:val="en-US"/>
        </w:rPr>
        <w:t xml:space="preserve"> (</w:t>
      </w:r>
      <w:r w:rsidR="00594FF9" w:rsidRPr="000867AF">
        <w:rPr>
          <w:rFonts w:asciiTheme="majorBidi" w:hAnsiTheme="majorBidi" w:cstheme="majorBidi"/>
          <w:sz w:val="20"/>
          <w:szCs w:val="20"/>
          <w:lang w:val="en-US"/>
        </w:rPr>
        <w:t>1.39×</w:t>
      </w:r>
      <w:r w:rsidR="00594FF9">
        <w:rPr>
          <w:rFonts w:asciiTheme="majorBidi" w:hAnsiTheme="majorBidi" w:cstheme="majorBidi"/>
          <w:sz w:val="20"/>
          <w:szCs w:val="20"/>
          <w:lang w:val="en-US"/>
        </w:rPr>
        <w:t>17) – (</w:t>
      </w:r>
      <w:r w:rsidR="00594FF9" w:rsidRPr="000867AF">
        <w:rPr>
          <w:rFonts w:asciiTheme="majorBidi" w:hAnsiTheme="majorBidi" w:cstheme="majorBidi"/>
          <w:sz w:val="20"/>
          <w:szCs w:val="20"/>
          <w:lang w:val="en-US"/>
        </w:rPr>
        <w:t>0.40×</w:t>
      </w:r>
      <w:r w:rsidR="00594FF9">
        <w:rPr>
          <w:rFonts w:asciiTheme="majorBidi" w:hAnsiTheme="majorBidi" w:cstheme="majorBidi"/>
          <w:sz w:val="20"/>
          <w:szCs w:val="20"/>
          <w:lang w:val="en-US"/>
        </w:rPr>
        <w:t>45) – (</w:t>
      </w:r>
      <w:r w:rsidR="00594FF9" w:rsidRPr="000867AF">
        <w:rPr>
          <w:rFonts w:asciiTheme="majorBidi" w:hAnsiTheme="majorBidi" w:cstheme="majorBidi"/>
          <w:sz w:val="20"/>
          <w:szCs w:val="20"/>
          <w:lang w:val="en-US"/>
        </w:rPr>
        <w:t>0.02</w:t>
      </w:r>
      <w:r w:rsidR="00594FF9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594FF9" w:rsidRPr="000867AF">
        <w:rPr>
          <w:rFonts w:asciiTheme="majorBidi" w:hAnsiTheme="majorBidi" w:cstheme="majorBidi"/>
          <w:sz w:val="20"/>
          <w:szCs w:val="20"/>
          <w:lang w:val="en-US"/>
        </w:rPr>
        <w:t>×</w:t>
      </w:r>
      <w:r w:rsidR="00594FF9">
        <w:rPr>
          <w:rFonts w:asciiTheme="majorBidi" w:hAnsiTheme="majorBidi" w:cstheme="majorBidi"/>
          <w:sz w:val="20"/>
          <w:szCs w:val="20"/>
          <w:lang w:val="en-US"/>
        </w:rPr>
        <w:t xml:space="preserve"> 17 </w:t>
      </w:r>
      <w:r w:rsidR="00594FF9" w:rsidRPr="000867AF">
        <w:rPr>
          <w:rFonts w:asciiTheme="majorBidi" w:hAnsiTheme="majorBidi" w:cstheme="majorBidi"/>
          <w:sz w:val="20"/>
          <w:szCs w:val="20"/>
          <w:lang w:val="en-US"/>
        </w:rPr>
        <w:t>×</w:t>
      </w:r>
      <w:r w:rsidR="00594FF9">
        <w:rPr>
          <w:rFonts w:asciiTheme="majorBidi" w:hAnsiTheme="majorBidi" w:cstheme="majorBidi"/>
          <w:sz w:val="20"/>
          <w:szCs w:val="20"/>
          <w:lang w:val="en-US"/>
        </w:rPr>
        <w:t xml:space="preserve"> 85</w:t>
      </w:r>
      <w:r w:rsidR="00594FF9" w:rsidRPr="000867AF">
        <w:rPr>
          <w:rFonts w:asciiTheme="majorBidi" w:hAnsiTheme="majorBidi" w:cstheme="majorBidi"/>
          <w:sz w:val="20"/>
          <w:szCs w:val="20"/>
          <w:lang w:val="en-US"/>
        </w:rPr>
        <w:t>)</w:t>
      </w:r>
      <w:r w:rsidR="00594FF9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594FF9" w:rsidRPr="000867AF">
        <w:rPr>
          <w:rFonts w:asciiTheme="majorBidi" w:hAnsiTheme="majorBidi" w:cstheme="majorBidi"/>
          <w:sz w:val="20"/>
          <w:szCs w:val="20"/>
          <w:lang w:val="en-US"/>
        </w:rPr>
        <w:t>+</w:t>
      </w:r>
      <w:r w:rsidR="00594FF9">
        <w:rPr>
          <w:rFonts w:asciiTheme="majorBidi" w:hAnsiTheme="majorBidi" w:cstheme="majorBidi"/>
          <w:sz w:val="20"/>
          <w:szCs w:val="20"/>
          <w:lang w:val="en-US"/>
        </w:rPr>
        <w:t xml:space="preserve"> (</w:t>
      </w:r>
      <w:r w:rsidR="00594FF9" w:rsidRPr="000867AF">
        <w:rPr>
          <w:rFonts w:asciiTheme="majorBidi" w:hAnsiTheme="majorBidi" w:cstheme="majorBidi"/>
          <w:sz w:val="20"/>
          <w:szCs w:val="20"/>
          <w:lang w:val="en-US"/>
        </w:rPr>
        <w:t>0.005</w:t>
      </w:r>
      <w:r w:rsidR="00594FF9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594FF9" w:rsidRPr="000867AF">
        <w:rPr>
          <w:rFonts w:asciiTheme="majorBidi" w:hAnsiTheme="majorBidi" w:cstheme="majorBidi"/>
          <w:sz w:val="20"/>
          <w:szCs w:val="20"/>
          <w:lang w:val="en-US"/>
        </w:rPr>
        <w:t>×</w:t>
      </w:r>
      <w:r w:rsidR="00594FF9">
        <w:rPr>
          <w:rFonts w:asciiTheme="majorBidi" w:hAnsiTheme="majorBidi" w:cstheme="majorBidi"/>
          <w:sz w:val="20"/>
          <w:szCs w:val="20"/>
          <w:lang w:val="en-US"/>
        </w:rPr>
        <w:t xml:space="preserve"> 85 </w:t>
      </w:r>
      <w:r w:rsidR="00594FF9" w:rsidRPr="000867AF">
        <w:rPr>
          <w:rFonts w:asciiTheme="majorBidi" w:hAnsiTheme="majorBidi" w:cstheme="majorBidi"/>
          <w:sz w:val="20"/>
          <w:szCs w:val="20"/>
          <w:lang w:val="en-US"/>
        </w:rPr>
        <w:t>×</w:t>
      </w:r>
      <w:r w:rsidR="00594FF9">
        <w:rPr>
          <w:rFonts w:asciiTheme="majorBidi" w:hAnsiTheme="majorBidi" w:cstheme="majorBidi"/>
          <w:sz w:val="20"/>
          <w:szCs w:val="20"/>
          <w:lang w:val="en-US"/>
        </w:rPr>
        <w:t xml:space="preserve"> 45</w:t>
      </w:r>
      <w:r w:rsidR="00594FF9" w:rsidRPr="000867AF">
        <w:rPr>
          <w:rFonts w:asciiTheme="majorBidi" w:hAnsiTheme="majorBidi" w:cstheme="majorBidi"/>
          <w:sz w:val="20"/>
          <w:szCs w:val="20"/>
          <w:lang w:val="en-US"/>
        </w:rPr>
        <w:t>)</w:t>
      </w:r>
      <w:r w:rsidR="00594FF9">
        <w:rPr>
          <w:rFonts w:asciiTheme="majorBidi" w:hAnsiTheme="majorBidi" w:cstheme="majorBidi"/>
          <w:sz w:val="20"/>
          <w:szCs w:val="20"/>
          <w:lang w:val="en-US"/>
        </w:rPr>
        <w:t xml:space="preserve"> = 5.2 kg. </w:t>
      </w:r>
      <w:r w:rsidR="00594FF9" w:rsidRPr="006A175E">
        <w:rPr>
          <w:rFonts w:asciiTheme="majorBidi" w:hAnsiTheme="majorBidi" w:cstheme="majorBidi"/>
          <w:sz w:val="20"/>
          <w:szCs w:val="20"/>
          <w:lang w:val="en-US"/>
        </w:rPr>
        <w:t xml:space="preserve">In contrast, </w:t>
      </w:r>
      <w:r w:rsidR="002D42A4" w:rsidRPr="006A175E">
        <w:rPr>
          <w:rFonts w:asciiTheme="majorBidi" w:hAnsiTheme="majorBidi" w:cstheme="majorBidi"/>
          <w:sz w:val="20"/>
          <w:szCs w:val="20"/>
          <w:lang w:val="en-US"/>
        </w:rPr>
        <w:t>a</w:t>
      </w:r>
      <w:r w:rsidR="008B41E1">
        <w:rPr>
          <w:rFonts w:asciiTheme="majorBidi" w:hAnsiTheme="majorBidi" w:cstheme="majorBidi"/>
          <w:sz w:val="20"/>
          <w:szCs w:val="20"/>
          <w:lang w:val="en-US"/>
        </w:rPr>
        <w:t xml:space="preserve"> CSF</w:t>
      </w:r>
      <w:r w:rsidR="002D42A4" w:rsidRPr="006A175E">
        <w:rPr>
          <w:rFonts w:asciiTheme="majorBidi" w:hAnsiTheme="majorBidi" w:cstheme="majorBidi"/>
          <w:sz w:val="20"/>
          <w:szCs w:val="20"/>
          <w:lang w:val="en-US"/>
        </w:rPr>
        <w:t xml:space="preserve"> ORX</w:t>
      </w:r>
      <w:r w:rsidR="002D6275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8B41E1">
        <w:rPr>
          <w:rFonts w:asciiTheme="majorBidi" w:hAnsiTheme="majorBidi" w:cstheme="majorBidi"/>
          <w:sz w:val="20"/>
          <w:szCs w:val="20"/>
          <w:lang w:val="en-US"/>
        </w:rPr>
        <w:t xml:space="preserve">value at </w:t>
      </w:r>
      <w:r w:rsidR="002D6275">
        <w:rPr>
          <w:rFonts w:asciiTheme="majorBidi" w:hAnsiTheme="majorBidi" w:cstheme="majorBidi"/>
          <w:sz w:val="20"/>
          <w:szCs w:val="20"/>
          <w:lang w:val="en-US"/>
        </w:rPr>
        <w:t>visit 1</w:t>
      </w:r>
      <w:r w:rsidR="00594FF9" w:rsidRPr="006A175E">
        <w:rPr>
          <w:rFonts w:asciiTheme="majorBidi" w:hAnsiTheme="majorBidi" w:cstheme="majorBidi"/>
          <w:sz w:val="20"/>
          <w:szCs w:val="20"/>
          <w:lang w:val="en-US"/>
        </w:rPr>
        <w:t xml:space="preserve"> value of 400 ng/L, with all other variables held constant, is associated with an 80% probability of a weight change of -3.8 kg.</w:t>
      </w:r>
    </w:p>
    <w:p w14:paraId="509C9E9B" w14:textId="1C816BC2" w:rsidR="00594FF9" w:rsidRPr="00C721D9" w:rsidRDefault="00594FF9" w:rsidP="00594FF9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>For the dynamics in LDL</w:t>
      </w:r>
      <w:r w:rsidR="00676BE0">
        <w:rPr>
          <w:rFonts w:asciiTheme="majorBidi" w:hAnsiTheme="majorBidi" w:cstheme="majorBidi"/>
          <w:sz w:val="20"/>
          <w:szCs w:val="20"/>
          <w:lang w:val="en-US"/>
        </w:rPr>
        <w:t>-C</w:t>
      </w:r>
      <w:r w:rsidR="00F457E5">
        <w:rPr>
          <w:rFonts w:asciiTheme="majorBidi" w:hAnsiTheme="majorBidi" w:cstheme="majorBidi"/>
          <w:sz w:val="20"/>
          <w:szCs w:val="20"/>
          <w:lang w:val="en-US"/>
        </w:rPr>
        <w:t xml:space="preserve"> values</w:t>
      </w:r>
      <w:r w:rsidR="008B41E1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F457E5">
        <w:rPr>
          <w:rFonts w:asciiTheme="majorBidi" w:hAnsiTheme="majorBidi" w:cstheme="majorBidi"/>
          <w:sz w:val="20"/>
          <w:szCs w:val="20"/>
          <w:lang w:val="en-US"/>
        </w:rPr>
        <w:t xml:space="preserve"> a patient with a CSF</w:t>
      </w:r>
      <w:r w:rsidR="008B41E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F457E5">
        <w:rPr>
          <w:rFonts w:asciiTheme="majorBidi" w:hAnsiTheme="majorBidi" w:cstheme="majorBidi"/>
          <w:sz w:val="20"/>
          <w:szCs w:val="20"/>
          <w:lang w:val="en-US"/>
        </w:rPr>
        <w:t>f-T4 value at visit two of 10 pmol/L</w:t>
      </w:r>
      <w:r w:rsidR="008B41E1">
        <w:rPr>
          <w:rFonts w:asciiTheme="majorBidi" w:hAnsiTheme="majorBidi" w:cstheme="majorBidi"/>
          <w:sz w:val="20"/>
          <w:szCs w:val="20"/>
          <w:lang w:val="en-US"/>
        </w:rPr>
        <w:t xml:space="preserve"> and </w:t>
      </w:r>
      <w:r w:rsidR="00F457E5">
        <w:rPr>
          <w:rFonts w:asciiTheme="majorBidi" w:hAnsiTheme="majorBidi" w:cstheme="majorBidi"/>
          <w:sz w:val="20"/>
          <w:szCs w:val="20"/>
          <w:lang w:val="en-US"/>
        </w:rPr>
        <w:t xml:space="preserve">age </w:t>
      </w:r>
      <w:r w:rsidR="008B41E1">
        <w:rPr>
          <w:rFonts w:asciiTheme="majorBidi" w:hAnsiTheme="majorBidi" w:cstheme="majorBidi"/>
          <w:sz w:val="20"/>
          <w:szCs w:val="20"/>
          <w:lang w:val="en-US"/>
        </w:rPr>
        <w:t xml:space="preserve">of </w:t>
      </w:r>
      <w:r w:rsidR="00F457E5">
        <w:rPr>
          <w:rFonts w:asciiTheme="majorBidi" w:hAnsiTheme="majorBidi" w:cstheme="majorBidi"/>
          <w:sz w:val="20"/>
          <w:szCs w:val="20"/>
          <w:lang w:val="en-US"/>
        </w:rPr>
        <w:t>45 years has a 62%</w:t>
      </w:r>
      <w:r w:rsidR="00B30569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F457E5">
        <w:rPr>
          <w:rFonts w:asciiTheme="majorBidi" w:hAnsiTheme="majorBidi" w:cstheme="majorBidi"/>
          <w:sz w:val="20"/>
          <w:szCs w:val="20"/>
          <w:lang w:val="en-US"/>
        </w:rPr>
        <w:t xml:space="preserve"> chance of having a change in LDL of: 4.06 – (0.25 </w:t>
      </w:r>
      <w:r w:rsidR="00F457E5" w:rsidRPr="000867AF">
        <w:rPr>
          <w:rFonts w:asciiTheme="majorBidi" w:hAnsiTheme="majorBidi" w:cstheme="majorBidi"/>
          <w:sz w:val="20"/>
          <w:szCs w:val="20"/>
          <w:lang w:val="en-US"/>
        </w:rPr>
        <w:t>×</w:t>
      </w:r>
      <w:r w:rsidR="00F457E5">
        <w:rPr>
          <w:rFonts w:asciiTheme="majorBidi" w:hAnsiTheme="majorBidi" w:cstheme="majorBidi"/>
          <w:sz w:val="20"/>
          <w:szCs w:val="20"/>
          <w:lang w:val="en-US"/>
        </w:rPr>
        <w:t xml:space="preserve"> 10) – (0.02 </w:t>
      </w:r>
      <w:r w:rsidR="00F457E5" w:rsidRPr="000867AF">
        <w:rPr>
          <w:rFonts w:asciiTheme="majorBidi" w:hAnsiTheme="majorBidi" w:cstheme="majorBidi"/>
          <w:sz w:val="20"/>
          <w:szCs w:val="20"/>
          <w:lang w:val="en-US"/>
        </w:rPr>
        <w:t>×</w:t>
      </w:r>
      <w:r w:rsidR="00F457E5">
        <w:rPr>
          <w:rFonts w:asciiTheme="majorBidi" w:hAnsiTheme="majorBidi" w:cstheme="majorBidi"/>
          <w:sz w:val="20"/>
          <w:szCs w:val="20"/>
          <w:lang w:val="en-US"/>
        </w:rPr>
        <w:t xml:space="preserve"> 45) = 0.7 mmol/L while a patient with CSF</w:t>
      </w:r>
      <w:r w:rsidR="00B30569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F457E5">
        <w:rPr>
          <w:rFonts w:asciiTheme="majorBidi" w:hAnsiTheme="majorBidi" w:cstheme="majorBidi"/>
          <w:sz w:val="20"/>
          <w:szCs w:val="20"/>
          <w:lang w:val="en-US"/>
        </w:rPr>
        <w:t xml:space="preserve">f-T4 value </w:t>
      </w:r>
      <w:r w:rsidR="00B30569">
        <w:rPr>
          <w:rFonts w:asciiTheme="majorBidi" w:hAnsiTheme="majorBidi" w:cstheme="majorBidi"/>
          <w:sz w:val="20"/>
          <w:szCs w:val="20"/>
          <w:lang w:val="en-US"/>
        </w:rPr>
        <w:t xml:space="preserve">at </w:t>
      </w:r>
      <w:r w:rsidR="00F457E5">
        <w:rPr>
          <w:rFonts w:asciiTheme="majorBidi" w:hAnsiTheme="majorBidi" w:cstheme="majorBidi"/>
          <w:sz w:val="20"/>
          <w:szCs w:val="20"/>
          <w:lang w:val="en-US"/>
        </w:rPr>
        <w:t>visit two of 18 pmol/L</w:t>
      </w:r>
      <w:r w:rsidR="00280FBD">
        <w:rPr>
          <w:rFonts w:asciiTheme="majorBidi" w:hAnsiTheme="majorBidi" w:cstheme="majorBidi"/>
          <w:sz w:val="20"/>
          <w:szCs w:val="20"/>
          <w:lang w:val="en-US"/>
        </w:rPr>
        <w:t xml:space="preserve"> and </w:t>
      </w:r>
      <w:r w:rsidR="00F457E5">
        <w:rPr>
          <w:rFonts w:asciiTheme="majorBidi" w:hAnsiTheme="majorBidi" w:cstheme="majorBidi"/>
          <w:sz w:val="20"/>
          <w:szCs w:val="20"/>
          <w:lang w:val="en-US"/>
        </w:rPr>
        <w:t xml:space="preserve"> age </w:t>
      </w:r>
      <w:r w:rsidR="00280FBD">
        <w:rPr>
          <w:rFonts w:asciiTheme="majorBidi" w:hAnsiTheme="majorBidi" w:cstheme="majorBidi"/>
          <w:sz w:val="20"/>
          <w:szCs w:val="20"/>
          <w:lang w:val="en-US"/>
        </w:rPr>
        <w:t xml:space="preserve">of </w:t>
      </w:r>
      <w:r w:rsidR="00F457E5">
        <w:rPr>
          <w:rFonts w:asciiTheme="majorBidi" w:hAnsiTheme="majorBidi" w:cstheme="majorBidi"/>
          <w:sz w:val="20"/>
          <w:szCs w:val="20"/>
          <w:lang w:val="en-US"/>
        </w:rPr>
        <w:t>45 years</w:t>
      </w:r>
      <w:r w:rsidR="00280FB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F457E5">
        <w:rPr>
          <w:rFonts w:asciiTheme="majorBidi" w:hAnsiTheme="majorBidi" w:cstheme="majorBidi"/>
          <w:sz w:val="20"/>
          <w:szCs w:val="20"/>
          <w:lang w:val="en-US"/>
        </w:rPr>
        <w:t xml:space="preserve">has a 62% chance of </w:t>
      </w:r>
      <w:r w:rsidR="00BC10A3">
        <w:rPr>
          <w:rFonts w:asciiTheme="majorBidi" w:hAnsiTheme="majorBidi" w:cstheme="majorBidi"/>
          <w:sz w:val="20"/>
          <w:szCs w:val="20"/>
          <w:lang w:val="en-US"/>
        </w:rPr>
        <w:t>LDL-C</w:t>
      </w:r>
      <w:r w:rsidR="00F457E5">
        <w:rPr>
          <w:rFonts w:asciiTheme="majorBidi" w:hAnsiTheme="majorBidi" w:cstheme="majorBidi"/>
          <w:sz w:val="20"/>
          <w:szCs w:val="20"/>
          <w:lang w:val="en-US"/>
        </w:rPr>
        <w:t xml:space="preserve"> change: 4.06 – (0.25 </w:t>
      </w:r>
      <w:r w:rsidR="00F457E5" w:rsidRPr="000867AF">
        <w:rPr>
          <w:rFonts w:asciiTheme="majorBidi" w:hAnsiTheme="majorBidi" w:cstheme="majorBidi"/>
          <w:sz w:val="20"/>
          <w:szCs w:val="20"/>
          <w:lang w:val="en-US"/>
        </w:rPr>
        <w:t>×</w:t>
      </w:r>
      <w:r w:rsidR="00F457E5">
        <w:rPr>
          <w:rFonts w:asciiTheme="majorBidi" w:hAnsiTheme="majorBidi" w:cstheme="majorBidi"/>
          <w:sz w:val="20"/>
          <w:szCs w:val="20"/>
          <w:lang w:val="en-US"/>
        </w:rPr>
        <w:t xml:space="preserve"> 18) – (0.02 </w:t>
      </w:r>
      <w:r w:rsidR="00F457E5" w:rsidRPr="000867AF">
        <w:rPr>
          <w:rFonts w:asciiTheme="majorBidi" w:hAnsiTheme="majorBidi" w:cstheme="majorBidi"/>
          <w:sz w:val="20"/>
          <w:szCs w:val="20"/>
          <w:lang w:val="en-US"/>
        </w:rPr>
        <w:t>×</w:t>
      </w:r>
      <w:r w:rsidR="00F457E5">
        <w:rPr>
          <w:rFonts w:asciiTheme="majorBidi" w:hAnsiTheme="majorBidi" w:cstheme="majorBidi"/>
          <w:sz w:val="20"/>
          <w:szCs w:val="20"/>
          <w:lang w:val="en-US"/>
        </w:rPr>
        <w:t xml:space="preserve"> 45) = -1.3 mmol/L. </w:t>
      </w:r>
    </w:p>
    <w:p w14:paraId="227D9808" w14:textId="382AE8C1" w:rsidR="00F14F28" w:rsidRDefault="00F14F28" w:rsidP="00747FFD">
      <w:pPr>
        <w:rPr>
          <w:rFonts w:asciiTheme="majorBidi" w:hAnsiTheme="majorBidi" w:cstheme="majorBidi"/>
          <w:sz w:val="20"/>
          <w:szCs w:val="20"/>
        </w:rPr>
      </w:pPr>
    </w:p>
    <w:sectPr w:rsidR="00F14F28" w:rsidSect="009325E5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B0A46A" w14:textId="77777777" w:rsidR="00C16990" w:rsidRDefault="00C16990" w:rsidP="00E20BE5">
      <w:pPr>
        <w:spacing w:after="0" w:line="240" w:lineRule="auto"/>
      </w:pPr>
      <w:r>
        <w:separator/>
      </w:r>
    </w:p>
  </w:endnote>
  <w:endnote w:type="continuationSeparator" w:id="0">
    <w:p w14:paraId="586E2C91" w14:textId="77777777" w:rsidR="00C16990" w:rsidRDefault="00C16990" w:rsidP="00E20B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93591553"/>
      <w:docPartObj>
        <w:docPartGallery w:val="Page Numbers (Bottom of Page)"/>
        <w:docPartUnique/>
      </w:docPartObj>
    </w:sdtPr>
    <w:sdtContent>
      <w:p w14:paraId="33CDBD30" w14:textId="0D23D030" w:rsidR="00B77A01" w:rsidRDefault="00B77A01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35C1">
          <w:rPr>
            <w:noProof/>
          </w:rPr>
          <w:t>22</w:t>
        </w:r>
        <w:r>
          <w:fldChar w:fldCharType="end"/>
        </w:r>
      </w:p>
    </w:sdtContent>
  </w:sdt>
  <w:p w14:paraId="66638DAF" w14:textId="77777777" w:rsidR="00B77A01" w:rsidRDefault="00B77A0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0F5945" w14:textId="77777777" w:rsidR="00C16990" w:rsidRDefault="00C16990" w:rsidP="00E20BE5">
      <w:pPr>
        <w:spacing w:after="0" w:line="240" w:lineRule="auto"/>
      </w:pPr>
      <w:r>
        <w:separator/>
      </w:r>
    </w:p>
  </w:footnote>
  <w:footnote w:type="continuationSeparator" w:id="0">
    <w:p w14:paraId="7F063171" w14:textId="77777777" w:rsidR="00C16990" w:rsidRDefault="00C16990" w:rsidP="00E20B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87731"/>
    <w:multiLevelType w:val="hybridMultilevel"/>
    <w:tmpl w:val="B7888F5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16092B"/>
    <w:multiLevelType w:val="hybridMultilevel"/>
    <w:tmpl w:val="B76C54D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7B4967"/>
    <w:multiLevelType w:val="hybridMultilevel"/>
    <w:tmpl w:val="8AFC6B4C"/>
    <w:lvl w:ilvl="0" w:tplc="99C2581A">
      <w:start w:val="1"/>
      <w:numFmt w:val="decimal"/>
      <w:lvlText w:val="%1)"/>
      <w:lvlJc w:val="left"/>
      <w:pPr>
        <w:ind w:left="1080" w:hanging="360"/>
      </w:pPr>
    </w:lvl>
    <w:lvl w:ilvl="1" w:tplc="4EBA91CC">
      <w:start w:val="1"/>
      <w:numFmt w:val="decimal"/>
      <w:lvlText w:val="%2)"/>
      <w:lvlJc w:val="left"/>
      <w:pPr>
        <w:ind w:left="1080" w:hanging="360"/>
      </w:pPr>
    </w:lvl>
    <w:lvl w:ilvl="2" w:tplc="BF4AF05C">
      <w:start w:val="1"/>
      <w:numFmt w:val="decimal"/>
      <w:lvlText w:val="%3)"/>
      <w:lvlJc w:val="left"/>
      <w:pPr>
        <w:ind w:left="1080" w:hanging="360"/>
      </w:pPr>
    </w:lvl>
    <w:lvl w:ilvl="3" w:tplc="AE42A16E">
      <w:start w:val="1"/>
      <w:numFmt w:val="decimal"/>
      <w:lvlText w:val="%4)"/>
      <w:lvlJc w:val="left"/>
      <w:pPr>
        <w:ind w:left="1080" w:hanging="360"/>
      </w:pPr>
    </w:lvl>
    <w:lvl w:ilvl="4" w:tplc="6D609F0C">
      <w:start w:val="1"/>
      <w:numFmt w:val="decimal"/>
      <w:lvlText w:val="%5)"/>
      <w:lvlJc w:val="left"/>
      <w:pPr>
        <w:ind w:left="1080" w:hanging="360"/>
      </w:pPr>
    </w:lvl>
    <w:lvl w:ilvl="5" w:tplc="25046E04">
      <w:start w:val="1"/>
      <w:numFmt w:val="decimal"/>
      <w:lvlText w:val="%6)"/>
      <w:lvlJc w:val="left"/>
      <w:pPr>
        <w:ind w:left="1080" w:hanging="360"/>
      </w:pPr>
    </w:lvl>
    <w:lvl w:ilvl="6" w:tplc="2A8C87FE">
      <w:start w:val="1"/>
      <w:numFmt w:val="decimal"/>
      <w:lvlText w:val="%7)"/>
      <w:lvlJc w:val="left"/>
      <w:pPr>
        <w:ind w:left="1080" w:hanging="360"/>
      </w:pPr>
    </w:lvl>
    <w:lvl w:ilvl="7" w:tplc="B6E28E42">
      <w:start w:val="1"/>
      <w:numFmt w:val="decimal"/>
      <w:lvlText w:val="%8)"/>
      <w:lvlJc w:val="left"/>
      <w:pPr>
        <w:ind w:left="1080" w:hanging="360"/>
      </w:pPr>
    </w:lvl>
    <w:lvl w:ilvl="8" w:tplc="DB060AB6">
      <w:start w:val="1"/>
      <w:numFmt w:val="decimal"/>
      <w:lvlText w:val="%9)"/>
      <w:lvlJc w:val="left"/>
      <w:pPr>
        <w:ind w:left="1080" w:hanging="360"/>
      </w:pPr>
    </w:lvl>
  </w:abstractNum>
  <w:abstractNum w:abstractNumId="3" w15:restartNumberingAfterBreak="0">
    <w:nsid w:val="243F441B"/>
    <w:multiLevelType w:val="multilevel"/>
    <w:tmpl w:val="FF0873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CFA34F8"/>
    <w:multiLevelType w:val="hybridMultilevel"/>
    <w:tmpl w:val="B8029B12"/>
    <w:lvl w:ilvl="0" w:tplc="9DF2DF38">
      <w:start w:val="1"/>
      <w:numFmt w:val="decimal"/>
      <w:lvlText w:val="%1."/>
      <w:lvlJc w:val="left"/>
      <w:pPr>
        <w:ind w:left="1020" w:hanging="360"/>
      </w:pPr>
    </w:lvl>
    <w:lvl w:ilvl="1" w:tplc="EA8A40E6">
      <w:start w:val="1"/>
      <w:numFmt w:val="decimal"/>
      <w:lvlText w:val="%2."/>
      <w:lvlJc w:val="left"/>
      <w:pPr>
        <w:ind w:left="1020" w:hanging="360"/>
      </w:pPr>
    </w:lvl>
    <w:lvl w:ilvl="2" w:tplc="19EE1770">
      <w:start w:val="1"/>
      <w:numFmt w:val="decimal"/>
      <w:lvlText w:val="%3."/>
      <w:lvlJc w:val="left"/>
      <w:pPr>
        <w:ind w:left="1020" w:hanging="360"/>
      </w:pPr>
    </w:lvl>
    <w:lvl w:ilvl="3" w:tplc="642C4F3C">
      <w:start w:val="1"/>
      <w:numFmt w:val="decimal"/>
      <w:lvlText w:val="%4."/>
      <w:lvlJc w:val="left"/>
      <w:pPr>
        <w:ind w:left="1020" w:hanging="360"/>
      </w:pPr>
    </w:lvl>
    <w:lvl w:ilvl="4" w:tplc="3392B040">
      <w:start w:val="1"/>
      <w:numFmt w:val="decimal"/>
      <w:lvlText w:val="%5."/>
      <w:lvlJc w:val="left"/>
      <w:pPr>
        <w:ind w:left="1020" w:hanging="360"/>
      </w:pPr>
    </w:lvl>
    <w:lvl w:ilvl="5" w:tplc="201E6130">
      <w:start w:val="1"/>
      <w:numFmt w:val="decimal"/>
      <w:lvlText w:val="%6."/>
      <w:lvlJc w:val="left"/>
      <w:pPr>
        <w:ind w:left="1020" w:hanging="360"/>
      </w:pPr>
    </w:lvl>
    <w:lvl w:ilvl="6" w:tplc="F5881442">
      <w:start w:val="1"/>
      <w:numFmt w:val="decimal"/>
      <w:lvlText w:val="%7."/>
      <w:lvlJc w:val="left"/>
      <w:pPr>
        <w:ind w:left="1020" w:hanging="360"/>
      </w:pPr>
    </w:lvl>
    <w:lvl w:ilvl="7" w:tplc="A5D8EDC2">
      <w:start w:val="1"/>
      <w:numFmt w:val="decimal"/>
      <w:lvlText w:val="%8."/>
      <w:lvlJc w:val="left"/>
      <w:pPr>
        <w:ind w:left="1020" w:hanging="360"/>
      </w:pPr>
    </w:lvl>
    <w:lvl w:ilvl="8" w:tplc="C37861DA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6B561EC1"/>
    <w:multiLevelType w:val="multilevel"/>
    <w:tmpl w:val="FF0873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CCC770B"/>
    <w:multiLevelType w:val="hybridMultilevel"/>
    <w:tmpl w:val="9822E60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9937240">
    <w:abstractNumId w:val="6"/>
  </w:num>
  <w:num w:numId="2" w16cid:durableId="1770153675">
    <w:abstractNumId w:val="1"/>
  </w:num>
  <w:num w:numId="3" w16cid:durableId="1804615211">
    <w:abstractNumId w:val="0"/>
  </w:num>
  <w:num w:numId="4" w16cid:durableId="663552606">
    <w:abstractNumId w:val="4"/>
  </w:num>
  <w:num w:numId="5" w16cid:durableId="443233647">
    <w:abstractNumId w:val="2"/>
  </w:num>
  <w:num w:numId="6" w16cid:durableId="401832339">
    <w:abstractNumId w:val="3"/>
  </w:num>
  <w:num w:numId="7" w16cid:durableId="16866644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tww0fe80z259e2st5pp05maffs9ew9szr0&quot;&gt;Minforskning&lt;record-ids&gt;&lt;item&gt;26&lt;/item&gt;&lt;item&gt;35&lt;/item&gt;&lt;item&gt;45&lt;/item&gt;&lt;item&gt;48&lt;/item&gt;&lt;item&gt;49&lt;/item&gt;&lt;item&gt;63&lt;/item&gt;&lt;item&gt;66&lt;/item&gt;&lt;item&gt;70&lt;/item&gt;&lt;item&gt;72&lt;/item&gt;&lt;item&gt;79&lt;/item&gt;&lt;item&gt;100&lt;/item&gt;&lt;item&gt;102&lt;/item&gt;&lt;item&gt;114&lt;/item&gt;&lt;item&gt;129&lt;/item&gt;&lt;item&gt;136&lt;/item&gt;&lt;item&gt;141&lt;/item&gt;&lt;item&gt;145&lt;/item&gt;&lt;item&gt;155&lt;/item&gt;&lt;item&gt;167&lt;/item&gt;&lt;item&gt;169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5&lt;/item&gt;&lt;item&gt;196&lt;/item&gt;&lt;item&gt;197&lt;/item&gt;&lt;item&gt;198&lt;/item&gt;&lt;item&gt;199&lt;/item&gt;&lt;item&gt;203&lt;/item&gt;&lt;item&gt;204&lt;/item&gt;&lt;item&gt;205&lt;/item&gt;&lt;item&gt;206&lt;/item&gt;&lt;item&gt;207&lt;/item&gt;&lt;item&gt;208&lt;/item&gt;&lt;item&gt;209&lt;/item&gt;&lt;item&gt;210&lt;/item&gt;&lt;/record-ids&gt;&lt;/item&gt;&lt;/Libraries&gt;"/>
  </w:docVars>
  <w:rsids>
    <w:rsidRoot w:val="000E4A23"/>
    <w:rsid w:val="000007C7"/>
    <w:rsid w:val="00000BEB"/>
    <w:rsid w:val="00000C82"/>
    <w:rsid w:val="0000112D"/>
    <w:rsid w:val="000013E3"/>
    <w:rsid w:val="000018F2"/>
    <w:rsid w:val="0000273A"/>
    <w:rsid w:val="000039BB"/>
    <w:rsid w:val="000052FB"/>
    <w:rsid w:val="0000619A"/>
    <w:rsid w:val="0000631C"/>
    <w:rsid w:val="000064E1"/>
    <w:rsid w:val="000065BB"/>
    <w:rsid w:val="00006DDD"/>
    <w:rsid w:val="000073F0"/>
    <w:rsid w:val="00007A94"/>
    <w:rsid w:val="00010146"/>
    <w:rsid w:val="00010875"/>
    <w:rsid w:val="00010AFF"/>
    <w:rsid w:val="000114E3"/>
    <w:rsid w:val="00011F63"/>
    <w:rsid w:val="0001201E"/>
    <w:rsid w:val="00012842"/>
    <w:rsid w:val="00012AC8"/>
    <w:rsid w:val="0001334B"/>
    <w:rsid w:val="000136B0"/>
    <w:rsid w:val="00013FB5"/>
    <w:rsid w:val="00014F4E"/>
    <w:rsid w:val="00015A1A"/>
    <w:rsid w:val="00016033"/>
    <w:rsid w:val="00016193"/>
    <w:rsid w:val="0001674C"/>
    <w:rsid w:val="00016D5E"/>
    <w:rsid w:val="00016EB5"/>
    <w:rsid w:val="000173B1"/>
    <w:rsid w:val="0001797B"/>
    <w:rsid w:val="00017A37"/>
    <w:rsid w:val="00020191"/>
    <w:rsid w:val="00020636"/>
    <w:rsid w:val="00020BE3"/>
    <w:rsid w:val="00021162"/>
    <w:rsid w:val="00021489"/>
    <w:rsid w:val="00021900"/>
    <w:rsid w:val="00021CA7"/>
    <w:rsid w:val="00021EA3"/>
    <w:rsid w:val="000228F2"/>
    <w:rsid w:val="00023039"/>
    <w:rsid w:val="00023676"/>
    <w:rsid w:val="000242DA"/>
    <w:rsid w:val="00024B8E"/>
    <w:rsid w:val="000250DD"/>
    <w:rsid w:val="00025A3D"/>
    <w:rsid w:val="00025FEA"/>
    <w:rsid w:val="00027022"/>
    <w:rsid w:val="00027471"/>
    <w:rsid w:val="0002791F"/>
    <w:rsid w:val="00027FB5"/>
    <w:rsid w:val="000305E2"/>
    <w:rsid w:val="00030AB3"/>
    <w:rsid w:val="00030B0C"/>
    <w:rsid w:val="00031200"/>
    <w:rsid w:val="000314A4"/>
    <w:rsid w:val="00031AA7"/>
    <w:rsid w:val="00031C8F"/>
    <w:rsid w:val="00032056"/>
    <w:rsid w:val="000321F9"/>
    <w:rsid w:val="00032273"/>
    <w:rsid w:val="000327CA"/>
    <w:rsid w:val="00032970"/>
    <w:rsid w:val="000329EC"/>
    <w:rsid w:val="00033206"/>
    <w:rsid w:val="00033390"/>
    <w:rsid w:val="00033A1F"/>
    <w:rsid w:val="00034913"/>
    <w:rsid w:val="00035925"/>
    <w:rsid w:val="00035EE4"/>
    <w:rsid w:val="0003688D"/>
    <w:rsid w:val="00036E30"/>
    <w:rsid w:val="00040A26"/>
    <w:rsid w:val="000420BC"/>
    <w:rsid w:val="000427E5"/>
    <w:rsid w:val="00042C70"/>
    <w:rsid w:val="00043203"/>
    <w:rsid w:val="00043CA7"/>
    <w:rsid w:val="00043CF6"/>
    <w:rsid w:val="0004470F"/>
    <w:rsid w:val="000452AA"/>
    <w:rsid w:val="00045AC0"/>
    <w:rsid w:val="00047F26"/>
    <w:rsid w:val="000507B7"/>
    <w:rsid w:val="00050F54"/>
    <w:rsid w:val="00051184"/>
    <w:rsid w:val="00051288"/>
    <w:rsid w:val="0005224F"/>
    <w:rsid w:val="00052469"/>
    <w:rsid w:val="000526C0"/>
    <w:rsid w:val="00052D50"/>
    <w:rsid w:val="0005325E"/>
    <w:rsid w:val="000537B7"/>
    <w:rsid w:val="00054367"/>
    <w:rsid w:val="00054A8B"/>
    <w:rsid w:val="00054FC8"/>
    <w:rsid w:val="0005525E"/>
    <w:rsid w:val="000553C7"/>
    <w:rsid w:val="0005610E"/>
    <w:rsid w:val="000572F9"/>
    <w:rsid w:val="00057D36"/>
    <w:rsid w:val="00060032"/>
    <w:rsid w:val="00061232"/>
    <w:rsid w:val="00062AF3"/>
    <w:rsid w:val="00062D53"/>
    <w:rsid w:val="00064CAB"/>
    <w:rsid w:val="00064D20"/>
    <w:rsid w:val="000654BE"/>
    <w:rsid w:val="0006588D"/>
    <w:rsid w:val="000666CB"/>
    <w:rsid w:val="00066C87"/>
    <w:rsid w:val="00067725"/>
    <w:rsid w:val="00067E83"/>
    <w:rsid w:val="00071753"/>
    <w:rsid w:val="000719F1"/>
    <w:rsid w:val="00071F80"/>
    <w:rsid w:val="00072152"/>
    <w:rsid w:val="00072787"/>
    <w:rsid w:val="000727D6"/>
    <w:rsid w:val="000730A2"/>
    <w:rsid w:val="00073513"/>
    <w:rsid w:val="000735E7"/>
    <w:rsid w:val="00073C0C"/>
    <w:rsid w:val="00073FFF"/>
    <w:rsid w:val="000740A8"/>
    <w:rsid w:val="000740E6"/>
    <w:rsid w:val="000746FC"/>
    <w:rsid w:val="000749E7"/>
    <w:rsid w:val="00074B2B"/>
    <w:rsid w:val="00074B67"/>
    <w:rsid w:val="00075674"/>
    <w:rsid w:val="00075D09"/>
    <w:rsid w:val="00076586"/>
    <w:rsid w:val="00076916"/>
    <w:rsid w:val="000769DB"/>
    <w:rsid w:val="00076FF6"/>
    <w:rsid w:val="00077083"/>
    <w:rsid w:val="000770F7"/>
    <w:rsid w:val="000771FC"/>
    <w:rsid w:val="0007787E"/>
    <w:rsid w:val="00077D8F"/>
    <w:rsid w:val="0008004A"/>
    <w:rsid w:val="000804D1"/>
    <w:rsid w:val="00082222"/>
    <w:rsid w:val="00082491"/>
    <w:rsid w:val="000824CD"/>
    <w:rsid w:val="00082721"/>
    <w:rsid w:val="00082B7E"/>
    <w:rsid w:val="000837A4"/>
    <w:rsid w:val="000837D2"/>
    <w:rsid w:val="000847B2"/>
    <w:rsid w:val="000858A8"/>
    <w:rsid w:val="000858B4"/>
    <w:rsid w:val="000858E2"/>
    <w:rsid w:val="00085D7E"/>
    <w:rsid w:val="0008633E"/>
    <w:rsid w:val="00086673"/>
    <w:rsid w:val="000867AF"/>
    <w:rsid w:val="00086ACC"/>
    <w:rsid w:val="00090088"/>
    <w:rsid w:val="0009068C"/>
    <w:rsid w:val="000914A3"/>
    <w:rsid w:val="000917F4"/>
    <w:rsid w:val="00092E18"/>
    <w:rsid w:val="0009301E"/>
    <w:rsid w:val="000931E6"/>
    <w:rsid w:val="00093721"/>
    <w:rsid w:val="000940DC"/>
    <w:rsid w:val="000941B2"/>
    <w:rsid w:val="00094395"/>
    <w:rsid w:val="00095309"/>
    <w:rsid w:val="00095376"/>
    <w:rsid w:val="000954E1"/>
    <w:rsid w:val="00095DEC"/>
    <w:rsid w:val="00095E68"/>
    <w:rsid w:val="00095FF8"/>
    <w:rsid w:val="00096AF8"/>
    <w:rsid w:val="00096D7A"/>
    <w:rsid w:val="0009726A"/>
    <w:rsid w:val="0009773C"/>
    <w:rsid w:val="000979A2"/>
    <w:rsid w:val="00097A7A"/>
    <w:rsid w:val="00097B5B"/>
    <w:rsid w:val="00097FA2"/>
    <w:rsid w:val="000A056E"/>
    <w:rsid w:val="000A17F0"/>
    <w:rsid w:val="000A1859"/>
    <w:rsid w:val="000A1ACE"/>
    <w:rsid w:val="000A33AD"/>
    <w:rsid w:val="000A354A"/>
    <w:rsid w:val="000A42F2"/>
    <w:rsid w:val="000A462C"/>
    <w:rsid w:val="000A48C8"/>
    <w:rsid w:val="000A49CF"/>
    <w:rsid w:val="000A4AA1"/>
    <w:rsid w:val="000A65B7"/>
    <w:rsid w:val="000A6630"/>
    <w:rsid w:val="000A6858"/>
    <w:rsid w:val="000A6DB4"/>
    <w:rsid w:val="000A74F8"/>
    <w:rsid w:val="000A7D29"/>
    <w:rsid w:val="000A7D9E"/>
    <w:rsid w:val="000B13B4"/>
    <w:rsid w:val="000B1A08"/>
    <w:rsid w:val="000B2423"/>
    <w:rsid w:val="000B2648"/>
    <w:rsid w:val="000B2E9B"/>
    <w:rsid w:val="000B2FC5"/>
    <w:rsid w:val="000B46C8"/>
    <w:rsid w:val="000B48C9"/>
    <w:rsid w:val="000B555A"/>
    <w:rsid w:val="000B5C9D"/>
    <w:rsid w:val="000B65A2"/>
    <w:rsid w:val="000B66FD"/>
    <w:rsid w:val="000B6BF8"/>
    <w:rsid w:val="000B7E57"/>
    <w:rsid w:val="000C0009"/>
    <w:rsid w:val="000C0A0C"/>
    <w:rsid w:val="000C1134"/>
    <w:rsid w:val="000C347D"/>
    <w:rsid w:val="000C3685"/>
    <w:rsid w:val="000C3A65"/>
    <w:rsid w:val="000C3BB0"/>
    <w:rsid w:val="000C44EB"/>
    <w:rsid w:val="000C490A"/>
    <w:rsid w:val="000C5B00"/>
    <w:rsid w:val="000C5C8E"/>
    <w:rsid w:val="000C751B"/>
    <w:rsid w:val="000C79CE"/>
    <w:rsid w:val="000D0B83"/>
    <w:rsid w:val="000D0FD6"/>
    <w:rsid w:val="000D1C1F"/>
    <w:rsid w:val="000D2365"/>
    <w:rsid w:val="000D23D4"/>
    <w:rsid w:val="000D2412"/>
    <w:rsid w:val="000D24EE"/>
    <w:rsid w:val="000D267F"/>
    <w:rsid w:val="000D3617"/>
    <w:rsid w:val="000D3808"/>
    <w:rsid w:val="000D384A"/>
    <w:rsid w:val="000D5389"/>
    <w:rsid w:val="000D552E"/>
    <w:rsid w:val="000D58D8"/>
    <w:rsid w:val="000D7CA1"/>
    <w:rsid w:val="000D7EC8"/>
    <w:rsid w:val="000E0109"/>
    <w:rsid w:val="000E037A"/>
    <w:rsid w:val="000E0961"/>
    <w:rsid w:val="000E0E04"/>
    <w:rsid w:val="000E18F1"/>
    <w:rsid w:val="000E1D48"/>
    <w:rsid w:val="000E231D"/>
    <w:rsid w:val="000E351D"/>
    <w:rsid w:val="000E3DEC"/>
    <w:rsid w:val="000E40B6"/>
    <w:rsid w:val="000E4A23"/>
    <w:rsid w:val="000E50F6"/>
    <w:rsid w:val="000E54C8"/>
    <w:rsid w:val="000E558A"/>
    <w:rsid w:val="000E5997"/>
    <w:rsid w:val="000E6105"/>
    <w:rsid w:val="000E66CB"/>
    <w:rsid w:val="000E6DA6"/>
    <w:rsid w:val="000E6DF8"/>
    <w:rsid w:val="000E7131"/>
    <w:rsid w:val="000E7A38"/>
    <w:rsid w:val="000F0242"/>
    <w:rsid w:val="000F06A0"/>
    <w:rsid w:val="000F0FD4"/>
    <w:rsid w:val="000F1606"/>
    <w:rsid w:val="000F2377"/>
    <w:rsid w:val="000F24F6"/>
    <w:rsid w:val="000F298B"/>
    <w:rsid w:val="000F2D5E"/>
    <w:rsid w:val="000F3AC6"/>
    <w:rsid w:val="000F45DE"/>
    <w:rsid w:val="000F4DBD"/>
    <w:rsid w:val="000F4E6F"/>
    <w:rsid w:val="000F51C3"/>
    <w:rsid w:val="000F5735"/>
    <w:rsid w:val="000F5B7D"/>
    <w:rsid w:val="000F5D79"/>
    <w:rsid w:val="000F60F2"/>
    <w:rsid w:val="000F6429"/>
    <w:rsid w:val="000F6ED8"/>
    <w:rsid w:val="000F75C2"/>
    <w:rsid w:val="00100135"/>
    <w:rsid w:val="0010019B"/>
    <w:rsid w:val="0010094A"/>
    <w:rsid w:val="00100961"/>
    <w:rsid w:val="00100B71"/>
    <w:rsid w:val="00101040"/>
    <w:rsid w:val="00101A23"/>
    <w:rsid w:val="001024C4"/>
    <w:rsid w:val="001025E7"/>
    <w:rsid w:val="001026DF"/>
    <w:rsid w:val="00102B42"/>
    <w:rsid w:val="0010305F"/>
    <w:rsid w:val="00103FEF"/>
    <w:rsid w:val="00103FF9"/>
    <w:rsid w:val="00104C93"/>
    <w:rsid w:val="00104E2A"/>
    <w:rsid w:val="00105324"/>
    <w:rsid w:val="0010535D"/>
    <w:rsid w:val="00106858"/>
    <w:rsid w:val="00107150"/>
    <w:rsid w:val="001071BE"/>
    <w:rsid w:val="001076F8"/>
    <w:rsid w:val="00107F6A"/>
    <w:rsid w:val="00110595"/>
    <w:rsid w:val="001109BA"/>
    <w:rsid w:val="0011121B"/>
    <w:rsid w:val="0011163C"/>
    <w:rsid w:val="00111797"/>
    <w:rsid w:val="001119FC"/>
    <w:rsid w:val="00111D35"/>
    <w:rsid w:val="00111E7F"/>
    <w:rsid w:val="001124A1"/>
    <w:rsid w:val="00112643"/>
    <w:rsid w:val="00112A94"/>
    <w:rsid w:val="00112DAA"/>
    <w:rsid w:val="00112FB5"/>
    <w:rsid w:val="001130CE"/>
    <w:rsid w:val="00113AFE"/>
    <w:rsid w:val="00113C20"/>
    <w:rsid w:val="001140CA"/>
    <w:rsid w:val="00114E8D"/>
    <w:rsid w:val="00114F7C"/>
    <w:rsid w:val="00115009"/>
    <w:rsid w:val="00115580"/>
    <w:rsid w:val="00115C98"/>
    <w:rsid w:val="00115CA2"/>
    <w:rsid w:val="001172FE"/>
    <w:rsid w:val="00120004"/>
    <w:rsid w:val="0012021E"/>
    <w:rsid w:val="00120B08"/>
    <w:rsid w:val="001210A0"/>
    <w:rsid w:val="00121993"/>
    <w:rsid w:val="00121D8E"/>
    <w:rsid w:val="0012219C"/>
    <w:rsid w:val="001222BF"/>
    <w:rsid w:val="001225A5"/>
    <w:rsid w:val="001227DF"/>
    <w:rsid w:val="00122E3C"/>
    <w:rsid w:val="0012305A"/>
    <w:rsid w:val="0012349F"/>
    <w:rsid w:val="00123ED1"/>
    <w:rsid w:val="0012528E"/>
    <w:rsid w:val="001252CC"/>
    <w:rsid w:val="001259DF"/>
    <w:rsid w:val="00125EE7"/>
    <w:rsid w:val="001269EB"/>
    <w:rsid w:val="00126B07"/>
    <w:rsid w:val="00127C84"/>
    <w:rsid w:val="00131B52"/>
    <w:rsid w:val="00132AF9"/>
    <w:rsid w:val="001335FC"/>
    <w:rsid w:val="0013376D"/>
    <w:rsid w:val="00134039"/>
    <w:rsid w:val="0013511D"/>
    <w:rsid w:val="001353DD"/>
    <w:rsid w:val="001353F5"/>
    <w:rsid w:val="00136EF9"/>
    <w:rsid w:val="001372CC"/>
    <w:rsid w:val="001373DE"/>
    <w:rsid w:val="00137686"/>
    <w:rsid w:val="0013770F"/>
    <w:rsid w:val="00137744"/>
    <w:rsid w:val="0014051E"/>
    <w:rsid w:val="00140DF3"/>
    <w:rsid w:val="00140E87"/>
    <w:rsid w:val="00141001"/>
    <w:rsid w:val="001419E6"/>
    <w:rsid w:val="001429EA"/>
    <w:rsid w:val="00142F99"/>
    <w:rsid w:val="00143699"/>
    <w:rsid w:val="00145B85"/>
    <w:rsid w:val="001464B8"/>
    <w:rsid w:val="00150A49"/>
    <w:rsid w:val="00151DDD"/>
    <w:rsid w:val="001521A9"/>
    <w:rsid w:val="00152709"/>
    <w:rsid w:val="00152819"/>
    <w:rsid w:val="00152A25"/>
    <w:rsid w:val="00152D43"/>
    <w:rsid w:val="00152EBB"/>
    <w:rsid w:val="00152EBE"/>
    <w:rsid w:val="0015315C"/>
    <w:rsid w:val="001534DE"/>
    <w:rsid w:val="0015385F"/>
    <w:rsid w:val="00153BB6"/>
    <w:rsid w:val="00153F9D"/>
    <w:rsid w:val="001543F9"/>
    <w:rsid w:val="001552D2"/>
    <w:rsid w:val="00155632"/>
    <w:rsid w:val="00155882"/>
    <w:rsid w:val="00155896"/>
    <w:rsid w:val="001558A9"/>
    <w:rsid w:val="00155FA9"/>
    <w:rsid w:val="00156132"/>
    <w:rsid w:val="00157C71"/>
    <w:rsid w:val="001600D0"/>
    <w:rsid w:val="0016034A"/>
    <w:rsid w:val="001625BE"/>
    <w:rsid w:val="00162D9E"/>
    <w:rsid w:val="001631F2"/>
    <w:rsid w:val="0016342A"/>
    <w:rsid w:val="001636C6"/>
    <w:rsid w:val="001638F1"/>
    <w:rsid w:val="00163B41"/>
    <w:rsid w:val="00163C0E"/>
    <w:rsid w:val="00164296"/>
    <w:rsid w:val="00164C44"/>
    <w:rsid w:val="001652C8"/>
    <w:rsid w:val="001652F9"/>
    <w:rsid w:val="00165341"/>
    <w:rsid w:val="0016534F"/>
    <w:rsid w:val="00165934"/>
    <w:rsid w:val="001661BC"/>
    <w:rsid w:val="001663B6"/>
    <w:rsid w:val="00166D2A"/>
    <w:rsid w:val="00166E46"/>
    <w:rsid w:val="0016790F"/>
    <w:rsid w:val="00167E20"/>
    <w:rsid w:val="00171B74"/>
    <w:rsid w:val="001728B7"/>
    <w:rsid w:val="00172CE5"/>
    <w:rsid w:val="00172EA1"/>
    <w:rsid w:val="00173120"/>
    <w:rsid w:val="001731E1"/>
    <w:rsid w:val="00173A88"/>
    <w:rsid w:val="00173DA3"/>
    <w:rsid w:val="00174C94"/>
    <w:rsid w:val="00174DA3"/>
    <w:rsid w:val="001751C3"/>
    <w:rsid w:val="001752FA"/>
    <w:rsid w:val="0017601D"/>
    <w:rsid w:val="001770B5"/>
    <w:rsid w:val="001772A7"/>
    <w:rsid w:val="001778D0"/>
    <w:rsid w:val="00177A92"/>
    <w:rsid w:val="00177C72"/>
    <w:rsid w:val="00177FBF"/>
    <w:rsid w:val="001808F0"/>
    <w:rsid w:val="00182BE2"/>
    <w:rsid w:val="00182E95"/>
    <w:rsid w:val="00183139"/>
    <w:rsid w:val="001831A2"/>
    <w:rsid w:val="0018350C"/>
    <w:rsid w:val="00183A9C"/>
    <w:rsid w:val="00184175"/>
    <w:rsid w:val="00184226"/>
    <w:rsid w:val="00184426"/>
    <w:rsid w:val="00185FBD"/>
    <w:rsid w:val="00186959"/>
    <w:rsid w:val="0018753C"/>
    <w:rsid w:val="00187A4F"/>
    <w:rsid w:val="00187B24"/>
    <w:rsid w:val="00187D7F"/>
    <w:rsid w:val="00190052"/>
    <w:rsid w:val="00190130"/>
    <w:rsid w:val="00190196"/>
    <w:rsid w:val="0019043C"/>
    <w:rsid w:val="001926F1"/>
    <w:rsid w:val="00192DCB"/>
    <w:rsid w:val="00192EB9"/>
    <w:rsid w:val="0019494A"/>
    <w:rsid w:val="00194DF7"/>
    <w:rsid w:val="0019549C"/>
    <w:rsid w:val="0019567A"/>
    <w:rsid w:val="00195770"/>
    <w:rsid w:val="001958B5"/>
    <w:rsid w:val="00195BF3"/>
    <w:rsid w:val="00196F34"/>
    <w:rsid w:val="001973B5"/>
    <w:rsid w:val="00197A8B"/>
    <w:rsid w:val="001A0756"/>
    <w:rsid w:val="001A0B46"/>
    <w:rsid w:val="001A0E02"/>
    <w:rsid w:val="001A1D5F"/>
    <w:rsid w:val="001A202A"/>
    <w:rsid w:val="001A22F3"/>
    <w:rsid w:val="001A3116"/>
    <w:rsid w:val="001A3672"/>
    <w:rsid w:val="001A37C9"/>
    <w:rsid w:val="001A3BD5"/>
    <w:rsid w:val="001A3C10"/>
    <w:rsid w:val="001A42BA"/>
    <w:rsid w:val="001A46F3"/>
    <w:rsid w:val="001A4F9F"/>
    <w:rsid w:val="001A509C"/>
    <w:rsid w:val="001A5F89"/>
    <w:rsid w:val="001A67A6"/>
    <w:rsid w:val="001A6904"/>
    <w:rsid w:val="001A7005"/>
    <w:rsid w:val="001A75C9"/>
    <w:rsid w:val="001A7934"/>
    <w:rsid w:val="001B068B"/>
    <w:rsid w:val="001B0906"/>
    <w:rsid w:val="001B093E"/>
    <w:rsid w:val="001B0ECD"/>
    <w:rsid w:val="001B0F70"/>
    <w:rsid w:val="001B1248"/>
    <w:rsid w:val="001B12E4"/>
    <w:rsid w:val="001B183F"/>
    <w:rsid w:val="001B1D7D"/>
    <w:rsid w:val="001B2509"/>
    <w:rsid w:val="001B26A1"/>
    <w:rsid w:val="001B26CA"/>
    <w:rsid w:val="001B28FC"/>
    <w:rsid w:val="001B2A70"/>
    <w:rsid w:val="001B2E64"/>
    <w:rsid w:val="001B305B"/>
    <w:rsid w:val="001B31F6"/>
    <w:rsid w:val="001B47B3"/>
    <w:rsid w:val="001B4B2A"/>
    <w:rsid w:val="001B4D54"/>
    <w:rsid w:val="001B5B63"/>
    <w:rsid w:val="001B5DD0"/>
    <w:rsid w:val="001B64C6"/>
    <w:rsid w:val="001B71B3"/>
    <w:rsid w:val="001B76C7"/>
    <w:rsid w:val="001B7F7C"/>
    <w:rsid w:val="001C1ECE"/>
    <w:rsid w:val="001C2079"/>
    <w:rsid w:val="001C3FDA"/>
    <w:rsid w:val="001C4310"/>
    <w:rsid w:val="001C45F6"/>
    <w:rsid w:val="001C4EBC"/>
    <w:rsid w:val="001C520A"/>
    <w:rsid w:val="001C64DB"/>
    <w:rsid w:val="001C678D"/>
    <w:rsid w:val="001C6F74"/>
    <w:rsid w:val="001C7101"/>
    <w:rsid w:val="001C74EC"/>
    <w:rsid w:val="001C7BDB"/>
    <w:rsid w:val="001D0748"/>
    <w:rsid w:val="001D0D88"/>
    <w:rsid w:val="001D0EA0"/>
    <w:rsid w:val="001D1087"/>
    <w:rsid w:val="001D178F"/>
    <w:rsid w:val="001D1EE3"/>
    <w:rsid w:val="001D2023"/>
    <w:rsid w:val="001D2077"/>
    <w:rsid w:val="001D272C"/>
    <w:rsid w:val="001D3FB0"/>
    <w:rsid w:val="001D4AFF"/>
    <w:rsid w:val="001D4D53"/>
    <w:rsid w:val="001D4FBD"/>
    <w:rsid w:val="001D5229"/>
    <w:rsid w:val="001D57C5"/>
    <w:rsid w:val="001D58E6"/>
    <w:rsid w:val="001D5B7E"/>
    <w:rsid w:val="001D5ED5"/>
    <w:rsid w:val="001D609C"/>
    <w:rsid w:val="001D695E"/>
    <w:rsid w:val="001D6C9E"/>
    <w:rsid w:val="001D6DDD"/>
    <w:rsid w:val="001D7665"/>
    <w:rsid w:val="001D7791"/>
    <w:rsid w:val="001D7848"/>
    <w:rsid w:val="001E0BC1"/>
    <w:rsid w:val="001E1145"/>
    <w:rsid w:val="001E1D6B"/>
    <w:rsid w:val="001E21F7"/>
    <w:rsid w:val="001E30D2"/>
    <w:rsid w:val="001E3A21"/>
    <w:rsid w:val="001E41DE"/>
    <w:rsid w:val="001E4F18"/>
    <w:rsid w:val="001E5CAB"/>
    <w:rsid w:val="001E68CB"/>
    <w:rsid w:val="001E6F8A"/>
    <w:rsid w:val="001E7262"/>
    <w:rsid w:val="001E72B8"/>
    <w:rsid w:val="001E72E8"/>
    <w:rsid w:val="001E765C"/>
    <w:rsid w:val="001E7746"/>
    <w:rsid w:val="001E7CD6"/>
    <w:rsid w:val="001E7F79"/>
    <w:rsid w:val="001F2490"/>
    <w:rsid w:val="001F2780"/>
    <w:rsid w:val="001F2892"/>
    <w:rsid w:val="001F4196"/>
    <w:rsid w:val="001F442E"/>
    <w:rsid w:val="001F45AD"/>
    <w:rsid w:val="001F4E99"/>
    <w:rsid w:val="001F5B3E"/>
    <w:rsid w:val="001F60D2"/>
    <w:rsid w:val="001F6444"/>
    <w:rsid w:val="001F6A02"/>
    <w:rsid w:val="001F7A52"/>
    <w:rsid w:val="0020144F"/>
    <w:rsid w:val="002015C3"/>
    <w:rsid w:val="00201B8C"/>
    <w:rsid w:val="00201C92"/>
    <w:rsid w:val="00202315"/>
    <w:rsid w:val="00202BA2"/>
    <w:rsid w:val="00202D9C"/>
    <w:rsid w:val="00203E3C"/>
    <w:rsid w:val="00204171"/>
    <w:rsid w:val="00205254"/>
    <w:rsid w:val="0020574F"/>
    <w:rsid w:val="00205985"/>
    <w:rsid w:val="00205D8D"/>
    <w:rsid w:val="00206841"/>
    <w:rsid w:val="00206937"/>
    <w:rsid w:val="002069BA"/>
    <w:rsid w:val="00206DB7"/>
    <w:rsid w:val="00207169"/>
    <w:rsid w:val="0020759C"/>
    <w:rsid w:val="002077E5"/>
    <w:rsid w:val="00207A70"/>
    <w:rsid w:val="0021031E"/>
    <w:rsid w:val="00211901"/>
    <w:rsid w:val="0021201C"/>
    <w:rsid w:val="0021284F"/>
    <w:rsid w:val="002132C3"/>
    <w:rsid w:val="0021347A"/>
    <w:rsid w:val="00213D81"/>
    <w:rsid w:val="00213FD3"/>
    <w:rsid w:val="00214107"/>
    <w:rsid w:val="00214A42"/>
    <w:rsid w:val="00214B3B"/>
    <w:rsid w:val="00214CC3"/>
    <w:rsid w:val="002152D6"/>
    <w:rsid w:val="00215556"/>
    <w:rsid w:val="00215778"/>
    <w:rsid w:val="00215910"/>
    <w:rsid w:val="0021614A"/>
    <w:rsid w:val="00216530"/>
    <w:rsid w:val="0021654D"/>
    <w:rsid w:val="00216ABF"/>
    <w:rsid w:val="002175F8"/>
    <w:rsid w:val="00217833"/>
    <w:rsid w:val="00217CA3"/>
    <w:rsid w:val="0022015C"/>
    <w:rsid w:val="00220250"/>
    <w:rsid w:val="00220C48"/>
    <w:rsid w:val="00220EF8"/>
    <w:rsid w:val="0022100C"/>
    <w:rsid w:val="0022103B"/>
    <w:rsid w:val="0022130A"/>
    <w:rsid w:val="00221573"/>
    <w:rsid w:val="002218D0"/>
    <w:rsid w:val="00222DC9"/>
    <w:rsid w:val="0022301B"/>
    <w:rsid w:val="0022373D"/>
    <w:rsid w:val="002239B7"/>
    <w:rsid w:val="002240AF"/>
    <w:rsid w:val="00224C5D"/>
    <w:rsid w:val="00225103"/>
    <w:rsid w:val="002261CA"/>
    <w:rsid w:val="00226438"/>
    <w:rsid w:val="00227053"/>
    <w:rsid w:val="0022765A"/>
    <w:rsid w:val="0023024A"/>
    <w:rsid w:val="00230EEC"/>
    <w:rsid w:val="002315CD"/>
    <w:rsid w:val="002325BA"/>
    <w:rsid w:val="00233260"/>
    <w:rsid w:val="00233BC5"/>
    <w:rsid w:val="00233D41"/>
    <w:rsid w:val="002347ED"/>
    <w:rsid w:val="00234883"/>
    <w:rsid w:val="002348E2"/>
    <w:rsid w:val="00234AAF"/>
    <w:rsid w:val="00234C36"/>
    <w:rsid w:val="00235013"/>
    <w:rsid w:val="0023529D"/>
    <w:rsid w:val="002355B3"/>
    <w:rsid w:val="002357C4"/>
    <w:rsid w:val="00235891"/>
    <w:rsid w:val="00235FF5"/>
    <w:rsid w:val="00240603"/>
    <w:rsid w:val="002414FD"/>
    <w:rsid w:val="00242C35"/>
    <w:rsid w:val="0024477C"/>
    <w:rsid w:val="0024509E"/>
    <w:rsid w:val="0024575D"/>
    <w:rsid w:val="00246499"/>
    <w:rsid w:val="00246ABC"/>
    <w:rsid w:val="0024730D"/>
    <w:rsid w:val="00247B3E"/>
    <w:rsid w:val="00247D7A"/>
    <w:rsid w:val="00247FB0"/>
    <w:rsid w:val="0025013A"/>
    <w:rsid w:val="00250881"/>
    <w:rsid w:val="002511E7"/>
    <w:rsid w:val="002518F8"/>
    <w:rsid w:val="00251D3D"/>
    <w:rsid w:val="00252359"/>
    <w:rsid w:val="002526E4"/>
    <w:rsid w:val="00252B9E"/>
    <w:rsid w:val="00254F75"/>
    <w:rsid w:val="002552F1"/>
    <w:rsid w:val="0025563C"/>
    <w:rsid w:val="00256BD2"/>
    <w:rsid w:val="0026028D"/>
    <w:rsid w:val="002609D8"/>
    <w:rsid w:val="00260A73"/>
    <w:rsid w:val="002612D2"/>
    <w:rsid w:val="00261502"/>
    <w:rsid w:val="00262550"/>
    <w:rsid w:val="00263029"/>
    <w:rsid w:val="002636D3"/>
    <w:rsid w:val="00264806"/>
    <w:rsid w:val="00264D5A"/>
    <w:rsid w:val="00265064"/>
    <w:rsid w:val="002650EA"/>
    <w:rsid w:val="00265652"/>
    <w:rsid w:val="0026577B"/>
    <w:rsid w:val="00265A8C"/>
    <w:rsid w:val="002663DF"/>
    <w:rsid w:val="00266D42"/>
    <w:rsid w:val="00266F74"/>
    <w:rsid w:val="00267107"/>
    <w:rsid w:val="00267C49"/>
    <w:rsid w:val="00270067"/>
    <w:rsid w:val="002700C4"/>
    <w:rsid w:val="002711B4"/>
    <w:rsid w:val="002714B2"/>
    <w:rsid w:val="002719F7"/>
    <w:rsid w:val="00271A6E"/>
    <w:rsid w:val="00271DA7"/>
    <w:rsid w:val="00272028"/>
    <w:rsid w:val="0027203B"/>
    <w:rsid w:val="002736F4"/>
    <w:rsid w:val="002738CC"/>
    <w:rsid w:val="0027501A"/>
    <w:rsid w:val="002757AA"/>
    <w:rsid w:val="00275F02"/>
    <w:rsid w:val="0027612F"/>
    <w:rsid w:val="0027644F"/>
    <w:rsid w:val="0027726B"/>
    <w:rsid w:val="00277EBD"/>
    <w:rsid w:val="002805A0"/>
    <w:rsid w:val="0028069C"/>
    <w:rsid w:val="00280FBD"/>
    <w:rsid w:val="002815E3"/>
    <w:rsid w:val="0028164B"/>
    <w:rsid w:val="00281691"/>
    <w:rsid w:val="00281CAA"/>
    <w:rsid w:val="00282319"/>
    <w:rsid w:val="00282AF4"/>
    <w:rsid w:val="00282DE2"/>
    <w:rsid w:val="00283BA9"/>
    <w:rsid w:val="00284946"/>
    <w:rsid w:val="00284C7E"/>
    <w:rsid w:val="002856B5"/>
    <w:rsid w:val="00285938"/>
    <w:rsid w:val="00286DF6"/>
    <w:rsid w:val="0028722C"/>
    <w:rsid w:val="002878AD"/>
    <w:rsid w:val="0029043F"/>
    <w:rsid w:val="00291011"/>
    <w:rsid w:val="00291BB3"/>
    <w:rsid w:val="00292637"/>
    <w:rsid w:val="0029265B"/>
    <w:rsid w:val="0029321E"/>
    <w:rsid w:val="00294171"/>
    <w:rsid w:val="00294199"/>
    <w:rsid w:val="0029446D"/>
    <w:rsid w:val="00294888"/>
    <w:rsid w:val="002958E1"/>
    <w:rsid w:val="00295953"/>
    <w:rsid w:val="002960C0"/>
    <w:rsid w:val="00296412"/>
    <w:rsid w:val="00296B3B"/>
    <w:rsid w:val="00296B71"/>
    <w:rsid w:val="00297006"/>
    <w:rsid w:val="002978BA"/>
    <w:rsid w:val="00297DEE"/>
    <w:rsid w:val="002A0237"/>
    <w:rsid w:val="002A0A76"/>
    <w:rsid w:val="002A13C4"/>
    <w:rsid w:val="002A16BE"/>
    <w:rsid w:val="002A18BD"/>
    <w:rsid w:val="002A1AD7"/>
    <w:rsid w:val="002A1C92"/>
    <w:rsid w:val="002A2912"/>
    <w:rsid w:val="002A2B5A"/>
    <w:rsid w:val="002A2BC1"/>
    <w:rsid w:val="002A2E5E"/>
    <w:rsid w:val="002A306B"/>
    <w:rsid w:val="002A3266"/>
    <w:rsid w:val="002A3D21"/>
    <w:rsid w:val="002A450C"/>
    <w:rsid w:val="002A514F"/>
    <w:rsid w:val="002A5B83"/>
    <w:rsid w:val="002A64F9"/>
    <w:rsid w:val="002A678D"/>
    <w:rsid w:val="002A6859"/>
    <w:rsid w:val="002A6C68"/>
    <w:rsid w:val="002A7E87"/>
    <w:rsid w:val="002B0038"/>
    <w:rsid w:val="002B1413"/>
    <w:rsid w:val="002B21F8"/>
    <w:rsid w:val="002B230C"/>
    <w:rsid w:val="002B29BF"/>
    <w:rsid w:val="002B2B04"/>
    <w:rsid w:val="002B3A99"/>
    <w:rsid w:val="002B3CF3"/>
    <w:rsid w:val="002B4941"/>
    <w:rsid w:val="002B4B4C"/>
    <w:rsid w:val="002B5049"/>
    <w:rsid w:val="002B5162"/>
    <w:rsid w:val="002B5F1B"/>
    <w:rsid w:val="002B68F4"/>
    <w:rsid w:val="002B6A6D"/>
    <w:rsid w:val="002B71C3"/>
    <w:rsid w:val="002B7355"/>
    <w:rsid w:val="002B7388"/>
    <w:rsid w:val="002B7D37"/>
    <w:rsid w:val="002C06E0"/>
    <w:rsid w:val="002C0ABF"/>
    <w:rsid w:val="002C1477"/>
    <w:rsid w:val="002C1982"/>
    <w:rsid w:val="002C1BE7"/>
    <w:rsid w:val="002C230F"/>
    <w:rsid w:val="002C2E7E"/>
    <w:rsid w:val="002C2F85"/>
    <w:rsid w:val="002C30CC"/>
    <w:rsid w:val="002C3149"/>
    <w:rsid w:val="002C31FD"/>
    <w:rsid w:val="002C343C"/>
    <w:rsid w:val="002C3875"/>
    <w:rsid w:val="002C422E"/>
    <w:rsid w:val="002C4791"/>
    <w:rsid w:val="002C5073"/>
    <w:rsid w:val="002C58AB"/>
    <w:rsid w:val="002C5DFB"/>
    <w:rsid w:val="002C603A"/>
    <w:rsid w:val="002C6172"/>
    <w:rsid w:val="002C7189"/>
    <w:rsid w:val="002C734E"/>
    <w:rsid w:val="002D06A6"/>
    <w:rsid w:val="002D0AF1"/>
    <w:rsid w:val="002D1039"/>
    <w:rsid w:val="002D1232"/>
    <w:rsid w:val="002D14CE"/>
    <w:rsid w:val="002D21B1"/>
    <w:rsid w:val="002D30AD"/>
    <w:rsid w:val="002D33A3"/>
    <w:rsid w:val="002D42A4"/>
    <w:rsid w:val="002D443D"/>
    <w:rsid w:val="002D4EA5"/>
    <w:rsid w:val="002D5529"/>
    <w:rsid w:val="002D5B24"/>
    <w:rsid w:val="002D5D91"/>
    <w:rsid w:val="002D606E"/>
    <w:rsid w:val="002D6108"/>
    <w:rsid w:val="002D6275"/>
    <w:rsid w:val="002D62C3"/>
    <w:rsid w:val="002D6342"/>
    <w:rsid w:val="002D6B03"/>
    <w:rsid w:val="002D6D13"/>
    <w:rsid w:val="002D72C3"/>
    <w:rsid w:val="002D77EF"/>
    <w:rsid w:val="002D77F6"/>
    <w:rsid w:val="002D7E9F"/>
    <w:rsid w:val="002E0537"/>
    <w:rsid w:val="002E0733"/>
    <w:rsid w:val="002E0EC9"/>
    <w:rsid w:val="002E0FCF"/>
    <w:rsid w:val="002E143E"/>
    <w:rsid w:val="002E1DA7"/>
    <w:rsid w:val="002E2BAD"/>
    <w:rsid w:val="002E2CA3"/>
    <w:rsid w:val="002E2D19"/>
    <w:rsid w:val="002E3A7C"/>
    <w:rsid w:val="002E4A36"/>
    <w:rsid w:val="002E4ECF"/>
    <w:rsid w:val="002E508F"/>
    <w:rsid w:val="002E550A"/>
    <w:rsid w:val="002E554E"/>
    <w:rsid w:val="002E56E1"/>
    <w:rsid w:val="002E5A86"/>
    <w:rsid w:val="002E60FE"/>
    <w:rsid w:val="002E6C9F"/>
    <w:rsid w:val="002F07E2"/>
    <w:rsid w:val="002F089C"/>
    <w:rsid w:val="002F09AD"/>
    <w:rsid w:val="002F0EBB"/>
    <w:rsid w:val="002F0F17"/>
    <w:rsid w:val="002F0F3E"/>
    <w:rsid w:val="002F1376"/>
    <w:rsid w:val="002F1527"/>
    <w:rsid w:val="002F1830"/>
    <w:rsid w:val="002F26C3"/>
    <w:rsid w:val="002F292E"/>
    <w:rsid w:val="002F2BED"/>
    <w:rsid w:val="002F2F29"/>
    <w:rsid w:val="002F3186"/>
    <w:rsid w:val="002F32DF"/>
    <w:rsid w:val="002F34AE"/>
    <w:rsid w:val="002F36A5"/>
    <w:rsid w:val="002F4174"/>
    <w:rsid w:val="002F5CAD"/>
    <w:rsid w:val="002F5E0E"/>
    <w:rsid w:val="002F5E7C"/>
    <w:rsid w:val="002F6549"/>
    <w:rsid w:val="002F72C4"/>
    <w:rsid w:val="00300751"/>
    <w:rsid w:val="00300812"/>
    <w:rsid w:val="00300AE0"/>
    <w:rsid w:val="00300E9D"/>
    <w:rsid w:val="003015F7"/>
    <w:rsid w:val="00301E91"/>
    <w:rsid w:val="003029F8"/>
    <w:rsid w:val="00302EF6"/>
    <w:rsid w:val="00303860"/>
    <w:rsid w:val="00305657"/>
    <w:rsid w:val="003056C8"/>
    <w:rsid w:val="00305DFE"/>
    <w:rsid w:val="00306573"/>
    <w:rsid w:val="00306E2B"/>
    <w:rsid w:val="00306EAA"/>
    <w:rsid w:val="003075BB"/>
    <w:rsid w:val="003076BF"/>
    <w:rsid w:val="00307C40"/>
    <w:rsid w:val="00307E07"/>
    <w:rsid w:val="00307E21"/>
    <w:rsid w:val="0031076C"/>
    <w:rsid w:val="00311250"/>
    <w:rsid w:val="00311964"/>
    <w:rsid w:val="003119CD"/>
    <w:rsid w:val="00312517"/>
    <w:rsid w:val="00312650"/>
    <w:rsid w:val="0031296B"/>
    <w:rsid w:val="0031338E"/>
    <w:rsid w:val="003136D0"/>
    <w:rsid w:val="0031456C"/>
    <w:rsid w:val="00314B46"/>
    <w:rsid w:val="003150E9"/>
    <w:rsid w:val="003158A5"/>
    <w:rsid w:val="00316B43"/>
    <w:rsid w:val="003172F0"/>
    <w:rsid w:val="00317B03"/>
    <w:rsid w:val="00321185"/>
    <w:rsid w:val="003213BD"/>
    <w:rsid w:val="00321500"/>
    <w:rsid w:val="00322618"/>
    <w:rsid w:val="00322EBB"/>
    <w:rsid w:val="00323331"/>
    <w:rsid w:val="00323E02"/>
    <w:rsid w:val="00324357"/>
    <w:rsid w:val="003243ED"/>
    <w:rsid w:val="00324936"/>
    <w:rsid w:val="00324B85"/>
    <w:rsid w:val="00324FA0"/>
    <w:rsid w:val="00326730"/>
    <w:rsid w:val="00326BFF"/>
    <w:rsid w:val="00327EE0"/>
    <w:rsid w:val="00330BE4"/>
    <w:rsid w:val="003311A6"/>
    <w:rsid w:val="0033124F"/>
    <w:rsid w:val="0033191A"/>
    <w:rsid w:val="00331D00"/>
    <w:rsid w:val="0033284C"/>
    <w:rsid w:val="00332D6D"/>
    <w:rsid w:val="00333359"/>
    <w:rsid w:val="00333390"/>
    <w:rsid w:val="0033393A"/>
    <w:rsid w:val="00333E57"/>
    <w:rsid w:val="00334055"/>
    <w:rsid w:val="00334C7E"/>
    <w:rsid w:val="00335359"/>
    <w:rsid w:val="0033600E"/>
    <w:rsid w:val="00336F1D"/>
    <w:rsid w:val="00337EA1"/>
    <w:rsid w:val="00337EF1"/>
    <w:rsid w:val="00341127"/>
    <w:rsid w:val="0034195B"/>
    <w:rsid w:val="00341B01"/>
    <w:rsid w:val="003422E2"/>
    <w:rsid w:val="0034267E"/>
    <w:rsid w:val="00342F84"/>
    <w:rsid w:val="00343408"/>
    <w:rsid w:val="00343A5A"/>
    <w:rsid w:val="00343C25"/>
    <w:rsid w:val="00343EB4"/>
    <w:rsid w:val="00344501"/>
    <w:rsid w:val="00345174"/>
    <w:rsid w:val="00345448"/>
    <w:rsid w:val="003458FC"/>
    <w:rsid w:val="003464BF"/>
    <w:rsid w:val="00347CB0"/>
    <w:rsid w:val="00347EC2"/>
    <w:rsid w:val="0035032B"/>
    <w:rsid w:val="00350561"/>
    <w:rsid w:val="003506B0"/>
    <w:rsid w:val="00350841"/>
    <w:rsid w:val="003508CC"/>
    <w:rsid w:val="00351B62"/>
    <w:rsid w:val="0035281A"/>
    <w:rsid w:val="003530F0"/>
    <w:rsid w:val="00353C48"/>
    <w:rsid w:val="003546D7"/>
    <w:rsid w:val="003554A3"/>
    <w:rsid w:val="0035579D"/>
    <w:rsid w:val="003557FE"/>
    <w:rsid w:val="00356372"/>
    <w:rsid w:val="00356614"/>
    <w:rsid w:val="00356662"/>
    <w:rsid w:val="00356F19"/>
    <w:rsid w:val="00357103"/>
    <w:rsid w:val="003578E7"/>
    <w:rsid w:val="00357CCB"/>
    <w:rsid w:val="00357EC0"/>
    <w:rsid w:val="00360485"/>
    <w:rsid w:val="0036064D"/>
    <w:rsid w:val="003610E3"/>
    <w:rsid w:val="0036152D"/>
    <w:rsid w:val="003620D5"/>
    <w:rsid w:val="00362C48"/>
    <w:rsid w:val="0036399D"/>
    <w:rsid w:val="00363C9D"/>
    <w:rsid w:val="00363DB3"/>
    <w:rsid w:val="0036556C"/>
    <w:rsid w:val="00365B3D"/>
    <w:rsid w:val="003663EB"/>
    <w:rsid w:val="003667B7"/>
    <w:rsid w:val="003667CC"/>
    <w:rsid w:val="00366B5D"/>
    <w:rsid w:val="00366EF9"/>
    <w:rsid w:val="00367137"/>
    <w:rsid w:val="00367AA3"/>
    <w:rsid w:val="00367D7C"/>
    <w:rsid w:val="00370EFC"/>
    <w:rsid w:val="00371310"/>
    <w:rsid w:val="003714BA"/>
    <w:rsid w:val="00372304"/>
    <w:rsid w:val="00372E32"/>
    <w:rsid w:val="0037307E"/>
    <w:rsid w:val="00373CC3"/>
    <w:rsid w:val="00374045"/>
    <w:rsid w:val="003753C7"/>
    <w:rsid w:val="0037590F"/>
    <w:rsid w:val="00375EE4"/>
    <w:rsid w:val="0037614D"/>
    <w:rsid w:val="00376645"/>
    <w:rsid w:val="00376CD7"/>
    <w:rsid w:val="00377498"/>
    <w:rsid w:val="003779B5"/>
    <w:rsid w:val="00377A33"/>
    <w:rsid w:val="0038080B"/>
    <w:rsid w:val="003808CC"/>
    <w:rsid w:val="00380975"/>
    <w:rsid w:val="00380C2C"/>
    <w:rsid w:val="003815F8"/>
    <w:rsid w:val="0038420E"/>
    <w:rsid w:val="003847ED"/>
    <w:rsid w:val="003852A3"/>
    <w:rsid w:val="00385CB6"/>
    <w:rsid w:val="00385F1A"/>
    <w:rsid w:val="00387C43"/>
    <w:rsid w:val="00387EA1"/>
    <w:rsid w:val="00391E3E"/>
    <w:rsid w:val="00392CDA"/>
    <w:rsid w:val="00393624"/>
    <w:rsid w:val="00393A39"/>
    <w:rsid w:val="00393B77"/>
    <w:rsid w:val="00394552"/>
    <w:rsid w:val="00394D85"/>
    <w:rsid w:val="00394F5F"/>
    <w:rsid w:val="003964CA"/>
    <w:rsid w:val="00396675"/>
    <w:rsid w:val="00396C2F"/>
    <w:rsid w:val="0039729F"/>
    <w:rsid w:val="003A12C9"/>
    <w:rsid w:val="003A1A88"/>
    <w:rsid w:val="003A28B9"/>
    <w:rsid w:val="003A2941"/>
    <w:rsid w:val="003A29C5"/>
    <w:rsid w:val="003A4330"/>
    <w:rsid w:val="003A5E3A"/>
    <w:rsid w:val="003A5EEC"/>
    <w:rsid w:val="003A62AF"/>
    <w:rsid w:val="003A6511"/>
    <w:rsid w:val="003B09B6"/>
    <w:rsid w:val="003B1020"/>
    <w:rsid w:val="003B1108"/>
    <w:rsid w:val="003B1905"/>
    <w:rsid w:val="003B28F6"/>
    <w:rsid w:val="003B29A9"/>
    <w:rsid w:val="003B31BD"/>
    <w:rsid w:val="003B37DA"/>
    <w:rsid w:val="003B3908"/>
    <w:rsid w:val="003B3A57"/>
    <w:rsid w:val="003B3DC0"/>
    <w:rsid w:val="003B4182"/>
    <w:rsid w:val="003B5144"/>
    <w:rsid w:val="003B5B78"/>
    <w:rsid w:val="003B68C5"/>
    <w:rsid w:val="003B77A4"/>
    <w:rsid w:val="003B79FF"/>
    <w:rsid w:val="003C0924"/>
    <w:rsid w:val="003C0E97"/>
    <w:rsid w:val="003C103C"/>
    <w:rsid w:val="003C1449"/>
    <w:rsid w:val="003C21CD"/>
    <w:rsid w:val="003C259E"/>
    <w:rsid w:val="003C35A4"/>
    <w:rsid w:val="003C37B1"/>
    <w:rsid w:val="003C5FA6"/>
    <w:rsid w:val="003C63C2"/>
    <w:rsid w:val="003C644A"/>
    <w:rsid w:val="003C68B5"/>
    <w:rsid w:val="003C6CBC"/>
    <w:rsid w:val="003C6FB8"/>
    <w:rsid w:val="003C752C"/>
    <w:rsid w:val="003C7B8F"/>
    <w:rsid w:val="003C7E30"/>
    <w:rsid w:val="003D01D0"/>
    <w:rsid w:val="003D0F46"/>
    <w:rsid w:val="003D11FF"/>
    <w:rsid w:val="003D3641"/>
    <w:rsid w:val="003D3848"/>
    <w:rsid w:val="003D4D3F"/>
    <w:rsid w:val="003D4D68"/>
    <w:rsid w:val="003D4DC1"/>
    <w:rsid w:val="003D58F5"/>
    <w:rsid w:val="003D5BB6"/>
    <w:rsid w:val="003D5EC3"/>
    <w:rsid w:val="003D610C"/>
    <w:rsid w:val="003D623B"/>
    <w:rsid w:val="003E03AD"/>
    <w:rsid w:val="003E0570"/>
    <w:rsid w:val="003E1488"/>
    <w:rsid w:val="003E14ED"/>
    <w:rsid w:val="003E16A0"/>
    <w:rsid w:val="003E1F14"/>
    <w:rsid w:val="003E327D"/>
    <w:rsid w:val="003E332E"/>
    <w:rsid w:val="003E34AD"/>
    <w:rsid w:val="003E36FE"/>
    <w:rsid w:val="003E43B4"/>
    <w:rsid w:val="003E548D"/>
    <w:rsid w:val="003E562A"/>
    <w:rsid w:val="003E5D73"/>
    <w:rsid w:val="003E6CE2"/>
    <w:rsid w:val="003E6D32"/>
    <w:rsid w:val="003E6FE1"/>
    <w:rsid w:val="003E71CE"/>
    <w:rsid w:val="003E728B"/>
    <w:rsid w:val="003E76E1"/>
    <w:rsid w:val="003E7F29"/>
    <w:rsid w:val="003F005A"/>
    <w:rsid w:val="003F04B5"/>
    <w:rsid w:val="003F0E31"/>
    <w:rsid w:val="003F1711"/>
    <w:rsid w:val="003F1BED"/>
    <w:rsid w:val="003F1C60"/>
    <w:rsid w:val="003F4393"/>
    <w:rsid w:val="003F45AC"/>
    <w:rsid w:val="003F5C21"/>
    <w:rsid w:val="003F5DE0"/>
    <w:rsid w:val="003F656D"/>
    <w:rsid w:val="003F66FA"/>
    <w:rsid w:val="003F68B9"/>
    <w:rsid w:val="003F6D78"/>
    <w:rsid w:val="003F6F2B"/>
    <w:rsid w:val="003F7B04"/>
    <w:rsid w:val="003F7B13"/>
    <w:rsid w:val="004004B2"/>
    <w:rsid w:val="004005E3"/>
    <w:rsid w:val="00400929"/>
    <w:rsid w:val="00400B69"/>
    <w:rsid w:val="00401014"/>
    <w:rsid w:val="0040151A"/>
    <w:rsid w:val="0040159B"/>
    <w:rsid w:val="004016D1"/>
    <w:rsid w:val="00401AA3"/>
    <w:rsid w:val="00401E7D"/>
    <w:rsid w:val="00402018"/>
    <w:rsid w:val="004021CD"/>
    <w:rsid w:val="00402ADC"/>
    <w:rsid w:val="00402D75"/>
    <w:rsid w:val="0040365C"/>
    <w:rsid w:val="004039D3"/>
    <w:rsid w:val="00403CD7"/>
    <w:rsid w:val="004040B7"/>
    <w:rsid w:val="004040B9"/>
    <w:rsid w:val="004041DE"/>
    <w:rsid w:val="00404832"/>
    <w:rsid w:val="00404944"/>
    <w:rsid w:val="004053D4"/>
    <w:rsid w:val="00405704"/>
    <w:rsid w:val="00405A66"/>
    <w:rsid w:val="00406433"/>
    <w:rsid w:val="00407875"/>
    <w:rsid w:val="0041051D"/>
    <w:rsid w:val="0041055D"/>
    <w:rsid w:val="00410DDD"/>
    <w:rsid w:val="00412495"/>
    <w:rsid w:val="004129A3"/>
    <w:rsid w:val="00413762"/>
    <w:rsid w:val="00413BFA"/>
    <w:rsid w:val="00414382"/>
    <w:rsid w:val="00414714"/>
    <w:rsid w:val="00414E7D"/>
    <w:rsid w:val="004150FC"/>
    <w:rsid w:val="00415216"/>
    <w:rsid w:val="004169CE"/>
    <w:rsid w:val="00416A7F"/>
    <w:rsid w:val="00417903"/>
    <w:rsid w:val="00417D2F"/>
    <w:rsid w:val="00420CE9"/>
    <w:rsid w:val="00420DD0"/>
    <w:rsid w:val="00420E28"/>
    <w:rsid w:val="00421AF1"/>
    <w:rsid w:val="00421BD0"/>
    <w:rsid w:val="00421D24"/>
    <w:rsid w:val="00421DA8"/>
    <w:rsid w:val="004220C0"/>
    <w:rsid w:val="0042242F"/>
    <w:rsid w:val="00422503"/>
    <w:rsid w:val="004237C5"/>
    <w:rsid w:val="00424CDC"/>
    <w:rsid w:val="00425054"/>
    <w:rsid w:val="00425BB9"/>
    <w:rsid w:val="00426777"/>
    <w:rsid w:val="00426FC9"/>
    <w:rsid w:val="004274D6"/>
    <w:rsid w:val="004277B9"/>
    <w:rsid w:val="00427C5E"/>
    <w:rsid w:val="00427E0E"/>
    <w:rsid w:val="0043083B"/>
    <w:rsid w:val="004308C8"/>
    <w:rsid w:val="00431819"/>
    <w:rsid w:val="0043192A"/>
    <w:rsid w:val="00432349"/>
    <w:rsid w:val="00432A07"/>
    <w:rsid w:val="00432FF2"/>
    <w:rsid w:val="0043311C"/>
    <w:rsid w:val="0043320B"/>
    <w:rsid w:val="0043373A"/>
    <w:rsid w:val="0043388F"/>
    <w:rsid w:val="0043409A"/>
    <w:rsid w:val="00434359"/>
    <w:rsid w:val="00434E0C"/>
    <w:rsid w:val="00434E77"/>
    <w:rsid w:val="004350E5"/>
    <w:rsid w:val="00435922"/>
    <w:rsid w:val="0043610F"/>
    <w:rsid w:val="0043716C"/>
    <w:rsid w:val="00437416"/>
    <w:rsid w:val="00437D86"/>
    <w:rsid w:val="00440774"/>
    <w:rsid w:val="00440E4F"/>
    <w:rsid w:val="004418E1"/>
    <w:rsid w:val="0044259B"/>
    <w:rsid w:val="004425D7"/>
    <w:rsid w:val="004436E7"/>
    <w:rsid w:val="00444162"/>
    <w:rsid w:val="00445B1B"/>
    <w:rsid w:val="00445C84"/>
    <w:rsid w:val="00446AE0"/>
    <w:rsid w:val="004500E3"/>
    <w:rsid w:val="0045398A"/>
    <w:rsid w:val="0045404E"/>
    <w:rsid w:val="00454621"/>
    <w:rsid w:val="00454ACB"/>
    <w:rsid w:val="00454EB9"/>
    <w:rsid w:val="00455036"/>
    <w:rsid w:val="0045519F"/>
    <w:rsid w:val="00455736"/>
    <w:rsid w:val="00455BF7"/>
    <w:rsid w:val="00455CED"/>
    <w:rsid w:val="00455DC2"/>
    <w:rsid w:val="00456351"/>
    <w:rsid w:val="00456456"/>
    <w:rsid w:val="00456A26"/>
    <w:rsid w:val="00456CD8"/>
    <w:rsid w:val="00456F92"/>
    <w:rsid w:val="00457469"/>
    <w:rsid w:val="00457815"/>
    <w:rsid w:val="00457A85"/>
    <w:rsid w:val="00457D75"/>
    <w:rsid w:val="00457EAE"/>
    <w:rsid w:val="00460932"/>
    <w:rsid w:val="00460B14"/>
    <w:rsid w:val="004611ED"/>
    <w:rsid w:val="0046139A"/>
    <w:rsid w:val="0046231A"/>
    <w:rsid w:val="0046244E"/>
    <w:rsid w:val="00462504"/>
    <w:rsid w:val="00462C70"/>
    <w:rsid w:val="00464543"/>
    <w:rsid w:val="00464E60"/>
    <w:rsid w:val="004653B5"/>
    <w:rsid w:val="00465456"/>
    <w:rsid w:val="00465789"/>
    <w:rsid w:val="00470497"/>
    <w:rsid w:val="0047077D"/>
    <w:rsid w:val="004707FC"/>
    <w:rsid w:val="004709A9"/>
    <w:rsid w:val="00470ADF"/>
    <w:rsid w:val="00470BB4"/>
    <w:rsid w:val="00472504"/>
    <w:rsid w:val="00472912"/>
    <w:rsid w:val="00472A65"/>
    <w:rsid w:val="004730D6"/>
    <w:rsid w:val="00473459"/>
    <w:rsid w:val="0047397F"/>
    <w:rsid w:val="00473BE7"/>
    <w:rsid w:val="00473F55"/>
    <w:rsid w:val="00474668"/>
    <w:rsid w:val="004746DD"/>
    <w:rsid w:val="00474FBE"/>
    <w:rsid w:val="00475540"/>
    <w:rsid w:val="00475E05"/>
    <w:rsid w:val="00475F74"/>
    <w:rsid w:val="004762F1"/>
    <w:rsid w:val="00480008"/>
    <w:rsid w:val="00480271"/>
    <w:rsid w:val="00480994"/>
    <w:rsid w:val="004809E5"/>
    <w:rsid w:val="00481136"/>
    <w:rsid w:val="004812F5"/>
    <w:rsid w:val="00482863"/>
    <w:rsid w:val="004839A4"/>
    <w:rsid w:val="00483FB7"/>
    <w:rsid w:val="004843C2"/>
    <w:rsid w:val="0048482C"/>
    <w:rsid w:val="00484DF6"/>
    <w:rsid w:val="00485098"/>
    <w:rsid w:val="00485269"/>
    <w:rsid w:val="0048544B"/>
    <w:rsid w:val="004855DA"/>
    <w:rsid w:val="0048588E"/>
    <w:rsid w:val="0048634D"/>
    <w:rsid w:val="00487615"/>
    <w:rsid w:val="0049000A"/>
    <w:rsid w:val="004903FD"/>
    <w:rsid w:val="004907ED"/>
    <w:rsid w:val="004908BB"/>
    <w:rsid w:val="0049096D"/>
    <w:rsid w:val="004912FA"/>
    <w:rsid w:val="004914D0"/>
    <w:rsid w:val="0049190D"/>
    <w:rsid w:val="0049194D"/>
    <w:rsid w:val="00491EA0"/>
    <w:rsid w:val="004929BC"/>
    <w:rsid w:val="00492B18"/>
    <w:rsid w:val="00493397"/>
    <w:rsid w:val="0049358F"/>
    <w:rsid w:val="004936DF"/>
    <w:rsid w:val="00493A77"/>
    <w:rsid w:val="00493FDC"/>
    <w:rsid w:val="00494122"/>
    <w:rsid w:val="00494A47"/>
    <w:rsid w:val="00494F46"/>
    <w:rsid w:val="00495184"/>
    <w:rsid w:val="00495299"/>
    <w:rsid w:val="00495C15"/>
    <w:rsid w:val="00495CC0"/>
    <w:rsid w:val="00496283"/>
    <w:rsid w:val="00496A46"/>
    <w:rsid w:val="0049722E"/>
    <w:rsid w:val="00497562"/>
    <w:rsid w:val="00497927"/>
    <w:rsid w:val="00497CB6"/>
    <w:rsid w:val="00497EDA"/>
    <w:rsid w:val="00497F70"/>
    <w:rsid w:val="004A0240"/>
    <w:rsid w:val="004A0BF0"/>
    <w:rsid w:val="004A1060"/>
    <w:rsid w:val="004A196D"/>
    <w:rsid w:val="004A1E42"/>
    <w:rsid w:val="004A239F"/>
    <w:rsid w:val="004A295A"/>
    <w:rsid w:val="004A3903"/>
    <w:rsid w:val="004A39C2"/>
    <w:rsid w:val="004A3C9F"/>
    <w:rsid w:val="004A4178"/>
    <w:rsid w:val="004A4501"/>
    <w:rsid w:val="004A50DC"/>
    <w:rsid w:val="004A6081"/>
    <w:rsid w:val="004A665E"/>
    <w:rsid w:val="004A66C4"/>
    <w:rsid w:val="004A676D"/>
    <w:rsid w:val="004A7045"/>
    <w:rsid w:val="004B045D"/>
    <w:rsid w:val="004B07E6"/>
    <w:rsid w:val="004B0A2C"/>
    <w:rsid w:val="004B0AA5"/>
    <w:rsid w:val="004B14A5"/>
    <w:rsid w:val="004B1776"/>
    <w:rsid w:val="004B21E0"/>
    <w:rsid w:val="004B3859"/>
    <w:rsid w:val="004B4029"/>
    <w:rsid w:val="004B573A"/>
    <w:rsid w:val="004B5EA3"/>
    <w:rsid w:val="004B659B"/>
    <w:rsid w:val="004B7110"/>
    <w:rsid w:val="004B7EF9"/>
    <w:rsid w:val="004C06C3"/>
    <w:rsid w:val="004C0BE7"/>
    <w:rsid w:val="004C0F83"/>
    <w:rsid w:val="004C1AE4"/>
    <w:rsid w:val="004C1E49"/>
    <w:rsid w:val="004C245B"/>
    <w:rsid w:val="004C251D"/>
    <w:rsid w:val="004C3024"/>
    <w:rsid w:val="004C347E"/>
    <w:rsid w:val="004C34DA"/>
    <w:rsid w:val="004C4F05"/>
    <w:rsid w:val="004C5176"/>
    <w:rsid w:val="004C7FC3"/>
    <w:rsid w:val="004C7FD7"/>
    <w:rsid w:val="004D0257"/>
    <w:rsid w:val="004D03B6"/>
    <w:rsid w:val="004D0457"/>
    <w:rsid w:val="004D07A6"/>
    <w:rsid w:val="004D1263"/>
    <w:rsid w:val="004D185E"/>
    <w:rsid w:val="004D204B"/>
    <w:rsid w:val="004D21DF"/>
    <w:rsid w:val="004D2F10"/>
    <w:rsid w:val="004D30C6"/>
    <w:rsid w:val="004D32F6"/>
    <w:rsid w:val="004D4EC6"/>
    <w:rsid w:val="004D57F4"/>
    <w:rsid w:val="004D6669"/>
    <w:rsid w:val="004E02F4"/>
    <w:rsid w:val="004E0FD2"/>
    <w:rsid w:val="004E14B8"/>
    <w:rsid w:val="004E1CF0"/>
    <w:rsid w:val="004E2007"/>
    <w:rsid w:val="004E25E7"/>
    <w:rsid w:val="004E2B5D"/>
    <w:rsid w:val="004E35EC"/>
    <w:rsid w:val="004E3F30"/>
    <w:rsid w:val="004E43D3"/>
    <w:rsid w:val="004E458C"/>
    <w:rsid w:val="004E4626"/>
    <w:rsid w:val="004E521D"/>
    <w:rsid w:val="004E52AA"/>
    <w:rsid w:val="004E6151"/>
    <w:rsid w:val="004E6767"/>
    <w:rsid w:val="004E687A"/>
    <w:rsid w:val="004F014E"/>
    <w:rsid w:val="004F025A"/>
    <w:rsid w:val="004F16C6"/>
    <w:rsid w:val="004F317F"/>
    <w:rsid w:val="004F3E4F"/>
    <w:rsid w:val="004F40B9"/>
    <w:rsid w:val="004F4699"/>
    <w:rsid w:val="004F47C0"/>
    <w:rsid w:val="004F5372"/>
    <w:rsid w:val="004F58F2"/>
    <w:rsid w:val="004F5BAE"/>
    <w:rsid w:val="004F5ED0"/>
    <w:rsid w:val="004F5FF9"/>
    <w:rsid w:val="004F64FB"/>
    <w:rsid w:val="004F67A2"/>
    <w:rsid w:val="004F68AC"/>
    <w:rsid w:val="004F7E12"/>
    <w:rsid w:val="0050058E"/>
    <w:rsid w:val="00500A5A"/>
    <w:rsid w:val="00500C00"/>
    <w:rsid w:val="00500F41"/>
    <w:rsid w:val="0050194B"/>
    <w:rsid w:val="00501B92"/>
    <w:rsid w:val="0050407A"/>
    <w:rsid w:val="005049B0"/>
    <w:rsid w:val="00504AB9"/>
    <w:rsid w:val="00504AF0"/>
    <w:rsid w:val="00504C40"/>
    <w:rsid w:val="005052CF"/>
    <w:rsid w:val="00505A9C"/>
    <w:rsid w:val="0050631D"/>
    <w:rsid w:val="0050679F"/>
    <w:rsid w:val="00506B53"/>
    <w:rsid w:val="00506F5A"/>
    <w:rsid w:val="005105F5"/>
    <w:rsid w:val="00510B63"/>
    <w:rsid w:val="005114BE"/>
    <w:rsid w:val="0051174C"/>
    <w:rsid w:val="00511EF7"/>
    <w:rsid w:val="00512320"/>
    <w:rsid w:val="0051280F"/>
    <w:rsid w:val="00512B8C"/>
    <w:rsid w:val="005139D9"/>
    <w:rsid w:val="005140AC"/>
    <w:rsid w:val="00514100"/>
    <w:rsid w:val="0051442E"/>
    <w:rsid w:val="005149F3"/>
    <w:rsid w:val="00514D8C"/>
    <w:rsid w:val="00514DCC"/>
    <w:rsid w:val="00515C98"/>
    <w:rsid w:val="00515DBC"/>
    <w:rsid w:val="00515E4E"/>
    <w:rsid w:val="00516158"/>
    <w:rsid w:val="00516EAE"/>
    <w:rsid w:val="00516F01"/>
    <w:rsid w:val="005170B3"/>
    <w:rsid w:val="005200B1"/>
    <w:rsid w:val="00520195"/>
    <w:rsid w:val="0052044B"/>
    <w:rsid w:val="00520864"/>
    <w:rsid w:val="0052087E"/>
    <w:rsid w:val="00520BD5"/>
    <w:rsid w:val="00520C57"/>
    <w:rsid w:val="00521831"/>
    <w:rsid w:val="005218A3"/>
    <w:rsid w:val="00522753"/>
    <w:rsid w:val="00522CAE"/>
    <w:rsid w:val="00522DE9"/>
    <w:rsid w:val="005231BF"/>
    <w:rsid w:val="00524095"/>
    <w:rsid w:val="0052469E"/>
    <w:rsid w:val="00524722"/>
    <w:rsid w:val="00524EF4"/>
    <w:rsid w:val="00525030"/>
    <w:rsid w:val="00525291"/>
    <w:rsid w:val="00525874"/>
    <w:rsid w:val="00526012"/>
    <w:rsid w:val="005264D2"/>
    <w:rsid w:val="00526672"/>
    <w:rsid w:val="005267AF"/>
    <w:rsid w:val="00527077"/>
    <w:rsid w:val="00527582"/>
    <w:rsid w:val="00527797"/>
    <w:rsid w:val="00527F0C"/>
    <w:rsid w:val="00530471"/>
    <w:rsid w:val="005305BF"/>
    <w:rsid w:val="00530888"/>
    <w:rsid w:val="00531088"/>
    <w:rsid w:val="005316A1"/>
    <w:rsid w:val="005319BA"/>
    <w:rsid w:val="00532FCD"/>
    <w:rsid w:val="00533187"/>
    <w:rsid w:val="00534651"/>
    <w:rsid w:val="00535856"/>
    <w:rsid w:val="00535B3B"/>
    <w:rsid w:val="00535F10"/>
    <w:rsid w:val="00535FD2"/>
    <w:rsid w:val="005368F2"/>
    <w:rsid w:val="00536CDE"/>
    <w:rsid w:val="00536DE0"/>
    <w:rsid w:val="00537508"/>
    <w:rsid w:val="00537C8F"/>
    <w:rsid w:val="00540476"/>
    <w:rsid w:val="005408ED"/>
    <w:rsid w:val="005408FF"/>
    <w:rsid w:val="00540AAE"/>
    <w:rsid w:val="00541922"/>
    <w:rsid w:val="0054347E"/>
    <w:rsid w:val="005440B7"/>
    <w:rsid w:val="005445C6"/>
    <w:rsid w:val="00544A3A"/>
    <w:rsid w:val="00545446"/>
    <w:rsid w:val="00545461"/>
    <w:rsid w:val="0054651F"/>
    <w:rsid w:val="00546536"/>
    <w:rsid w:val="00546673"/>
    <w:rsid w:val="00546835"/>
    <w:rsid w:val="00546894"/>
    <w:rsid w:val="00547CB0"/>
    <w:rsid w:val="00550AEC"/>
    <w:rsid w:val="00551CAA"/>
    <w:rsid w:val="0055350A"/>
    <w:rsid w:val="00553B94"/>
    <w:rsid w:val="00553C79"/>
    <w:rsid w:val="005540E6"/>
    <w:rsid w:val="005541CC"/>
    <w:rsid w:val="005545BF"/>
    <w:rsid w:val="00554A73"/>
    <w:rsid w:val="005560C3"/>
    <w:rsid w:val="005562C7"/>
    <w:rsid w:val="0055651A"/>
    <w:rsid w:val="005568BC"/>
    <w:rsid w:val="00557E26"/>
    <w:rsid w:val="0056069B"/>
    <w:rsid w:val="00560932"/>
    <w:rsid w:val="00561067"/>
    <w:rsid w:val="005613D7"/>
    <w:rsid w:val="00561998"/>
    <w:rsid w:val="00561B0F"/>
    <w:rsid w:val="00562F52"/>
    <w:rsid w:val="005649AE"/>
    <w:rsid w:val="005650B8"/>
    <w:rsid w:val="00565895"/>
    <w:rsid w:val="005658D6"/>
    <w:rsid w:val="00565B87"/>
    <w:rsid w:val="00565C92"/>
    <w:rsid w:val="00565EAA"/>
    <w:rsid w:val="005663AF"/>
    <w:rsid w:val="005700D8"/>
    <w:rsid w:val="005701C3"/>
    <w:rsid w:val="00570630"/>
    <w:rsid w:val="00570AB5"/>
    <w:rsid w:val="00571B1B"/>
    <w:rsid w:val="00571BB0"/>
    <w:rsid w:val="00572071"/>
    <w:rsid w:val="00572DFF"/>
    <w:rsid w:val="0057314E"/>
    <w:rsid w:val="0057462A"/>
    <w:rsid w:val="00574E53"/>
    <w:rsid w:val="00574E71"/>
    <w:rsid w:val="0057510E"/>
    <w:rsid w:val="00575AF7"/>
    <w:rsid w:val="00575B65"/>
    <w:rsid w:val="00576F5C"/>
    <w:rsid w:val="00577A08"/>
    <w:rsid w:val="00580A22"/>
    <w:rsid w:val="00580B7E"/>
    <w:rsid w:val="00581213"/>
    <w:rsid w:val="0058148A"/>
    <w:rsid w:val="00581B6B"/>
    <w:rsid w:val="005821C3"/>
    <w:rsid w:val="005821CF"/>
    <w:rsid w:val="0058280A"/>
    <w:rsid w:val="00583110"/>
    <w:rsid w:val="0058340C"/>
    <w:rsid w:val="0058364D"/>
    <w:rsid w:val="005836BD"/>
    <w:rsid w:val="005837E6"/>
    <w:rsid w:val="00583C20"/>
    <w:rsid w:val="00583F0C"/>
    <w:rsid w:val="00584032"/>
    <w:rsid w:val="0058514B"/>
    <w:rsid w:val="00585150"/>
    <w:rsid w:val="005865A7"/>
    <w:rsid w:val="00586F82"/>
    <w:rsid w:val="00587DA7"/>
    <w:rsid w:val="005911E9"/>
    <w:rsid w:val="00592101"/>
    <w:rsid w:val="005923A7"/>
    <w:rsid w:val="00592D4D"/>
    <w:rsid w:val="005932A2"/>
    <w:rsid w:val="00593447"/>
    <w:rsid w:val="0059348D"/>
    <w:rsid w:val="00593996"/>
    <w:rsid w:val="005939ED"/>
    <w:rsid w:val="00594FF3"/>
    <w:rsid w:val="00594FF9"/>
    <w:rsid w:val="00595879"/>
    <w:rsid w:val="00595AB8"/>
    <w:rsid w:val="005968F2"/>
    <w:rsid w:val="00596A85"/>
    <w:rsid w:val="005970EF"/>
    <w:rsid w:val="0059785C"/>
    <w:rsid w:val="00597876"/>
    <w:rsid w:val="00597B74"/>
    <w:rsid w:val="005A02D8"/>
    <w:rsid w:val="005A0A45"/>
    <w:rsid w:val="005A14E8"/>
    <w:rsid w:val="005A2541"/>
    <w:rsid w:val="005A2A19"/>
    <w:rsid w:val="005A2B9C"/>
    <w:rsid w:val="005A2EEF"/>
    <w:rsid w:val="005A2F2A"/>
    <w:rsid w:val="005A2FE3"/>
    <w:rsid w:val="005A3350"/>
    <w:rsid w:val="005A348E"/>
    <w:rsid w:val="005A37E0"/>
    <w:rsid w:val="005A3A71"/>
    <w:rsid w:val="005A3B97"/>
    <w:rsid w:val="005A3BA4"/>
    <w:rsid w:val="005A3F69"/>
    <w:rsid w:val="005A4884"/>
    <w:rsid w:val="005A502F"/>
    <w:rsid w:val="005A52B7"/>
    <w:rsid w:val="005A543E"/>
    <w:rsid w:val="005A68F3"/>
    <w:rsid w:val="005A6BD0"/>
    <w:rsid w:val="005A77C1"/>
    <w:rsid w:val="005A77DA"/>
    <w:rsid w:val="005A79E5"/>
    <w:rsid w:val="005A7AD9"/>
    <w:rsid w:val="005B0A84"/>
    <w:rsid w:val="005B0B69"/>
    <w:rsid w:val="005B0C8B"/>
    <w:rsid w:val="005B0DEE"/>
    <w:rsid w:val="005B103B"/>
    <w:rsid w:val="005B1269"/>
    <w:rsid w:val="005B13A0"/>
    <w:rsid w:val="005B28E3"/>
    <w:rsid w:val="005B2A7E"/>
    <w:rsid w:val="005B3129"/>
    <w:rsid w:val="005B342B"/>
    <w:rsid w:val="005B3B77"/>
    <w:rsid w:val="005B3E73"/>
    <w:rsid w:val="005B4DA6"/>
    <w:rsid w:val="005B4DD9"/>
    <w:rsid w:val="005B529D"/>
    <w:rsid w:val="005B52B6"/>
    <w:rsid w:val="005B5450"/>
    <w:rsid w:val="005B58C5"/>
    <w:rsid w:val="005B5B53"/>
    <w:rsid w:val="005B6039"/>
    <w:rsid w:val="005B6192"/>
    <w:rsid w:val="005B6267"/>
    <w:rsid w:val="005B6430"/>
    <w:rsid w:val="005B698F"/>
    <w:rsid w:val="005B6999"/>
    <w:rsid w:val="005B7143"/>
    <w:rsid w:val="005B723D"/>
    <w:rsid w:val="005B7D04"/>
    <w:rsid w:val="005B7F94"/>
    <w:rsid w:val="005C0641"/>
    <w:rsid w:val="005C0942"/>
    <w:rsid w:val="005C0EC0"/>
    <w:rsid w:val="005C3536"/>
    <w:rsid w:val="005C377F"/>
    <w:rsid w:val="005C39DB"/>
    <w:rsid w:val="005C5E03"/>
    <w:rsid w:val="005C5EF9"/>
    <w:rsid w:val="005C68BD"/>
    <w:rsid w:val="005C7026"/>
    <w:rsid w:val="005C75AD"/>
    <w:rsid w:val="005C789D"/>
    <w:rsid w:val="005C7C1F"/>
    <w:rsid w:val="005C7DE6"/>
    <w:rsid w:val="005D0F76"/>
    <w:rsid w:val="005D15B5"/>
    <w:rsid w:val="005D260D"/>
    <w:rsid w:val="005D2A3C"/>
    <w:rsid w:val="005D2BCF"/>
    <w:rsid w:val="005D2E4E"/>
    <w:rsid w:val="005D3DDB"/>
    <w:rsid w:val="005D4DD0"/>
    <w:rsid w:val="005D630C"/>
    <w:rsid w:val="005D6940"/>
    <w:rsid w:val="005D6BD1"/>
    <w:rsid w:val="005D7912"/>
    <w:rsid w:val="005E10C7"/>
    <w:rsid w:val="005E11D3"/>
    <w:rsid w:val="005E1330"/>
    <w:rsid w:val="005E2AC3"/>
    <w:rsid w:val="005E30FD"/>
    <w:rsid w:val="005E3122"/>
    <w:rsid w:val="005E35A7"/>
    <w:rsid w:val="005E389A"/>
    <w:rsid w:val="005E50D1"/>
    <w:rsid w:val="005E5359"/>
    <w:rsid w:val="005E58DD"/>
    <w:rsid w:val="005E59C7"/>
    <w:rsid w:val="005E6601"/>
    <w:rsid w:val="005E6860"/>
    <w:rsid w:val="005E6971"/>
    <w:rsid w:val="005E7106"/>
    <w:rsid w:val="005E725D"/>
    <w:rsid w:val="005F0A59"/>
    <w:rsid w:val="005F0CBC"/>
    <w:rsid w:val="005F1793"/>
    <w:rsid w:val="005F1D7F"/>
    <w:rsid w:val="005F29F2"/>
    <w:rsid w:val="005F3354"/>
    <w:rsid w:val="005F3F67"/>
    <w:rsid w:val="005F50E9"/>
    <w:rsid w:val="005F5969"/>
    <w:rsid w:val="005F6A4A"/>
    <w:rsid w:val="005F6B92"/>
    <w:rsid w:val="005F7262"/>
    <w:rsid w:val="005F7B89"/>
    <w:rsid w:val="00600785"/>
    <w:rsid w:val="0060096E"/>
    <w:rsid w:val="00600A76"/>
    <w:rsid w:val="00602484"/>
    <w:rsid w:val="006028E2"/>
    <w:rsid w:val="006034AB"/>
    <w:rsid w:val="006034AC"/>
    <w:rsid w:val="006034FC"/>
    <w:rsid w:val="00604374"/>
    <w:rsid w:val="006046CC"/>
    <w:rsid w:val="00604C84"/>
    <w:rsid w:val="00605AC7"/>
    <w:rsid w:val="00606814"/>
    <w:rsid w:val="00606890"/>
    <w:rsid w:val="00606AED"/>
    <w:rsid w:val="00607A25"/>
    <w:rsid w:val="00607E57"/>
    <w:rsid w:val="0061112D"/>
    <w:rsid w:val="00612409"/>
    <w:rsid w:val="00612DE4"/>
    <w:rsid w:val="006132B2"/>
    <w:rsid w:val="006134C5"/>
    <w:rsid w:val="00614FF9"/>
    <w:rsid w:val="00616597"/>
    <w:rsid w:val="00616752"/>
    <w:rsid w:val="00616A57"/>
    <w:rsid w:val="00616E09"/>
    <w:rsid w:val="0061728F"/>
    <w:rsid w:val="00617B21"/>
    <w:rsid w:val="0062086B"/>
    <w:rsid w:val="006215E1"/>
    <w:rsid w:val="00621B25"/>
    <w:rsid w:val="0062296A"/>
    <w:rsid w:val="006235C1"/>
    <w:rsid w:val="006244D1"/>
    <w:rsid w:val="00624C02"/>
    <w:rsid w:val="006254A2"/>
    <w:rsid w:val="0062587F"/>
    <w:rsid w:val="006259BA"/>
    <w:rsid w:val="00625F6C"/>
    <w:rsid w:val="00625FD1"/>
    <w:rsid w:val="0062686D"/>
    <w:rsid w:val="00626A6F"/>
    <w:rsid w:val="00627AE1"/>
    <w:rsid w:val="00627D9A"/>
    <w:rsid w:val="00627F42"/>
    <w:rsid w:val="00630189"/>
    <w:rsid w:val="0063053F"/>
    <w:rsid w:val="00630BEF"/>
    <w:rsid w:val="00631668"/>
    <w:rsid w:val="00631ECC"/>
    <w:rsid w:val="006321B7"/>
    <w:rsid w:val="00633109"/>
    <w:rsid w:val="00633CFF"/>
    <w:rsid w:val="006344E4"/>
    <w:rsid w:val="00634583"/>
    <w:rsid w:val="006346D2"/>
    <w:rsid w:val="0063476C"/>
    <w:rsid w:val="00635554"/>
    <w:rsid w:val="006365CB"/>
    <w:rsid w:val="0063694D"/>
    <w:rsid w:val="00637628"/>
    <w:rsid w:val="00637691"/>
    <w:rsid w:val="006377C5"/>
    <w:rsid w:val="00637B3B"/>
    <w:rsid w:val="00637B4E"/>
    <w:rsid w:val="00637D75"/>
    <w:rsid w:val="00637EBD"/>
    <w:rsid w:val="006402CA"/>
    <w:rsid w:val="00640310"/>
    <w:rsid w:val="00640C25"/>
    <w:rsid w:val="00641D79"/>
    <w:rsid w:val="00642090"/>
    <w:rsid w:val="0064245F"/>
    <w:rsid w:val="006424DD"/>
    <w:rsid w:val="006438A3"/>
    <w:rsid w:val="006444A7"/>
    <w:rsid w:val="0064463D"/>
    <w:rsid w:val="00644C94"/>
    <w:rsid w:val="006450E8"/>
    <w:rsid w:val="006460C7"/>
    <w:rsid w:val="006461FD"/>
    <w:rsid w:val="0064632F"/>
    <w:rsid w:val="006500C0"/>
    <w:rsid w:val="006507EA"/>
    <w:rsid w:val="00650B54"/>
    <w:rsid w:val="00651023"/>
    <w:rsid w:val="00654901"/>
    <w:rsid w:val="00654AE7"/>
    <w:rsid w:val="00654B87"/>
    <w:rsid w:val="00655EDF"/>
    <w:rsid w:val="00655FDE"/>
    <w:rsid w:val="00656604"/>
    <w:rsid w:val="0065672D"/>
    <w:rsid w:val="00656779"/>
    <w:rsid w:val="00657AC9"/>
    <w:rsid w:val="00660407"/>
    <w:rsid w:val="00660B08"/>
    <w:rsid w:val="00661533"/>
    <w:rsid w:val="00661580"/>
    <w:rsid w:val="0066295C"/>
    <w:rsid w:val="00662A19"/>
    <w:rsid w:val="00663242"/>
    <w:rsid w:val="006634F5"/>
    <w:rsid w:val="00663DCF"/>
    <w:rsid w:val="00663FFA"/>
    <w:rsid w:val="00664107"/>
    <w:rsid w:val="0066489D"/>
    <w:rsid w:val="00664A1B"/>
    <w:rsid w:val="006659E6"/>
    <w:rsid w:val="006663B0"/>
    <w:rsid w:val="00666453"/>
    <w:rsid w:val="006665C3"/>
    <w:rsid w:val="0066683C"/>
    <w:rsid w:val="00666889"/>
    <w:rsid w:val="006670BC"/>
    <w:rsid w:val="006676BE"/>
    <w:rsid w:val="00667DA4"/>
    <w:rsid w:val="00670E40"/>
    <w:rsid w:val="00670E84"/>
    <w:rsid w:val="00670F5C"/>
    <w:rsid w:val="00672406"/>
    <w:rsid w:val="00673958"/>
    <w:rsid w:val="00673F4D"/>
    <w:rsid w:val="00674091"/>
    <w:rsid w:val="00674B7D"/>
    <w:rsid w:val="00675C59"/>
    <w:rsid w:val="00676BE0"/>
    <w:rsid w:val="00676DF4"/>
    <w:rsid w:val="00677133"/>
    <w:rsid w:val="0067762B"/>
    <w:rsid w:val="00677CAF"/>
    <w:rsid w:val="00677D75"/>
    <w:rsid w:val="0068125C"/>
    <w:rsid w:val="006812A6"/>
    <w:rsid w:val="006823B9"/>
    <w:rsid w:val="00682F46"/>
    <w:rsid w:val="0068320F"/>
    <w:rsid w:val="0068342F"/>
    <w:rsid w:val="006834CB"/>
    <w:rsid w:val="006837D4"/>
    <w:rsid w:val="006843D9"/>
    <w:rsid w:val="00684414"/>
    <w:rsid w:val="00684813"/>
    <w:rsid w:val="006849B0"/>
    <w:rsid w:val="00684F14"/>
    <w:rsid w:val="00685D97"/>
    <w:rsid w:val="00685F91"/>
    <w:rsid w:val="006863C8"/>
    <w:rsid w:val="00686ACF"/>
    <w:rsid w:val="00686E0A"/>
    <w:rsid w:val="00686E20"/>
    <w:rsid w:val="00686E5A"/>
    <w:rsid w:val="0068708D"/>
    <w:rsid w:val="0068753C"/>
    <w:rsid w:val="006876EF"/>
    <w:rsid w:val="00687714"/>
    <w:rsid w:val="00687B6A"/>
    <w:rsid w:val="00690238"/>
    <w:rsid w:val="00690271"/>
    <w:rsid w:val="00690B22"/>
    <w:rsid w:val="00690C8E"/>
    <w:rsid w:val="00691518"/>
    <w:rsid w:val="00691E59"/>
    <w:rsid w:val="0069236A"/>
    <w:rsid w:val="0069237D"/>
    <w:rsid w:val="00693107"/>
    <w:rsid w:val="006939D1"/>
    <w:rsid w:val="00693C32"/>
    <w:rsid w:val="00693CDC"/>
    <w:rsid w:val="00694631"/>
    <w:rsid w:val="006949C7"/>
    <w:rsid w:val="006949E7"/>
    <w:rsid w:val="00694BE2"/>
    <w:rsid w:val="00694DB6"/>
    <w:rsid w:val="00694E01"/>
    <w:rsid w:val="00694F06"/>
    <w:rsid w:val="006A175E"/>
    <w:rsid w:val="006A1F13"/>
    <w:rsid w:val="006A2730"/>
    <w:rsid w:val="006A2A64"/>
    <w:rsid w:val="006A2F4B"/>
    <w:rsid w:val="006A383D"/>
    <w:rsid w:val="006A3FBB"/>
    <w:rsid w:val="006A4244"/>
    <w:rsid w:val="006A44E4"/>
    <w:rsid w:val="006A49D5"/>
    <w:rsid w:val="006A577D"/>
    <w:rsid w:val="006A61EF"/>
    <w:rsid w:val="006A631A"/>
    <w:rsid w:val="006A6848"/>
    <w:rsid w:val="006A6F46"/>
    <w:rsid w:val="006A78E9"/>
    <w:rsid w:val="006A793E"/>
    <w:rsid w:val="006A7A1C"/>
    <w:rsid w:val="006B1831"/>
    <w:rsid w:val="006B2190"/>
    <w:rsid w:val="006B21EA"/>
    <w:rsid w:val="006B333D"/>
    <w:rsid w:val="006B353B"/>
    <w:rsid w:val="006B4251"/>
    <w:rsid w:val="006B4F9A"/>
    <w:rsid w:val="006B5170"/>
    <w:rsid w:val="006B54CD"/>
    <w:rsid w:val="006B5FB9"/>
    <w:rsid w:val="006B6916"/>
    <w:rsid w:val="006B6BA2"/>
    <w:rsid w:val="006B7009"/>
    <w:rsid w:val="006B7816"/>
    <w:rsid w:val="006C027F"/>
    <w:rsid w:val="006C0F15"/>
    <w:rsid w:val="006C12BE"/>
    <w:rsid w:val="006C1A02"/>
    <w:rsid w:val="006C1BC7"/>
    <w:rsid w:val="006C1DB4"/>
    <w:rsid w:val="006C1FC3"/>
    <w:rsid w:val="006C2640"/>
    <w:rsid w:val="006C279B"/>
    <w:rsid w:val="006C3067"/>
    <w:rsid w:val="006C4146"/>
    <w:rsid w:val="006C45AE"/>
    <w:rsid w:val="006C4F21"/>
    <w:rsid w:val="006C5197"/>
    <w:rsid w:val="006C5210"/>
    <w:rsid w:val="006C6080"/>
    <w:rsid w:val="006C6138"/>
    <w:rsid w:val="006C7D0F"/>
    <w:rsid w:val="006C7EC7"/>
    <w:rsid w:val="006D00F6"/>
    <w:rsid w:val="006D036D"/>
    <w:rsid w:val="006D0666"/>
    <w:rsid w:val="006D06A9"/>
    <w:rsid w:val="006D090B"/>
    <w:rsid w:val="006D0AA6"/>
    <w:rsid w:val="006D1B59"/>
    <w:rsid w:val="006D22E0"/>
    <w:rsid w:val="006D297D"/>
    <w:rsid w:val="006D2B76"/>
    <w:rsid w:val="006D36F5"/>
    <w:rsid w:val="006D3FB9"/>
    <w:rsid w:val="006D44D4"/>
    <w:rsid w:val="006D4CB9"/>
    <w:rsid w:val="006D5189"/>
    <w:rsid w:val="006D52B1"/>
    <w:rsid w:val="006D530A"/>
    <w:rsid w:val="006D5FD2"/>
    <w:rsid w:val="006D630A"/>
    <w:rsid w:val="006D6A4E"/>
    <w:rsid w:val="006D7437"/>
    <w:rsid w:val="006E1FA0"/>
    <w:rsid w:val="006E2131"/>
    <w:rsid w:val="006E2204"/>
    <w:rsid w:val="006E22D9"/>
    <w:rsid w:val="006E30EE"/>
    <w:rsid w:val="006E3903"/>
    <w:rsid w:val="006E3D83"/>
    <w:rsid w:val="006E3D99"/>
    <w:rsid w:val="006E4096"/>
    <w:rsid w:val="006E4844"/>
    <w:rsid w:val="006E53F0"/>
    <w:rsid w:val="006E552A"/>
    <w:rsid w:val="006E5572"/>
    <w:rsid w:val="006E5EA8"/>
    <w:rsid w:val="006E6824"/>
    <w:rsid w:val="006E6DE4"/>
    <w:rsid w:val="006E766C"/>
    <w:rsid w:val="006E7CCE"/>
    <w:rsid w:val="006F0BD9"/>
    <w:rsid w:val="006F0D74"/>
    <w:rsid w:val="006F17B3"/>
    <w:rsid w:val="006F2675"/>
    <w:rsid w:val="006F2745"/>
    <w:rsid w:val="006F3138"/>
    <w:rsid w:val="006F3251"/>
    <w:rsid w:val="006F38B7"/>
    <w:rsid w:val="006F3AFE"/>
    <w:rsid w:val="006F4200"/>
    <w:rsid w:val="006F4586"/>
    <w:rsid w:val="006F47DB"/>
    <w:rsid w:val="006F5263"/>
    <w:rsid w:val="006F5762"/>
    <w:rsid w:val="006F6504"/>
    <w:rsid w:val="006F70E2"/>
    <w:rsid w:val="006F74F6"/>
    <w:rsid w:val="00700463"/>
    <w:rsid w:val="00700664"/>
    <w:rsid w:val="0070154F"/>
    <w:rsid w:val="007018B9"/>
    <w:rsid w:val="007018CF"/>
    <w:rsid w:val="00701A36"/>
    <w:rsid w:val="007032CE"/>
    <w:rsid w:val="00703CFA"/>
    <w:rsid w:val="0070408E"/>
    <w:rsid w:val="007053F0"/>
    <w:rsid w:val="00705F3D"/>
    <w:rsid w:val="00706470"/>
    <w:rsid w:val="00706E95"/>
    <w:rsid w:val="00706FCB"/>
    <w:rsid w:val="00707020"/>
    <w:rsid w:val="00707550"/>
    <w:rsid w:val="0071063E"/>
    <w:rsid w:val="0071079C"/>
    <w:rsid w:val="0071083C"/>
    <w:rsid w:val="00710EBA"/>
    <w:rsid w:val="00710F8B"/>
    <w:rsid w:val="00710FF9"/>
    <w:rsid w:val="00711D3F"/>
    <w:rsid w:val="00712034"/>
    <w:rsid w:val="007132B4"/>
    <w:rsid w:val="0071371F"/>
    <w:rsid w:val="00713FB7"/>
    <w:rsid w:val="00714221"/>
    <w:rsid w:val="0071469F"/>
    <w:rsid w:val="007148C3"/>
    <w:rsid w:val="00714945"/>
    <w:rsid w:val="00714E1A"/>
    <w:rsid w:val="00715619"/>
    <w:rsid w:val="007159BD"/>
    <w:rsid w:val="007160BE"/>
    <w:rsid w:val="007162FF"/>
    <w:rsid w:val="00716896"/>
    <w:rsid w:val="00716F59"/>
    <w:rsid w:val="007175A9"/>
    <w:rsid w:val="00717D06"/>
    <w:rsid w:val="00720139"/>
    <w:rsid w:val="00720C0A"/>
    <w:rsid w:val="00721261"/>
    <w:rsid w:val="00721656"/>
    <w:rsid w:val="0072197E"/>
    <w:rsid w:val="007225D1"/>
    <w:rsid w:val="00723138"/>
    <w:rsid w:val="00723EEE"/>
    <w:rsid w:val="0072417D"/>
    <w:rsid w:val="0072437F"/>
    <w:rsid w:val="007243EF"/>
    <w:rsid w:val="00724F0E"/>
    <w:rsid w:val="00725236"/>
    <w:rsid w:val="0072562D"/>
    <w:rsid w:val="00725865"/>
    <w:rsid w:val="00726F08"/>
    <w:rsid w:val="00727A67"/>
    <w:rsid w:val="00730623"/>
    <w:rsid w:val="00731D69"/>
    <w:rsid w:val="00731DB0"/>
    <w:rsid w:val="007326D0"/>
    <w:rsid w:val="007330FA"/>
    <w:rsid w:val="00733231"/>
    <w:rsid w:val="00733498"/>
    <w:rsid w:val="007335A5"/>
    <w:rsid w:val="00733776"/>
    <w:rsid w:val="00734313"/>
    <w:rsid w:val="007347CB"/>
    <w:rsid w:val="00734E29"/>
    <w:rsid w:val="00735B11"/>
    <w:rsid w:val="00736018"/>
    <w:rsid w:val="007366C0"/>
    <w:rsid w:val="00736813"/>
    <w:rsid w:val="00736A5B"/>
    <w:rsid w:val="00737353"/>
    <w:rsid w:val="0073755B"/>
    <w:rsid w:val="00737C2E"/>
    <w:rsid w:val="00737CF8"/>
    <w:rsid w:val="00741052"/>
    <w:rsid w:val="00741B21"/>
    <w:rsid w:val="00742419"/>
    <w:rsid w:val="007426D4"/>
    <w:rsid w:val="0074369F"/>
    <w:rsid w:val="007436C1"/>
    <w:rsid w:val="00743DFE"/>
    <w:rsid w:val="00744F86"/>
    <w:rsid w:val="007451D9"/>
    <w:rsid w:val="007460AA"/>
    <w:rsid w:val="00747A4B"/>
    <w:rsid w:val="00747E52"/>
    <w:rsid w:val="00747FFD"/>
    <w:rsid w:val="00750705"/>
    <w:rsid w:val="00753187"/>
    <w:rsid w:val="00753970"/>
    <w:rsid w:val="00753B8A"/>
    <w:rsid w:val="00753C6F"/>
    <w:rsid w:val="007540D1"/>
    <w:rsid w:val="00755FA6"/>
    <w:rsid w:val="007561B1"/>
    <w:rsid w:val="007576D0"/>
    <w:rsid w:val="0076039D"/>
    <w:rsid w:val="00760B21"/>
    <w:rsid w:val="00760DF5"/>
    <w:rsid w:val="00760E57"/>
    <w:rsid w:val="007616A5"/>
    <w:rsid w:val="00761A71"/>
    <w:rsid w:val="00762DC9"/>
    <w:rsid w:val="007632EE"/>
    <w:rsid w:val="00763AE8"/>
    <w:rsid w:val="00763BE0"/>
    <w:rsid w:val="00763DBF"/>
    <w:rsid w:val="0076432A"/>
    <w:rsid w:val="00764616"/>
    <w:rsid w:val="00764DDB"/>
    <w:rsid w:val="00765552"/>
    <w:rsid w:val="0076567B"/>
    <w:rsid w:val="007656B2"/>
    <w:rsid w:val="00765862"/>
    <w:rsid w:val="00765B4D"/>
    <w:rsid w:val="00765DC2"/>
    <w:rsid w:val="0076644D"/>
    <w:rsid w:val="00766AA1"/>
    <w:rsid w:val="00767261"/>
    <w:rsid w:val="007676C2"/>
    <w:rsid w:val="00767EC4"/>
    <w:rsid w:val="0077036D"/>
    <w:rsid w:val="007707C3"/>
    <w:rsid w:val="00770C5F"/>
    <w:rsid w:val="0077269F"/>
    <w:rsid w:val="0077273C"/>
    <w:rsid w:val="00772A42"/>
    <w:rsid w:val="00772AD4"/>
    <w:rsid w:val="00772D04"/>
    <w:rsid w:val="0077324E"/>
    <w:rsid w:val="00773A76"/>
    <w:rsid w:val="00773FFE"/>
    <w:rsid w:val="007750D8"/>
    <w:rsid w:val="0077511A"/>
    <w:rsid w:val="00775277"/>
    <w:rsid w:val="0077575B"/>
    <w:rsid w:val="00776020"/>
    <w:rsid w:val="0077614E"/>
    <w:rsid w:val="007777BC"/>
    <w:rsid w:val="007778F0"/>
    <w:rsid w:val="00777DF5"/>
    <w:rsid w:val="00780449"/>
    <w:rsid w:val="007808D7"/>
    <w:rsid w:val="0078090C"/>
    <w:rsid w:val="00780BD4"/>
    <w:rsid w:val="00780FF7"/>
    <w:rsid w:val="00781662"/>
    <w:rsid w:val="00781CB4"/>
    <w:rsid w:val="00782FA4"/>
    <w:rsid w:val="007832E4"/>
    <w:rsid w:val="007832EE"/>
    <w:rsid w:val="0078348C"/>
    <w:rsid w:val="00783899"/>
    <w:rsid w:val="00783BDA"/>
    <w:rsid w:val="00783D78"/>
    <w:rsid w:val="00784267"/>
    <w:rsid w:val="00785919"/>
    <w:rsid w:val="00785F04"/>
    <w:rsid w:val="00786670"/>
    <w:rsid w:val="0078671C"/>
    <w:rsid w:val="0078679A"/>
    <w:rsid w:val="007867AF"/>
    <w:rsid w:val="007874E5"/>
    <w:rsid w:val="007901DD"/>
    <w:rsid w:val="00790DB1"/>
    <w:rsid w:val="00790E88"/>
    <w:rsid w:val="00790F9C"/>
    <w:rsid w:val="00791173"/>
    <w:rsid w:val="0079162D"/>
    <w:rsid w:val="00791A81"/>
    <w:rsid w:val="00792AB8"/>
    <w:rsid w:val="00793739"/>
    <w:rsid w:val="00793C10"/>
    <w:rsid w:val="00793E68"/>
    <w:rsid w:val="007942B5"/>
    <w:rsid w:val="00794951"/>
    <w:rsid w:val="00794C1D"/>
    <w:rsid w:val="007959B0"/>
    <w:rsid w:val="00795B3B"/>
    <w:rsid w:val="00795D23"/>
    <w:rsid w:val="007963F0"/>
    <w:rsid w:val="0079695C"/>
    <w:rsid w:val="00797AA4"/>
    <w:rsid w:val="00797EA6"/>
    <w:rsid w:val="007A0DB1"/>
    <w:rsid w:val="007A2B8D"/>
    <w:rsid w:val="007A3122"/>
    <w:rsid w:val="007A357C"/>
    <w:rsid w:val="007A3958"/>
    <w:rsid w:val="007A3EEC"/>
    <w:rsid w:val="007A42EF"/>
    <w:rsid w:val="007A4398"/>
    <w:rsid w:val="007A466D"/>
    <w:rsid w:val="007A494D"/>
    <w:rsid w:val="007A499F"/>
    <w:rsid w:val="007A5326"/>
    <w:rsid w:val="007A5E04"/>
    <w:rsid w:val="007A5FCB"/>
    <w:rsid w:val="007A629C"/>
    <w:rsid w:val="007A6468"/>
    <w:rsid w:val="007A64DF"/>
    <w:rsid w:val="007A6CC6"/>
    <w:rsid w:val="007A734C"/>
    <w:rsid w:val="007B0B1F"/>
    <w:rsid w:val="007B1154"/>
    <w:rsid w:val="007B11A4"/>
    <w:rsid w:val="007B1F41"/>
    <w:rsid w:val="007B2056"/>
    <w:rsid w:val="007B2519"/>
    <w:rsid w:val="007B2AAE"/>
    <w:rsid w:val="007B3195"/>
    <w:rsid w:val="007B3A51"/>
    <w:rsid w:val="007B44EC"/>
    <w:rsid w:val="007B54B9"/>
    <w:rsid w:val="007B5F37"/>
    <w:rsid w:val="007B6109"/>
    <w:rsid w:val="007B6927"/>
    <w:rsid w:val="007B693D"/>
    <w:rsid w:val="007B6E58"/>
    <w:rsid w:val="007B70FD"/>
    <w:rsid w:val="007B7754"/>
    <w:rsid w:val="007B79E3"/>
    <w:rsid w:val="007B7F16"/>
    <w:rsid w:val="007C1369"/>
    <w:rsid w:val="007C14C6"/>
    <w:rsid w:val="007C1C0D"/>
    <w:rsid w:val="007C2181"/>
    <w:rsid w:val="007C262B"/>
    <w:rsid w:val="007C2B84"/>
    <w:rsid w:val="007C32EB"/>
    <w:rsid w:val="007C3331"/>
    <w:rsid w:val="007C4785"/>
    <w:rsid w:val="007C4B95"/>
    <w:rsid w:val="007C5A7B"/>
    <w:rsid w:val="007C5CA4"/>
    <w:rsid w:val="007C6B01"/>
    <w:rsid w:val="007C6EDA"/>
    <w:rsid w:val="007D051B"/>
    <w:rsid w:val="007D093D"/>
    <w:rsid w:val="007D0E02"/>
    <w:rsid w:val="007D145C"/>
    <w:rsid w:val="007D18AF"/>
    <w:rsid w:val="007D1CDB"/>
    <w:rsid w:val="007D25B8"/>
    <w:rsid w:val="007D2ABA"/>
    <w:rsid w:val="007D2CB8"/>
    <w:rsid w:val="007D2FEF"/>
    <w:rsid w:val="007D31B2"/>
    <w:rsid w:val="007D347D"/>
    <w:rsid w:val="007D4693"/>
    <w:rsid w:val="007D4850"/>
    <w:rsid w:val="007D5521"/>
    <w:rsid w:val="007D6ABE"/>
    <w:rsid w:val="007D6C18"/>
    <w:rsid w:val="007D733F"/>
    <w:rsid w:val="007E02A5"/>
    <w:rsid w:val="007E0528"/>
    <w:rsid w:val="007E056B"/>
    <w:rsid w:val="007E07AE"/>
    <w:rsid w:val="007E09CE"/>
    <w:rsid w:val="007E0DCD"/>
    <w:rsid w:val="007E216F"/>
    <w:rsid w:val="007E224E"/>
    <w:rsid w:val="007E2AC9"/>
    <w:rsid w:val="007E3F0D"/>
    <w:rsid w:val="007E401D"/>
    <w:rsid w:val="007E4058"/>
    <w:rsid w:val="007E68C9"/>
    <w:rsid w:val="007E6AAF"/>
    <w:rsid w:val="007E6CFD"/>
    <w:rsid w:val="007E6EFC"/>
    <w:rsid w:val="007E709E"/>
    <w:rsid w:val="007F0150"/>
    <w:rsid w:val="007F0912"/>
    <w:rsid w:val="007F13A7"/>
    <w:rsid w:val="007F17F3"/>
    <w:rsid w:val="007F201A"/>
    <w:rsid w:val="007F2892"/>
    <w:rsid w:val="007F2AF2"/>
    <w:rsid w:val="007F2DF1"/>
    <w:rsid w:val="007F3A49"/>
    <w:rsid w:val="007F3BF5"/>
    <w:rsid w:val="007F4092"/>
    <w:rsid w:val="007F49D0"/>
    <w:rsid w:val="007F4BC5"/>
    <w:rsid w:val="007F5132"/>
    <w:rsid w:val="007F6308"/>
    <w:rsid w:val="007F780B"/>
    <w:rsid w:val="00800770"/>
    <w:rsid w:val="00800E18"/>
    <w:rsid w:val="008012CE"/>
    <w:rsid w:val="008015D0"/>
    <w:rsid w:val="00802330"/>
    <w:rsid w:val="008027B1"/>
    <w:rsid w:val="00802BF4"/>
    <w:rsid w:val="00802C53"/>
    <w:rsid w:val="0080485F"/>
    <w:rsid w:val="00804E06"/>
    <w:rsid w:val="00805CAB"/>
    <w:rsid w:val="00806C85"/>
    <w:rsid w:val="008078C2"/>
    <w:rsid w:val="00810182"/>
    <w:rsid w:val="00811E85"/>
    <w:rsid w:val="00812368"/>
    <w:rsid w:val="008127C4"/>
    <w:rsid w:val="00812813"/>
    <w:rsid w:val="0081434E"/>
    <w:rsid w:val="00814D81"/>
    <w:rsid w:val="00816096"/>
    <w:rsid w:val="00816137"/>
    <w:rsid w:val="00816150"/>
    <w:rsid w:val="00816882"/>
    <w:rsid w:val="00817514"/>
    <w:rsid w:val="008178F9"/>
    <w:rsid w:val="00817AD9"/>
    <w:rsid w:val="008206C7"/>
    <w:rsid w:val="0082106F"/>
    <w:rsid w:val="00821985"/>
    <w:rsid w:val="00821E7C"/>
    <w:rsid w:val="008221BA"/>
    <w:rsid w:val="00822BD0"/>
    <w:rsid w:val="00823593"/>
    <w:rsid w:val="008244F0"/>
    <w:rsid w:val="008247F6"/>
    <w:rsid w:val="008249D6"/>
    <w:rsid w:val="00825EF8"/>
    <w:rsid w:val="008306C4"/>
    <w:rsid w:val="00831684"/>
    <w:rsid w:val="00831B71"/>
    <w:rsid w:val="0083281C"/>
    <w:rsid w:val="00832C48"/>
    <w:rsid w:val="0083319E"/>
    <w:rsid w:val="00833639"/>
    <w:rsid w:val="00833A1B"/>
    <w:rsid w:val="00833AA5"/>
    <w:rsid w:val="00833BAA"/>
    <w:rsid w:val="00834493"/>
    <w:rsid w:val="0083458F"/>
    <w:rsid w:val="008348D8"/>
    <w:rsid w:val="00834CFB"/>
    <w:rsid w:val="00834D26"/>
    <w:rsid w:val="00835863"/>
    <w:rsid w:val="00835E5E"/>
    <w:rsid w:val="00836017"/>
    <w:rsid w:val="008361EB"/>
    <w:rsid w:val="0083689A"/>
    <w:rsid w:val="00837145"/>
    <w:rsid w:val="00837793"/>
    <w:rsid w:val="00841677"/>
    <w:rsid w:val="00841C4C"/>
    <w:rsid w:val="00842114"/>
    <w:rsid w:val="008422F5"/>
    <w:rsid w:val="00842AE6"/>
    <w:rsid w:val="00842B19"/>
    <w:rsid w:val="00842C29"/>
    <w:rsid w:val="00842D4B"/>
    <w:rsid w:val="0084430B"/>
    <w:rsid w:val="0084508D"/>
    <w:rsid w:val="00845CA6"/>
    <w:rsid w:val="0084630D"/>
    <w:rsid w:val="00846686"/>
    <w:rsid w:val="00846BD0"/>
    <w:rsid w:val="00847501"/>
    <w:rsid w:val="0084753C"/>
    <w:rsid w:val="00847EBA"/>
    <w:rsid w:val="008505EE"/>
    <w:rsid w:val="00851695"/>
    <w:rsid w:val="00851890"/>
    <w:rsid w:val="00851A22"/>
    <w:rsid w:val="00851D28"/>
    <w:rsid w:val="008527EA"/>
    <w:rsid w:val="00852EC9"/>
    <w:rsid w:val="0085338C"/>
    <w:rsid w:val="0085370A"/>
    <w:rsid w:val="0085380F"/>
    <w:rsid w:val="00854A55"/>
    <w:rsid w:val="00854D4A"/>
    <w:rsid w:val="00855742"/>
    <w:rsid w:val="00857698"/>
    <w:rsid w:val="00857BC9"/>
    <w:rsid w:val="00857D61"/>
    <w:rsid w:val="00860815"/>
    <w:rsid w:val="008616BC"/>
    <w:rsid w:val="008621D7"/>
    <w:rsid w:val="008622A1"/>
    <w:rsid w:val="008627F6"/>
    <w:rsid w:val="00862BB6"/>
    <w:rsid w:val="008632F5"/>
    <w:rsid w:val="0086334E"/>
    <w:rsid w:val="00863DE0"/>
    <w:rsid w:val="00864BA6"/>
    <w:rsid w:val="008657CB"/>
    <w:rsid w:val="00865890"/>
    <w:rsid w:val="0086599D"/>
    <w:rsid w:val="008659BA"/>
    <w:rsid w:val="00865F34"/>
    <w:rsid w:val="00866554"/>
    <w:rsid w:val="00867145"/>
    <w:rsid w:val="008673F6"/>
    <w:rsid w:val="00867BE7"/>
    <w:rsid w:val="0087023C"/>
    <w:rsid w:val="00870A86"/>
    <w:rsid w:val="00870FA4"/>
    <w:rsid w:val="00871019"/>
    <w:rsid w:val="00871588"/>
    <w:rsid w:val="00872544"/>
    <w:rsid w:val="008727DE"/>
    <w:rsid w:val="00873087"/>
    <w:rsid w:val="008733D9"/>
    <w:rsid w:val="008736B5"/>
    <w:rsid w:val="00873D28"/>
    <w:rsid w:val="00873E63"/>
    <w:rsid w:val="00874170"/>
    <w:rsid w:val="008745B5"/>
    <w:rsid w:val="00874C8B"/>
    <w:rsid w:val="00874D7E"/>
    <w:rsid w:val="00874FD0"/>
    <w:rsid w:val="0087547B"/>
    <w:rsid w:val="00875857"/>
    <w:rsid w:val="00875A21"/>
    <w:rsid w:val="00875D07"/>
    <w:rsid w:val="00875DA8"/>
    <w:rsid w:val="00875FC7"/>
    <w:rsid w:val="00876226"/>
    <w:rsid w:val="00876584"/>
    <w:rsid w:val="00876FF1"/>
    <w:rsid w:val="00877063"/>
    <w:rsid w:val="008774CE"/>
    <w:rsid w:val="00877550"/>
    <w:rsid w:val="00877809"/>
    <w:rsid w:val="008779D5"/>
    <w:rsid w:val="00877B87"/>
    <w:rsid w:val="00881ADD"/>
    <w:rsid w:val="00882353"/>
    <w:rsid w:val="00882449"/>
    <w:rsid w:val="00882771"/>
    <w:rsid w:val="00882A10"/>
    <w:rsid w:val="0088337C"/>
    <w:rsid w:val="00883BCB"/>
    <w:rsid w:val="008843C0"/>
    <w:rsid w:val="0088473C"/>
    <w:rsid w:val="00885540"/>
    <w:rsid w:val="008858FE"/>
    <w:rsid w:val="00885C1D"/>
    <w:rsid w:val="00885D50"/>
    <w:rsid w:val="008866DC"/>
    <w:rsid w:val="00886753"/>
    <w:rsid w:val="00886A5F"/>
    <w:rsid w:val="008876A1"/>
    <w:rsid w:val="00887D2A"/>
    <w:rsid w:val="00890376"/>
    <w:rsid w:val="008908D7"/>
    <w:rsid w:val="008911CC"/>
    <w:rsid w:val="00891340"/>
    <w:rsid w:val="00891B74"/>
    <w:rsid w:val="00892961"/>
    <w:rsid w:val="008933E5"/>
    <w:rsid w:val="00893A58"/>
    <w:rsid w:val="00893AC0"/>
    <w:rsid w:val="00893B69"/>
    <w:rsid w:val="00893CD4"/>
    <w:rsid w:val="00894131"/>
    <w:rsid w:val="00894B04"/>
    <w:rsid w:val="00894CA8"/>
    <w:rsid w:val="0089501B"/>
    <w:rsid w:val="008959B0"/>
    <w:rsid w:val="00895A61"/>
    <w:rsid w:val="00895AE1"/>
    <w:rsid w:val="00895C45"/>
    <w:rsid w:val="00895D0D"/>
    <w:rsid w:val="00895D5C"/>
    <w:rsid w:val="00895DA1"/>
    <w:rsid w:val="0089663A"/>
    <w:rsid w:val="00896B83"/>
    <w:rsid w:val="00896DD4"/>
    <w:rsid w:val="00896ED7"/>
    <w:rsid w:val="008A01C2"/>
    <w:rsid w:val="008A075C"/>
    <w:rsid w:val="008A07B5"/>
    <w:rsid w:val="008A0819"/>
    <w:rsid w:val="008A08FE"/>
    <w:rsid w:val="008A0A16"/>
    <w:rsid w:val="008A0A49"/>
    <w:rsid w:val="008A1C72"/>
    <w:rsid w:val="008A2054"/>
    <w:rsid w:val="008A2200"/>
    <w:rsid w:val="008A237B"/>
    <w:rsid w:val="008A2456"/>
    <w:rsid w:val="008A2DF7"/>
    <w:rsid w:val="008A3BF6"/>
    <w:rsid w:val="008A3D9A"/>
    <w:rsid w:val="008A3E63"/>
    <w:rsid w:val="008A44D8"/>
    <w:rsid w:val="008A4C4A"/>
    <w:rsid w:val="008A4D3C"/>
    <w:rsid w:val="008A5A32"/>
    <w:rsid w:val="008A5BE0"/>
    <w:rsid w:val="008A643E"/>
    <w:rsid w:val="008A65DE"/>
    <w:rsid w:val="008A6631"/>
    <w:rsid w:val="008A77D5"/>
    <w:rsid w:val="008A7920"/>
    <w:rsid w:val="008B019D"/>
    <w:rsid w:val="008B14C5"/>
    <w:rsid w:val="008B25B4"/>
    <w:rsid w:val="008B28EB"/>
    <w:rsid w:val="008B298C"/>
    <w:rsid w:val="008B2FE7"/>
    <w:rsid w:val="008B3220"/>
    <w:rsid w:val="008B38DC"/>
    <w:rsid w:val="008B41E1"/>
    <w:rsid w:val="008B46B5"/>
    <w:rsid w:val="008B60C1"/>
    <w:rsid w:val="008B6A89"/>
    <w:rsid w:val="008B6CD5"/>
    <w:rsid w:val="008B7833"/>
    <w:rsid w:val="008B7CAF"/>
    <w:rsid w:val="008C0140"/>
    <w:rsid w:val="008C073C"/>
    <w:rsid w:val="008C0C5B"/>
    <w:rsid w:val="008C0C91"/>
    <w:rsid w:val="008C1058"/>
    <w:rsid w:val="008C120E"/>
    <w:rsid w:val="008C127C"/>
    <w:rsid w:val="008C1385"/>
    <w:rsid w:val="008C1B05"/>
    <w:rsid w:val="008C1B84"/>
    <w:rsid w:val="008C1D28"/>
    <w:rsid w:val="008C2C60"/>
    <w:rsid w:val="008C3155"/>
    <w:rsid w:val="008C3EA6"/>
    <w:rsid w:val="008C4DB4"/>
    <w:rsid w:val="008C5362"/>
    <w:rsid w:val="008C5DDC"/>
    <w:rsid w:val="008C5F63"/>
    <w:rsid w:val="008C6233"/>
    <w:rsid w:val="008C6AE4"/>
    <w:rsid w:val="008C6D46"/>
    <w:rsid w:val="008C7618"/>
    <w:rsid w:val="008C7716"/>
    <w:rsid w:val="008D019B"/>
    <w:rsid w:val="008D0659"/>
    <w:rsid w:val="008D13F0"/>
    <w:rsid w:val="008D1D4D"/>
    <w:rsid w:val="008D24AE"/>
    <w:rsid w:val="008D27F0"/>
    <w:rsid w:val="008D2D09"/>
    <w:rsid w:val="008D2DE6"/>
    <w:rsid w:val="008D2F28"/>
    <w:rsid w:val="008D30F2"/>
    <w:rsid w:val="008D4ACD"/>
    <w:rsid w:val="008D5B96"/>
    <w:rsid w:val="008D5FF2"/>
    <w:rsid w:val="008D6392"/>
    <w:rsid w:val="008D7E05"/>
    <w:rsid w:val="008E0315"/>
    <w:rsid w:val="008E059B"/>
    <w:rsid w:val="008E05F0"/>
    <w:rsid w:val="008E133A"/>
    <w:rsid w:val="008E179B"/>
    <w:rsid w:val="008E186B"/>
    <w:rsid w:val="008E207C"/>
    <w:rsid w:val="008E2306"/>
    <w:rsid w:val="008E2343"/>
    <w:rsid w:val="008E2701"/>
    <w:rsid w:val="008E3330"/>
    <w:rsid w:val="008E40EE"/>
    <w:rsid w:val="008E481E"/>
    <w:rsid w:val="008E4A7B"/>
    <w:rsid w:val="008E4DE8"/>
    <w:rsid w:val="008E4E4B"/>
    <w:rsid w:val="008E527B"/>
    <w:rsid w:val="008E61F0"/>
    <w:rsid w:val="008E7D47"/>
    <w:rsid w:val="008E7F99"/>
    <w:rsid w:val="008F0264"/>
    <w:rsid w:val="008F06B7"/>
    <w:rsid w:val="008F09A7"/>
    <w:rsid w:val="008F0A2A"/>
    <w:rsid w:val="008F2273"/>
    <w:rsid w:val="008F25E8"/>
    <w:rsid w:val="008F2762"/>
    <w:rsid w:val="008F2836"/>
    <w:rsid w:val="008F2F23"/>
    <w:rsid w:val="008F3D40"/>
    <w:rsid w:val="008F4005"/>
    <w:rsid w:val="008F4436"/>
    <w:rsid w:val="008F4E8B"/>
    <w:rsid w:val="008F533C"/>
    <w:rsid w:val="008F53A0"/>
    <w:rsid w:val="008F5556"/>
    <w:rsid w:val="008F5DEE"/>
    <w:rsid w:val="008F6242"/>
    <w:rsid w:val="008F7052"/>
    <w:rsid w:val="008F78F2"/>
    <w:rsid w:val="00900623"/>
    <w:rsid w:val="00902040"/>
    <w:rsid w:val="00903059"/>
    <w:rsid w:val="00903515"/>
    <w:rsid w:val="009047B5"/>
    <w:rsid w:val="00905067"/>
    <w:rsid w:val="00905492"/>
    <w:rsid w:val="00906CA5"/>
    <w:rsid w:val="0090705E"/>
    <w:rsid w:val="00907642"/>
    <w:rsid w:val="00907A3C"/>
    <w:rsid w:val="00910A49"/>
    <w:rsid w:val="009110CA"/>
    <w:rsid w:val="0091124F"/>
    <w:rsid w:val="009116FA"/>
    <w:rsid w:val="00911B19"/>
    <w:rsid w:val="009120DB"/>
    <w:rsid w:val="00912B9D"/>
    <w:rsid w:val="0091371D"/>
    <w:rsid w:val="009137D2"/>
    <w:rsid w:val="00913B3A"/>
    <w:rsid w:val="00913C80"/>
    <w:rsid w:val="00913F46"/>
    <w:rsid w:val="00914B7E"/>
    <w:rsid w:val="00914FC6"/>
    <w:rsid w:val="00915099"/>
    <w:rsid w:val="00915C1E"/>
    <w:rsid w:val="00916307"/>
    <w:rsid w:val="009164A4"/>
    <w:rsid w:val="009168BD"/>
    <w:rsid w:val="009169AD"/>
    <w:rsid w:val="00920552"/>
    <w:rsid w:val="00921122"/>
    <w:rsid w:val="00921CB1"/>
    <w:rsid w:val="0092316F"/>
    <w:rsid w:val="00923CBE"/>
    <w:rsid w:val="00923E85"/>
    <w:rsid w:val="00924037"/>
    <w:rsid w:val="009255F5"/>
    <w:rsid w:val="00926321"/>
    <w:rsid w:val="009267FE"/>
    <w:rsid w:val="00926B6C"/>
    <w:rsid w:val="00926F50"/>
    <w:rsid w:val="00927321"/>
    <w:rsid w:val="00927882"/>
    <w:rsid w:val="00927DFE"/>
    <w:rsid w:val="00930915"/>
    <w:rsid w:val="00930C97"/>
    <w:rsid w:val="0093121B"/>
    <w:rsid w:val="00931759"/>
    <w:rsid w:val="009318A1"/>
    <w:rsid w:val="00931AF5"/>
    <w:rsid w:val="00931F1A"/>
    <w:rsid w:val="009321C7"/>
    <w:rsid w:val="00932564"/>
    <w:rsid w:val="009325E5"/>
    <w:rsid w:val="009327FF"/>
    <w:rsid w:val="00932BEB"/>
    <w:rsid w:val="009337F0"/>
    <w:rsid w:val="00934062"/>
    <w:rsid w:val="009340CE"/>
    <w:rsid w:val="009340E8"/>
    <w:rsid w:val="0093443A"/>
    <w:rsid w:val="009352F9"/>
    <w:rsid w:val="00936582"/>
    <w:rsid w:val="009365A1"/>
    <w:rsid w:val="0093694D"/>
    <w:rsid w:val="009369DD"/>
    <w:rsid w:val="00936A3C"/>
    <w:rsid w:val="00936D88"/>
    <w:rsid w:val="009427A0"/>
    <w:rsid w:val="00942CB6"/>
    <w:rsid w:val="00943B23"/>
    <w:rsid w:val="00943E71"/>
    <w:rsid w:val="00944A09"/>
    <w:rsid w:val="00944FA2"/>
    <w:rsid w:val="009454FD"/>
    <w:rsid w:val="009461AB"/>
    <w:rsid w:val="00946A2C"/>
    <w:rsid w:val="00946E86"/>
    <w:rsid w:val="00946EC7"/>
    <w:rsid w:val="0094765C"/>
    <w:rsid w:val="009509CD"/>
    <w:rsid w:val="009515D2"/>
    <w:rsid w:val="009515F5"/>
    <w:rsid w:val="00951DFE"/>
    <w:rsid w:val="0095374E"/>
    <w:rsid w:val="00953913"/>
    <w:rsid w:val="00953A5B"/>
    <w:rsid w:val="00953C94"/>
    <w:rsid w:val="009542AE"/>
    <w:rsid w:val="00954310"/>
    <w:rsid w:val="00955EB3"/>
    <w:rsid w:val="00955FF2"/>
    <w:rsid w:val="00960212"/>
    <w:rsid w:val="00960853"/>
    <w:rsid w:val="009608E7"/>
    <w:rsid w:val="0096114E"/>
    <w:rsid w:val="0096153C"/>
    <w:rsid w:val="00963B82"/>
    <w:rsid w:val="009640ED"/>
    <w:rsid w:val="009648ED"/>
    <w:rsid w:val="00964A83"/>
    <w:rsid w:val="00964E07"/>
    <w:rsid w:val="00966452"/>
    <w:rsid w:val="00966CA3"/>
    <w:rsid w:val="00967600"/>
    <w:rsid w:val="00970094"/>
    <w:rsid w:val="0097039C"/>
    <w:rsid w:val="009712DB"/>
    <w:rsid w:val="009718AD"/>
    <w:rsid w:val="00971D07"/>
    <w:rsid w:val="00972249"/>
    <w:rsid w:val="009725E3"/>
    <w:rsid w:val="009725F7"/>
    <w:rsid w:val="009746EA"/>
    <w:rsid w:val="00974AC9"/>
    <w:rsid w:val="00974FEC"/>
    <w:rsid w:val="0097594D"/>
    <w:rsid w:val="0097626C"/>
    <w:rsid w:val="0097653C"/>
    <w:rsid w:val="00976DB1"/>
    <w:rsid w:val="00980110"/>
    <w:rsid w:val="00980581"/>
    <w:rsid w:val="00981761"/>
    <w:rsid w:val="0098197E"/>
    <w:rsid w:val="00982706"/>
    <w:rsid w:val="00982B63"/>
    <w:rsid w:val="00982D88"/>
    <w:rsid w:val="00983177"/>
    <w:rsid w:val="009833C0"/>
    <w:rsid w:val="009838AE"/>
    <w:rsid w:val="00985D2B"/>
    <w:rsid w:val="00985EA9"/>
    <w:rsid w:val="00985ED7"/>
    <w:rsid w:val="009860B0"/>
    <w:rsid w:val="009863DD"/>
    <w:rsid w:val="00986518"/>
    <w:rsid w:val="009867D7"/>
    <w:rsid w:val="00986A46"/>
    <w:rsid w:val="009878DE"/>
    <w:rsid w:val="0099059B"/>
    <w:rsid w:val="00990722"/>
    <w:rsid w:val="0099095E"/>
    <w:rsid w:val="00990CE3"/>
    <w:rsid w:val="00990E8D"/>
    <w:rsid w:val="009913C4"/>
    <w:rsid w:val="00991725"/>
    <w:rsid w:val="0099174C"/>
    <w:rsid w:val="0099184F"/>
    <w:rsid w:val="00992911"/>
    <w:rsid w:val="0099330D"/>
    <w:rsid w:val="00993814"/>
    <w:rsid w:val="009940EA"/>
    <w:rsid w:val="009942BC"/>
    <w:rsid w:val="0099472B"/>
    <w:rsid w:val="0099482F"/>
    <w:rsid w:val="009948F1"/>
    <w:rsid w:val="00994F61"/>
    <w:rsid w:val="00995F7B"/>
    <w:rsid w:val="00996137"/>
    <w:rsid w:val="0099634F"/>
    <w:rsid w:val="0099696C"/>
    <w:rsid w:val="00996F22"/>
    <w:rsid w:val="00997435"/>
    <w:rsid w:val="00997CB3"/>
    <w:rsid w:val="00997DCE"/>
    <w:rsid w:val="009A0093"/>
    <w:rsid w:val="009A03FF"/>
    <w:rsid w:val="009A05AA"/>
    <w:rsid w:val="009A0CF5"/>
    <w:rsid w:val="009A1892"/>
    <w:rsid w:val="009A261C"/>
    <w:rsid w:val="009A2E05"/>
    <w:rsid w:val="009A3834"/>
    <w:rsid w:val="009A4F0F"/>
    <w:rsid w:val="009A508A"/>
    <w:rsid w:val="009A51BF"/>
    <w:rsid w:val="009A5342"/>
    <w:rsid w:val="009A5BA5"/>
    <w:rsid w:val="009A5FC7"/>
    <w:rsid w:val="009A652F"/>
    <w:rsid w:val="009A6E73"/>
    <w:rsid w:val="009A7C09"/>
    <w:rsid w:val="009B048E"/>
    <w:rsid w:val="009B0B57"/>
    <w:rsid w:val="009B13ED"/>
    <w:rsid w:val="009B1ABF"/>
    <w:rsid w:val="009B2A9A"/>
    <w:rsid w:val="009B5A56"/>
    <w:rsid w:val="009B5B28"/>
    <w:rsid w:val="009B5DBC"/>
    <w:rsid w:val="009B66EC"/>
    <w:rsid w:val="009B6880"/>
    <w:rsid w:val="009B6A71"/>
    <w:rsid w:val="009B6BAA"/>
    <w:rsid w:val="009B6EBA"/>
    <w:rsid w:val="009B7303"/>
    <w:rsid w:val="009B746B"/>
    <w:rsid w:val="009B74E5"/>
    <w:rsid w:val="009B7EE8"/>
    <w:rsid w:val="009C07BA"/>
    <w:rsid w:val="009C08B7"/>
    <w:rsid w:val="009C0953"/>
    <w:rsid w:val="009C0B44"/>
    <w:rsid w:val="009C1B64"/>
    <w:rsid w:val="009C1C66"/>
    <w:rsid w:val="009C3822"/>
    <w:rsid w:val="009C3B71"/>
    <w:rsid w:val="009C3FA3"/>
    <w:rsid w:val="009C4F28"/>
    <w:rsid w:val="009C5005"/>
    <w:rsid w:val="009C5ED7"/>
    <w:rsid w:val="009C5F3F"/>
    <w:rsid w:val="009C66C3"/>
    <w:rsid w:val="009C673F"/>
    <w:rsid w:val="009C70F8"/>
    <w:rsid w:val="009C72A6"/>
    <w:rsid w:val="009C737F"/>
    <w:rsid w:val="009C7B26"/>
    <w:rsid w:val="009D037E"/>
    <w:rsid w:val="009D09D6"/>
    <w:rsid w:val="009D1029"/>
    <w:rsid w:val="009D1F68"/>
    <w:rsid w:val="009D252F"/>
    <w:rsid w:val="009D31A7"/>
    <w:rsid w:val="009D37D3"/>
    <w:rsid w:val="009D3F71"/>
    <w:rsid w:val="009D4844"/>
    <w:rsid w:val="009D4E96"/>
    <w:rsid w:val="009D503E"/>
    <w:rsid w:val="009D5D37"/>
    <w:rsid w:val="009D78B4"/>
    <w:rsid w:val="009D7A13"/>
    <w:rsid w:val="009E027E"/>
    <w:rsid w:val="009E035D"/>
    <w:rsid w:val="009E0C62"/>
    <w:rsid w:val="009E0D65"/>
    <w:rsid w:val="009E0E67"/>
    <w:rsid w:val="009E113F"/>
    <w:rsid w:val="009E2098"/>
    <w:rsid w:val="009E22E5"/>
    <w:rsid w:val="009E2D7F"/>
    <w:rsid w:val="009E2E52"/>
    <w:rsid w:val="009E3CA4"/>
    <w:rsid w:val="009E4203"/>
    <w:rsid w:val="009E4CB3"/>
    <w:rsid w:val="009E58F9"/>
    <w:rsid w:val="009E61DC"/>
    <w:rsid w:val="009E61FD"/>
    <w:rsid w:val="009E7459"/>
    <w:rsid w:val="009E78C2"/>
    <w:rsid w:val="009E7CCF"/>
    <w:rsid w:val="009F0188"/>
    <w:rsid w:val="009F0B8F"/>
    <w:rsid w:val="009F0BD2"/>
    <w:rsid w:val="009F0DF2"/>
    <w:rsid w:val="009F0EDB"/>
    <w:rsid w:val="009F1E94"/>
    <w:rsid w:val="009F2220"/>
    <w:rsid w:val="009F4588"/>
    <w:rsid w:val="009F4613"/>
    <w:rsid w:val="009F50F7"/>
    <w:rsid w:val="009F54F1"/>
    <w:rsid w:val="009F5753"/>
    <w:rsid w:val="009F5828"/>
    <w:rsid w:val="009F591F"/>
    <w:rsid w:val="009F780C"/>
    <w:rsid w:val="00A018A5"/>
    <w:rsid w:val="00A01EA2"/>
    <w:rsid w:val="00A01FFA"/>
    <w:rsid w:val="00A0265C"/>
    <w:rsid w:val="00A028BF"/>
    <w:rsid w:val="00A033E7"/>
    <w:rsid w:val="00A03F99"/>
    <w:rsid w:val="00A044ED"/>
    <w:rsid w:val="00A04980"/>
    <w:rsid w:val="00A04F07"/>
    <w:rsid w:val="00A07A84"/>
    <w:rsid w:val="00A07ACF"/>
    <w:rsid w:val="00A10307"/>
    <w:rsid w:val="00A105AB"/>
    <w:rsid w:val="00A11041"/>
    <w:rsid w:val="00A11BE1"/>
    <w:rsid w:val="00A12A32"/>
    <w:rsid w:val="00A12AED"/>
    <w:rsid w:val="00A130AF"/>
    <w:rsid w:val="00A13C20"/>
    <w:rsid w:val="00A13EA8"/>
    <w:rsid w:val="00A147F8"/>
    <w:rsid w:val="00A14B4B"/>
    <w:rsid w:val="00A14F7B"/>
    <w:rsid w:val="00A155F7"/>
    <w:rsid w:val="00A15F9C"/>
    <w:rsid w:val="00A1630D"/>
    <w:rsid w:val="00A16917"/>
    <w:rsid w:val="00A17408"/>
    <w:rsid w:val="00A1775F"/>
    <w:rsid w:val="00A205C2"/>
    <w:rsid w:val="00A208C0"/>
    <w:rsid w:val="00A20B07"/>
    <w:rsid w:val="00A20B33"/>
    <w:rsid w:val="00A20B56"/>
    <w:rsid w:val="00A20CDD"/>
    <w:rsid w:val="00A2153C"/>
    <w:rsid w:val="00A2244A"/>
    <w:rsid w:val="00A2295D"/>
    <w:rsid w:val="00A22A81"/>
    <w:rsid w:val="00A233C2"/>
    <w:rsid w:val="00A23A30"/>
    <w:rsid w:val="00A2417C"/>
    <w:rsid w:val="00A24EC9"/>
    <w:rsid w:val="00A250F9"/>
    <w:rsid w:val="00A25836"/>
    <w:rsid w:val="00A25D3F"/>
    <w:rsid w:val="00A263FB"/>
    <w:rsid w:val="00A266AA"/>
    <w:rsid w:val="00A26967"/>
    <w:rsid w:val="00A27613"/>
    <w:rsid w:val="00A2774E"/>
    <w:rsid w:val="00A27FCE"/>
    <w:rsid w:val="00A30790"/>
    <w:rsid w:val="00A30B8E"/>
    <w:rsid w:val="00A31126"/>
    <w:rsid w:val="00A3178F"/>
    <w:rsid w:val="00A33A25"/>
    <w:rsid w:val="00A33E96"/>
    <w:rsid w:val="00A33E9E"/>
    <w:rsid w:val="00A33EBC"/>
    <w:rsid w:val="00A33FD9"/>
    <w:rsid w:val="00A3440D"/>
    <w:rsid w:val="00A34978"/>
    <w:rsid w:val="00A34A2B"/>
    <w:rsid w:val="00A35EC8"/>
    <w:rsid w:val="00A365B4"/>
    <w:rsid w:val="00A3685D"/>
    <w:rsid w:val="00A36A37"/>
    <w:rsid w:val="00A37774"/>
    <w:rsid w:val="00A377BE"/>
    <w:rsid w:val="00A37CF6"/>
    <w:rsid w:val="00A37D9A"/>
    <w:rsid w:val="00A37EE8"/>
    <w:rsid w:val="00A42746"/>
    <w:rsid w:val="00A42838"/>
    <w:rsid w:val="00A4286C"/>
    <w:rsid w:val="00A42A1C"/>
    <w:rsid w:val="00A42BC0"/>
    <w:rsid w:val="00A4379B"/>
    <w:rsid w:val="00A4420D"/>
    <w:rsid w:val="00A444B0"/>
    <w:rsid w:val="00A4477C"/>
    <w:rsid w:val="00A44BC8"/>
    <w:rsid w:val="00A45756"/>
    <w:rsid w:val="00A47104"/>
    <w:rsid w:val="00A477FA"/>
    <w:rsid w:val="00A50AEC"/>
    <w:rsid w:val="00A51193"/>
    <w:rsid w:val="00A512D9"/>
    <w:rsid w:val="00A51F21"/>
    <w:rsid w:val="00A51F85"/>
    <w:rsid w:val="00A52390"/>
    <w:rsid w:val="00A529E2"/>
    <w:rsid w:val="00A5307E"/>
    <w:rsid w:val="00A54343"/>
    <w:rsid w:val="00A54475"/>
    <w:rsid w:val="00A54C03"/>
    <w:rsid w:val="00A54E1F"/>
    <w:rsid w:val="00A554C3"/>
    <w:rsid w:val="00A558A1"/>
    <w:rsid w:val="00A55CCF"/>
    <w:rsid w:val="00A56866"/>
    <w:rsid w:val="00A56EDA"/>
    <w:rsid w:val="00A57FEC"/>
    <w:rsid w:val="00A601B4"/>
    <w:rsid w:val="00A603BB"/>
    <w:rsid w:val="00A61426"/>
    <w:rsid w:val="00A61953"/>
    <w:rsid w:val="00A61B1A"/>
    <w:rsid w:val="00A62059"/>
    <w:rsid w:val="00A62B20"/>
    <w:rsid w:val="00A62C1D"/>
    <w:rsid w:val="00A62E94"/>
    <w:rsid w:val="00A630C8"/>
    <w:rsid w:val="00A6390E"/>
    <w:rsid w:val="00A63AE8"/>
    <w:rsid w:val="00A63F68"/>
    <w:rsid w:val="00A64DB9"/>
    <w:rsid w:val="00A65127"/>
    <w:rsid w:val="00A65A1B"/>
    <w:rsid w:val="00A66D37"/>
    <w:rsid w:val="00A67031"/>
    <w:rsid w:val="00A67897"/>
    <w:rsid w:val="00A67B8A"/>
    <w:rsid w:val="00A70789"/>
    <w:rsid w:val="00A70EC2"/>
    <w:rsid w:val="00A70FB4"/>
    <w:rsid w:val="00A71A1C"/>
    <w:rsid w:val="00A71D07"/>
    <w:rsid w:val="00A722C6"/>
    <w:rsid w:val="00A726AF"/>
    <w:rsid w:val="00A728D9"/>
    <w:rsid w:val="00A72B14"/>
    <w:rsid w:val="00A72BBC"/>
    <w:rsid w:val="00A72FD7"/>
    <w:rsid w:val="00A72FE6"/>
    <w:rsid w:val="00A73336"/>
    <w:rsid w:val="00A7360B"/>
    <w:rsid w:val="00A73871"/>
    <w:rsid w:val="00A75993"/>
    <w:rsid w:val="00A75D4A"/>
    <w:rsid w:val="00A75FC5"/>
    <w:rsid w:val="00A766BD"/>
    <w:rsid w:val="00A7721C"/>
    <w:rsid w:val="00A774F6"/>
    <w:rsid w:val="00A7770A"/>
    <w:rsid w:val="00A80D0A"/>
    <w:rsid w:val="00A81139"/>
    <w:rsid w:val="00A820E4"/>
    <w:rsid w:val="00A8239A"/>
    <w:rsid w:val="00A824A0"/>
    <w:rsid w:val="00A82624"/>
    <w:rsid w:val="00A833A3"/>
    <w:rsid w:val="00A835E5"/>
    <w:rsid w:val="00A83B4E"/>
    <w:rsid w:val="00A83BC2"/>
    <w:rsid w:val="00A840EE"/>
    <w:rsid w:val="00A84214"/>
    <w:rsid w:val="00A84D8E"/>
    <w:rsid w:val="00A84DED"/>
    <w:rsid w:val="00A85172"/>
    <w:rsid w:val="00A85DC5"/>
    <w:rsid w:val="00A860E2"/>
    <w:rsid w:val="00A861B2"/>
    <w:rsid w:val="00A862A7"/>
    <w:rsid w:val="00A86D97"/>
    <w:rsid w:val="00A87475"/>
    <w:rsid w:val="00A87833"/>
    <w:rsid w:val="00A87AAF"/>
    <w:rsid w:val="00A9008B"/>
    <w:rsid w:val="00A90AC4"/>
    <w:rsid w:val="00A90E87"/>
    <w:rsid w:val="00A9264C"/>
    <w:rsid w:val="00A9315C"/>
    <w:rsid w:val="00A9315E"/>
    <w:rsid w:val="00A93C53"/>
    <w:rsid w:val="00A945C1"/>
    <w:rsid w:val="00A95026"/>
    <w:rsid w:val="00A95957"/>
    <w:rsid w:val="00A95D26"/>
    <w:rsid w:val="00A963C6"/>
    <w:rsid w:val="00A96B37"/>
    <w:rsid w:val="00A97555"/>
    <w:rsid w:val="00A9793F"/>
    <w:rsid w:val="00A97A33"/>
    <w:rsid w:val="00AA0119"/>
    <w:rsid w:val="00AA0947"/>
    <w:rsid w:val="00AA1AAE"/>
    <w:rsid w:val="00AA1E7B"/>
    <w:rsid w:val="00AA24AC"/>
    <w:rsid w:val="00AA47CC"/>
    <w:rsid w:val="00AA5F8B"/>
    <w:rsid w:val="00AA5FF3"/>
    <w:rsid w:val="00AA655F"/>
    <w:rsid w:val="00AA6C2A"/>
    <w:rsid w:val="00AA7774"/>
    <w:rsid w:val="00AA7C28"/>
    <w:rsid w:val="00AA7E79"/>
    <w:rsid w:val="00AB0158"/>
    <w:rsid w:val="00AB01A9"/>
    <w:rsid w:val="00AB0899"/>
    <w:rsid w:val="00AB1342"/>
    <w:rsid w:val="00AB20FD"/>
    <w:rsid w:val="00AB21DC"/>
    <w:rsid w:val="00AB232B"/>
    <w:rsid w:val="00AB29BF"/>
    <w:rsid w:val="00AB2C2F"/>
    <w:rsid w:val="00AB2D45"/>
    <w:rsid w:val="00AB2ECD"/>
    <w:rsid w:val="00AB4668"/>
    <w:rsid w:val="00AB4D67"/>
    <w:rsid w:val="00AB6072"/>
    <w:rsid w:val="00AB6331"/>
    <w:rsid w:val="00AB63BC"/>
    <w:rsid w:val="00AB6B81"/>
    <w:rsid w:val="00AB7570"/>
    <w:rsid w:val="00AB75FD"/>
    <w:rsid w:val="00AC1B56"/>
    <w:rsid w:val="00AC2658"/>
    <w:rsid w:val="00AC2E7B"/>
    <w:rsid w:val="00AC2F6B"/>
    <w:rsid w:val="00AC325B"/>
    <w:rsid w:val="00AC44EA"/>
    <w:rsid w:val="00AC5448"/>
    <w:rsid w:val="00AC549D"/>
    <w:rsid w:val="00AC5838"/>
    <w:rsid w:val="00AC5C66"/>
    <w:rsid w:val="00AC65B2"/>
    <w:rsid w:val="00AC68C0"/>
    <w:rsid w:val="00AC69E8"/>
    <w:rsid w:val="00AC6A7E"/>
    <w:rsid w:val="00AC6C6F"/>
    <w:rsid w:val="00AC6D21"/>
    <w:rsid w:val="00AC7073"/>
    <w:rsid w:val="00AC74DD"/>
    <w:rsid w:val="00AC78D6"/>
    <w:rsid w:val="00AC7C80"/>
    <w:rsid w:val="00AC7FFE"/>
    <w:rsid w:val="00AD00F1"/>
    <w:rsid w:val="00AD0465"/>
    <w:rsid w:val="00AD166F"/>
    <w:rsid w:val="00AD200F"/>
    <w:rsid w:val="00AD251E"/>
    <w:rsid w:val="00AD313A"/>
    <w:rsid w:val="00AD3760"/>
    <w:rsid w:val="00AD3805"/>
    <w:rsid w:val="00AD4066"/>
    <w:rsid w:val="00AD4450"/>
    <w:rsid w:val="00AD4560"/>
    <w:rsid w:val="00AD4D7E"/>
    <w:rsid w:val="00AD6315"/>
    <w:rsid w:val="00AD63F6"/>
    <w:rsid w:val="00AD684C"/>
    <w:rsid w:val="00AD768C"/>
    <w:rsid w:val="00AD76E3"/>
    <w:rsid w:val="00AD7710"/>
    <w:rsid w:val="00AE07B1"/>
    <w:rsid w:val="00AE10A7"/>
    <w:rsid w:val="00AE1AA6"/>
    <w:rsid w:val="00AE2117"/>
    <w:rsid w:val="00AE21E6"/>
    <w:rsid w:val="00AE287B"/>
    <w:rsid w:val="00AE2DCE"/>
    <w:rsid w:val="00AE339A"/>
    <w:rsid w:val="00AE34F6"/>
    <w:rsid w:val="00AE3C4C"/>
    <w:rsid w:val="00AE4392"/>
    <w:rsid w:val="00AE4A77"/>
    <w:rsid w:val="00AE54C6"/>
    <w:rsid w:val="00AE5FDB"/>
    <w:rsid w:val="00AE6DE6"/>
    <w:rsid w:val="00AE6E52"/>
    <w:rsid w:val="00AE76B3"/>
    <w:rsid w:val="00AE79C3"/>
    <w:rsid w:val="00AE7B60"/>
    <w:rsid w:val="00AE7DA6"/>
    <w:rsid w:val="00AF0748"/>
    <w:rsid w:val="00AF07CA"/>
    <w:rsid w:val="00AF265D"/>
    <w:rsid w:val="00AF2753"/>
    <w:rsid w:val="00AF2EB0"/>
    <w:rsid w:val="00AF350B"/>
    <w:rsid w:val="00AF3B4B"/>
    <w:rsid w:val="00AF3F1B"/>
    <w:rsid w:val="00AF3FDE"/>
    <w:rsid w:val="00AF5FB8"/>
    <w:rsid w:val="00AF647F"/>
    <w:rsid w:val="00AF6B33"/>
    <w:rsid w:val="00AF6DB2"/>
    <w:rsid w:val="00AF73E5"/>
    <w:rsid w:val="00AF7749"/>
    <w:rsid w:val="00AF7E6F"/>
    <w:rsid w:val="00B00437"/>
    <w:rsid w:val="00B00697"/>
    <w:rsid w:val="00B01085"/>
    <w:rsid w:val="00B0147D"/>
    <w:rsid w:val="00B02A61"/>
    <w:rsid w:val="00B02B8D"/>
    <w:rsid w:val="00B02F50"/>
    <w:rsid w:val="00B035CC"/>
    <w:rsid w:val="00B0378B"/>
    <w:rsid w:val="00B0398C"/>
    <w:rsid w:val="00B03C55"/>
    <w:rsid w:val="00B04B41"/>
    <w:rsid w:val="00B04EA3"/>
    <w:rsid w:val="00B05018"/>
    <w:rsid w:val="00B0510C"/>
    <w:rsid w:val="00B0512F"/>
    <w:rsid w:val="00B05952"/>
    <w:rsid w:val="00B06771"/>
    <w:rsid w:val="00B075DD"/>
    <w:rsid w:val="00B07822"/>
    <w:rsid w:val="00B07AFB"/>
    <w:rsid w:val="00B10167"/>
    <w:rsid w:val="00B111FA"/>
    <w:rsid w:val="00B11DDE"/>
    <w:rsid w:val="00B126C2"/>
    <w:rsid w:val="00B1271B"/>
    <w:rsid w:val="00B127D7"/>
    <w:rsid w:val="00B128FD"/>
    <w:rsid w:val="00B13318"/>
    <w:rsid w:val="00B13CC2"/>
    <w:rsid w:val="00B15087"/>
    <w:rsid w:val="00B1580E"/>
    <w:rsid w:val="00B16E12"/>
    <w:rsid w:val="00B177BE"/>
    <w:rsid w:val="00B17C27"/>
    <w:rsid w:val="00B17F51"/>
    <w:rsid w:val="00B2002E"/>
    <w:rsid w:val="00B2057A"/>
    <w:rsid w:val="00B21956"/>
    <w:rsid w:val="00B219C1"/>
    <w:rsid w:val="00B21D9A"/>
    <w:rsid w:val="00B21FE6"/>
    <w:rsid w:val="00B22893"/>
    <w:rsid w:val="00B22DE3"/>
    <w:rsid w:val="00B245F2"/>
    <w:rsid w:val="00B25CD4"/>
    <w:rsid w:val="00B26199"/>
    <w:rsid w:val="00B26F1B"/>
    <w:rsid w:val="00B27198"/>
    <w:rsid w:val="00B275DA"/>
    <w:rsid w:val="00B277F6"/>
    <w:rsid w:val="00B3042C"/>
    <w:rsid w:val="00B30569"/>
    <w:rsid w:val="00B315A5"/>
    <w:rsid w:val="00B32659"/>
    <w:rsid w:val="00B3303D"/>
    <w:rsid w:val="00B3336D"/>
    <w:rsid w:val="00B33B39"/>
    <w:rsid w:val="00B33C6C"/>
    <w:rsid w:val="00B33D49"/>
    <w:rsid w:val="00B33F13"/>
    <w:rsid w:val="00B345F1"/>
    <w:rsid w:val="00B351AC"/>
    <w:rsid w:val="00B3550B"/>
    <w:rsid w:val="00B3564D"/>
    <w:rsid w:val="00B35751"/>
    <w:rsid w:val="00B35EE9"/>
    <w:rsid w:val="00B36C3E"/>
    <w:rsid w:val="00B377CC"/>
    <w:rsid w:val="00B37FB0"/>
    <w:rsid w:val="00B40C5D"/>
    <w:rsid w:val="00B40DBA"/>
    <w:rsid w:val="00B411FA"/>
    <w:rsid w:val="00B4174F"/>
    <w:rsid w:val="00B41890"/>
    <w:rsid w:val="00B4215E"/>
    <w:rsid w:val="00B4231F"/>
    <w:rsid w:val="00B423C0"/>
    <w:rsid w:val="00B425BD"/>
    <w:rsid w:val="00B42E60"/>
    <w:rsid w:val="00B43BCC"/>
    <w:rsid w:val="00B443E9"/>
    <w:rsid w:val="00B446CF"/>
    <w:rsid w:val="00B45B99"/>
    <w:rsid w:val="00B45F2B"/>
    <w:rsid w:val="00B45FA3"/>
    <w:rsid w:val="00B462D8"/>
    <w:rsid w:val="00B465E4"/>
    <w:rsid w:val="00B468F7"/>
    <w:rsid w:val="00B471B8"/>
    <w:rsid w:val="00B47F06"/>
    <w:rsid w:val="00B50256"/>
    <w:rsid w:val="00B509CD"/>
    <w:rsid w:val="00B51012"/>
    <w:rsid w:val="00B52533"/>
    <w:rsid w:val="00B528C2"/>
    <w:rsid w:val="00B53A62"/>
    <w:rsid w:val="00B541C6"/>
    <w:rsid w:val="00B54399"/>
    <w:rsid w:val="00B549AD"/>
    <w:rsid w:val="00B54A64"/>
    <w:rsid w:val="00B54E49"/>
    <w:rsid w:val="00B55198"/>
    <w:rsid w:val="00B551D0"/>
    <w:rsid w:val="00B55FE7"/>
    <w:rsid w:val="00B572A6"/>
    <w:rsid w:val="00B60344"/>
    <w:rsid w:val="00B60E97"/>
    <w:rsid w:val="00B6151F"/>
    <w:rsid w:val="00B6170F"/>
    <w:rsid w:val="00B61DDE"/>
    <w:rsid w:val="00B623C8"/>
    <w:rsid w:val="00B62AFD"/>
    <w:rsid w:val="00B62F32"/>
    <w:rsid w:val="00B63039"/>
    <w:rsid w:val="00B6342F"/>
    <w:rsid w:val="00B640F1"/>
    <w:rsid w:val="00B649B2"/>
    <w:rsid w:val="00B65D38"/>
    <w:rsid w:val="00B65EFC"/>
    <w:rsid w:val="00B670A5"/>
    <w:rsid w:val="00B67EBD"/>
    <w:rsid w:val="00B702A2"/>
    <w:rsid w:val="00B70AB7"/>
    <w:rsid w:val="00B71CD0"/>
    <w:rsid w:val="00B7243C"/>
    <w:rsid w:val="00B735BC"/>
    <w:rsid w:val="00B747C4"/>
    <w:rsid w:val="00B74A11"/>
    <w:rsid w:val="00B76246"/>
    <w:rsid w:val="00B762A4"/>
    <w:rsid w:val="00B767EC"/>
    <w:rsid w:val="00B768B1"/>
    <w:rsid w:val="00B77A01"/>
    <w:rsid w:val="00B80226"/>
    <w:rsid w:val="00B80AB9"/>
    <w:rsid w:val="00B80CF9"/>
    <w:rsid w:val="00B80D94"/>
    <w:rsid w:val="00B80EFB"/>
    <w:rsid w:val="00B81687"/>
    <w:rsid w:val="00B817FD"/>
    <w:rsid w:val="00B8199E"/>
    <w:rsid w:val="00B81AD7"/>
    <w:rsid w:val="00B823B8"/>
    <w:rsid w:val="00B83BD7"/>
    <w:rsid w:val="00B83C2A"/>
    <w:rsid w:val="00B8481C"/>
    <w:rsid w:val="00B84886"/>
    <w:rsid w:val="00B853BE"/>
    <w:rsid w:val="00B85A94"/>
    <w:rsid w:val="00B85C2A"/>
    <w:rsid w:val="00B85E19"/>
    <w:rsid w:val="00B86043"/>
    <w:rsid w:val="00B865D1"/>
    <w:rsid w:val="00B86AF7"/>
    <w:rsid w:val="00B86D30"/>
    <w:rsid w:val="00B87C35"/>
    <w:rsid w:val="00B87E76"/>
    <w:rsid w:val="00B90027"/>
    <w:rsid w:val="00B9026F"/>
    <w:rsid w:val="00B904C6"/>
    <w:rsid w:val="00B907BB"/>
    <w:rsid w:val="00B911C2"/>
    <w:rsid w:val="00B9175A"/>
    <w:rsid w:val="00B91AA4"/>
    <w:rsid w:val="00B92A2A"/>
    <w:rsid w:val="00B92AA9"/>
    <w:rsid w:val="00B93239"/>
    <w:rsid w:val="00B936AC"/>
    <w:rsid w:val="00B93D33"/>
    <w:rsid w:val="00B94231"/>
    <w:rsid w:val="00B94CAE"/>
    <w:rsid w:val="00B95171"/>
    <w:rsid w:val="00B9527C"/>
    <w:rsid w:val="00B9528F"/>
    <w:rsid w:val="00B95A4E"/>
    <w:rsid w:val="00B966F0"/>
    <w:rsid w:val="00B967D8"/>
    <w:rsid w:val="00B96ED7"/>
    <w:rsid w:val="00B96EFC"/>
    <w:rsid w:val="00BA051D"/>
    <w:rsid w:val="00BA06E6"/>
    <w:rsid w:val="00BA17F7"/>
    <w:rsid w:val="00BA18FF"/>
    <w:rsid w:val="00BA3050"/>
    <w:rsid w:val="00BA347E"/>
    <w:rsid w:val="00BA3822"/>
    <w:rsid w:val="00BA3B5B"/>
    <w:rsid w:val="00BA4163"/>
    <w:rsid w:val="00BA4741"/>
    <w:rsid w:val="00BA4813"/>
    <w:rsid w:val="00BA4A90"/>
    <w:rsid w:val="00BA4BD0"/>
    <w:rsid w:val="00BA4D25"/>
    <w:rsid w:val="00BA501A"/>
    <w:rsid w:val="00BA5197"/>
    <w:rsid w:val="00BA519C"/>
    <w:rsid w:val="00BA55A2"/>
    <w:rsid w:val="00BA62A4"/>
    <w:rsid w:val="00BA6355"/>
    <w:rsid w:val="00BA6AE3"/>
    <w:rsid w:val="00BA6C6E"/>
    <w:rsid w:val="00BA6F9B"/>
    <w:rsid w:val="00BA7715"/>
    <w:rsid w:val="00BA795D"/>
    <w:rsid w:val="00BA7B51"/>
    <w:rsid w:val="00BA7D67"/>
    <w:rsid w:val="00BB06C8"/>
    <w:rsid w:val="00BB1520"/>
    <w:rsid w:val="00BB1737"/>
    <w:rsid w:val="00BB17C2"/>
    <w:rsid w:val="00BB228A"/>
    <w:rsid w:val="00BB286E"/>
    <w:rsid w:val="00BB2A5E"/>
    <w:rsid w:val="00BB41BE"/>
    <w:rsid w:val="00BB4429"/>
    <w:rsid w:val="00BB4650"/>
    <w:rsid w:val="00BB466E"/>
    <w:rsid w:val="00BB577D"/>
    <w:rsid w:val="00BB66F9"/>
    <w:rsid w:val="00BB723B"/>
    <w:rsid w:val="00BB7B8E"/>
    <w:rsid w:val="00BC012F"/>
    <w:rsid w:val="00BC02BD"/>
    <w:rsid w:val="00BC07F9"/>
    <w:rsid w:val="00BC0EC8"/>
    <w:rsid w:val="00BC10A3"/>
    <w:rsid w:val="00BC17EA"/>
    <w:rsid w:val="00BC28B3"/>
    <w:rsid w:val="00BC33F8"/>
    <w:rsid w:val="00BC3716"/>
    <w:rsid w:val="00BC3B57"/>
    <w:rsid w:val="00BC4606"/>
    <w:rsid w:val="00BC4623"/>
    <w:rsid w:val="00BC4848"/>
    <w:rsid w:val="00BC52BE"/>
    <w:rsid w:val="00BC561A"/>
    <w:rsid w:val="00BC570C"/>
    <w:rsid w:val="00BC5AB6"/>
    <w:rsid w:val="00BC6F9F"/>
    <w:rsid w:val="00BC77EA"/>
    <w:rsid w:val="00BC785D"/>
    <w:rsid w:val="00BD0436"/>
    <w:rsid w:val="00BD0D06"/>
    <w:rsid w:val="00BD1429"/>
    <w:rsid w:val="00BD20CE"/>
    <w:rsid w:val="00BD5B87"/>
    <w:rsid w:val="00BD656D"/>
    <w:rsid w:val="00BD6EEE"/>
    <w:rsid w:val="00BD7093"/>
    <w:rsid w:val="00BE0A1B"/>
    <w:rsid w:val="00BE1560"/>
    <w:rsid w:val="00BE2182"/>
    <w:rsid w:val="00BE2495"/>
    <w:rsid w:val="00BE2FC2"/>
    <w:rsid w:val="00BE3D04"/>
    <w:rsid w:val="00BE44BB"/>
    <w:rsid w:val="00BE5418"/>
    <w:rsid w:val="00BE5B54"/>
    <w:rsid w:val="00BE5EA9"/>
    <w:rsid w:val="00BE75E2"/>
    <w:rsid w:val="00BE76CF"/>
    <w:rsid w:val="00BE79DF"/>
    <w:rsid w:val="00BF0820"/>
    <w:rsid w:val="00BF0952"/>
    <w:rsid w:val="00BF0AA5"/>
    <w:rsid w:val="00BF0D2E"/>
    <w:rsid w:val="00BF0E65"/>
    <w:rsid w:val="00BF135E"/>
    <w:rsid w:val="00BF21BC"/>
    <w:rsid w:val="00BF24F5"/>
    <w:rsid w:val="00BF294A"/>
    <w:rsid w:val="00BF2A69"/>
    <w:rsid w:val="00BF2D84"/>
    <w:rsid w:val="00BF3098"/>
    <w:rsid w:val="00BF3AEB"/>
    <w:rsid w:val="00BF50C6"/>
    <w:rsid w:val="00BF514A"/>
    <w:rsid w:val="00BF5FFD"/>
    <w:rsid w:val="00BF6078"/>
    <w:rsid w:val="00BF6120"/>
    <w:rsid w:val="00BF63E3"/>
    <w:rsid w:val="00BF6855"/>
    <w:rsid w:val="00BF6ED4"/>
    <w:rsid w:val="00BF6F88"/>
    <w:rsid w:val="00BF7D9D"/>
    <w:rsid w:val="00BF7E96"/>
    <w:rsid w:val="00BF7EDE"/>
    <w:rsid w:val="00C008F9"/>
    <w:rsid w:val="00C0091C"/>
    <w:rsid w:val="00C00A7C"/>
    <w:rsid w:val="00C013CE"/>
    <w:rsid w:val="00C01AAF"/>
    <w:rsid w:val="00C01D93"/>
    <w:rsid w:val="00C01E67"/>
    <w:rsid w:val="00C01E7D"/>
    <w:rsid w:val="00C027F7"/>
    <w:rsid w:val="00C035F3"/>
    <w:rsid w:val="00C042E2"/>
    <w:rsid w:val="00C04908"/>
    <w:rsid w:val="00C049C9"/>
    <w:rsid w:val="00C04A12"/>
    <w:rsid w:val="00C04C27"/>
    <w:rsid w:val="00C0528C"/>
    <w:rsid w:val="00C05462"/>
    <w:rsid w:val="00C05D7A"/>
    <w:rsid w:val="00C05E48"/>
    <w:rsid w:val="00C06D35"/>
    <w:rsid w:val="00C06E0E"/>
    <w:rsid w:val="00C0706E"/>
    <w:rsid w:val="00C0716C"/>
    <w:rsid w:val="00C078B5"/>
    <w:rsid w:val="00C1053A"/>
    <w:rsid w:val="00C107D0"/>
    <w:rsid w:val="00C11EB2"/>
    <w:rsid w:val="00C11EF5"/>
    <w:rsid w:val="00C12D21"/>
    <w:rsid w:val="00C12F01"/>
    <w:rsid w:val="00C1347D"/>
    <w:rsid w:val="00C13B23"/>
    <w:rsid w:val="00C14207"/>
    <w:rsid w:val="00C14B87"/>
    <w:rsid w:val="00C152C0"/>
    <w:rsid w:val="00C163E2"/>
    <w:rsid w:val="00C16990"/>
    <w:rsid w:val="00C17847"/>
    <w:rsid w:val="00C20009"/>
    <w:rsid w:val="00C20634"/>
    <w:rsid w:val="00C2069C"/>
    <w:rsid w:val="00C2081A"/>
    <w:rsid w:val="00C2165C"/>
    <w:rsid w:val="00C2265C"/>
    <w:rsid w:val="00C23A44"/>
    <w:rsid w:val="00C23C04"/>
    <w:rsid w:val="00C23FF9"/>
    <w:rsid w:val="00C240F9"/>
    <w:rsid w:val="00C2470A"/>
    <w:rsid w:val="00C252DA"/>
    <w:rsid w:val="00C26A65"/>
    <w:rsid w:val="00C26D87"/>
    <w:rsid w:val="00C27388"/>
    <w:rsid w:val="00C27888"/>
    <w:rsid w:val="00C27E09"/>
    <w:rsid w:val="00C30E31"/>
    <w:rsid w:val="00C3101F"/>
    <w:rsid w:val="00C312B1"/>
    <w:rsid w:val="00C317EB"/>
    <w:rsid w:val="00C32130"/>
    <w:rsid w:val="00C330B8"/>
    <w:rsid w:val="00C33CD4"/>
    <w:rsid w:val="00C35077"/>
    <w:rsid w:val="00C35D83"/>
    <w:rsid w:val="00C35ECD"/>
    <w:rsid w:val="00C3620A"/>
    <w:rsid w:val="00C36798"/>
    <w:rsid w:val="00C36DC5"/>
    <w:rsid w:val="00C378C9"/>
    <w:rsid w:val="00C401FB"/>
    <w:rsid w:val="00C40E16"/>
    <w:rsid w:val="00C40E92"/>
    <w:rsid w:val="00C4188A"/>
    <w:rsid w:val="00C423EC"/>
    <w:rsid w:val="00C429AB"/>
    <w:rsid w:val="00C431D2"/>
    <w:rsid w:val="00C438AC"/>
    <w:rsid w:val="00C43A63"/>
    <w:rsid w:val="00C43B71"/>
    <w:rsid w:val="00C44BC3"/>
    <w:rsid w:val="00C451B9"/>
    <w:rsid w:val="00C458E8"/>
    <w:rsid w:val="00C46D12"/>
    <w:rsid w:val="00C46F16"/>
    <w:rsid w:val="00C4700E"/>
    <w:rsid w:val="00C479FD"/>
    <w:rsid w:val="00C501D2"/>
    <w:rsid w:val="00C50AEB"/>
    <w:rsid w:val="00C50B22"/>
    <w:rsid w:val="00C50B67"/>
    <w:rsid w:val="00C50CE6"/>
    <w:rsid w:val="00C51532"/>
    <w:rsid w:val="00C51550"/>
    <w:rsid w:val="00C51779"/>
    <w:rsid w:val="00C51961"/>
    <w:rsid w:val="00C52608"/>
    <w:rsid w:val="00C53330"/>
    <w:rsid w:val="00C539DA"/>
    <w:rsid w:val="00C53ABA"/>
    <w:rsid w:val="00C53AC7"/>
    <w:rsid w:val="00C53CEA"/>
    <w:rsid w:val="00C54705"/>
    <w:rsid w:val="00C54847"/>
    <w:rsid w:val="00C55065"/>
    <w:rsid w:val="00C57874"/>
    <w:rsid w:val="00C57E2B"/>
    <w:rsid w:val="00C6019A"/>
    <w:rsid w:val="00C60838"/>
    <w:rsid w:val="00C6085B"/>
    <w:rsid w:val="00C608C5"/>
    <w:rsid w:val="00C61076"/>
    <w:rsid w:val="00C61242"/>
    <w:rsid w:val="00C61306"/>
    <w:rsid w:val="00C6158F"/>
    <w:rsid w:val="00C6172F"/>
    <w:rsid w:val="00C61C9E"/>
    <w:rsid w:val="00C639CF"/>
    <w:rsid w:val="00C63ABD"/>
    <w:rsid w:val="00C63BC0"/>
    <w:rsid w:val="00C6459E"/>
    <w:rsid w:val="00C652B5"/>
    <w:rsid w:val="00C65A4B"/>
    <w:rsid w:val="00C65AB5"/>
    <w:rsid w:val="00C65B9E"/>
    <w:rsid w:val="00C65F66"/>
    <w:rsid w:val="00C661BC"/>
    <w:rsid w:val="00C67B52"/>
    <w:rsid w:val="00C67E68"/>
    <w:rsid w:val="00C70082"/>
    <w:rsid w:val="00C704A0"/>
    <w:rsid w:val="00C70C68"/>
    <w:rsid w:val="00C721D9"/>
    <w:rsid w:val="00C72679"/>
    <w:rsid w:val="00C75044"/>
    <w:rsid w:val="00C75861"/>
    <w:rsid w:val="00C7661C"/>
    <w:rsid w:val="00C766BB"/>
    <w:rsid w:val="00C7696E"/>
    <w:rsid w:val="00C77D9C"/>
    <w:rsid w:val="00C77F8C"/>
    <w:rsid w:val="00C8019D"/>
    <w:rsid w:val="00C80B5F"/>
    <w:rsid w:val="00C80F90"/>
    <w:rsid w:val="00C81D37"/>
    <w:rsid w:val="00C81FA1"/>
    <w:rsid w:val="00C82221"/>
    <w:rsid w:val="00C829FB"/>
    <w:rsid w:val="00C82B11"/>
    <w:rsid w:val="00C8365F"/>
    <w:rsid w:val="00C84148"/>
    <w:rsid w:val="00C841C8"/>
    <w:rsid w:val="00C84218"/>
    <w:rsid w:val="00C84514"/>
    <w:rsid w:val="00C8489A"/>
    <w:rsid w:val="00C84B92"/>
    <w:rsid w:val="00C8563B"/>
    <w:rsid w:val="00C85ACD"/>
    <w:rsid w:val="00C85E56"/>
    <w:rsid w:val="00C86E35"/>
    <w:rsid w:val="00C870B6"/>
    <w:rsid w:val="00C8764F"/>
    <w:rsid w:val="00C8781E"/>
    <w:rsid w:val="00C90B40"/>
    <w:rsid w:val="00C91756"/>
    <w:rsid w:val="00C92C74"/>
    <w:rsid w:val="00C92F07"/>
    <w:rsid w:val="00C93155"/>
    <w:rsid w:val="00C93215"/>
    <w:rsid w:val="00C9347B"/>
    <w:rsid w:val="00C935DF"/>
    <w:rsid w:val="00C93C2F"/>
    <w:rsid w:val="00C93DBB"/>
    <w:rsid w:val="00C947CE"/>
    <w:rsid w:val="00C94CC6"/>
    <w:rsid w:val="00C95930"/>
    <w:rsid w:val="00C96DF3"/>
    <w:rsid w:val="00C97BB6"/>
    <w:rsid w:val="00C97DDF"/>
    <w:rsid w:val="00CA20A8"/>
    <w:rsid w:val="00CA22DE"/>
    <w:rsid w:val="00CA2484"/>
    <w:rsid w:val="00CA3343"/>
    <w:rsid w:val="00CA3BFA"/>
    <w:rsid w:val="00CA468B"/>
    <w:rsid w:val="00CA5125"/>
    <w:rsid w:val="00CA5FD8"/>
    <w:rsid w:val="00CA6083"/>
    <w:rsid w:val="00CA6483"/>
    <w:rsid w:val="00CA667D"/>
    <w:rsid w:val="00CA67F4"/>
    <w:rsid w:val="00CA68E0"/>
    <w:rsid w:val="00CA788B"/>
    <w:rsid w:val="00CA7C26"/>
    <w:rsid w:val="00CB0670"/>
    <w:rsid w:val="00CB0DE9"/>
    <w:rsid w:val="00CB13B1"/>
    <w:rsid w:val="00CB1433"/>
    <w:rsid w:val="00CB17DB"/>
    <w:rsid w:val="00CB1B29"/>
    <w:rsid w:val="00CB1DAE"/>
    <w:rsid w:val="00CB271A"/>
    <w:rsid w:val="00CB325F"/>
    <w:rsid w:val="00CB42F2"/>
    <w:rsid w:val="00CB4607"/>
    <w:rsid w:val="00CB49C5"/>
    <w:rsid w:val="00CB4D66"/>
    <w:rsid w:val="00CB5262"/>
    <w:rsid w:val="00CB5455"/>
    <w:rsid w:val="00CB5C33"/>
    <w:rsid w:val="00CB66C0"/>
    <w:rsid w:val="00CB6F6A"/>
    <w:rsid w:val="00CB6F9B"/>
    <w:rsid w:val="00CC0104"/>
    <w:rsid w:val="00CC0ECC"/>
    <w:rsid w:val="00CC18A2"/>
    <w:rsid w:val="00CC2212"/>
    <w:rsid w:val="00CC290A"/>
    <w:rsid w:val="00CC2997"/>
    <w:rsid w:val="00CC2A47"/>
    <w:rsid w:val="00CC352C"/>
    <w:rsid w:val="00CC393A"/>
    <w:rsid w:val="00CC39B5"/>
    <w:rsid w:val="00CC3B10"/>
    <w:rsid w:val="00CC3F1B"/>
    <w:rsid w:val="00CC526C"/>
    <w:rsid w:val="00CC648F"/>
    <w:rsid w:val="00CC65E4"/>
    <w:rsid w:val="00CC6758"/>
    <w:rsid w:val="00CC6E91"/>
    <w:rsid w:val="00CC7023"/>
    <w:rsid w:val="00CC706B"/>
    <w:rsid w:val="00CC7D21"/>
    <w:rsid w:val="00CC7D9C"/>
    <w:rsid w:val="00CD00C2"/>
    <w:rsid w:val="00CD03CE"/>
    <w:rsid w:val="00CD231D"/>
    <w:rsid w:val="00CD2A1D"/>
    <w:rsid w:val="00CD30A5"/>
    <w:rsid w:val="00CD3A7B"/>
    <w:rsid w:val="00CD3CF1"/>
    <w:rsid w:val="00CD3EEA"/>
    <w:rsid w:val="00CD4BFC"/>
    <w:rsid w:val="00CD4C3D"/>
    <w:rsid w:val="00CD4EFE"/>
    <w:rsid w:val="00CD50AD"/>
    <w:rsid w:val="00CD60A1"/>
    <w:rsid w:val="00CD639A"/>
    <w:rsid w:val="00CD68D0"/>
    <w:rsid w:val="00CD6A70"/>
    <w:rsid w:val="00CD6CB9"/>
    <w:rsid w:val="00CD7538"/>
    <w:rsid w:val="00CD7BB5"/>
    <w:rsid w:val="00CE0F4E"/>
    <w:rsid w:val="00CE182F"/>
    <w:rsid w:val="00CE1B24"/>
    <w:rsid w:val="00CE2098"/>
    <w:rsid w:val="00CE28FF"/>
    <w:rsid w:val="00CE2F83"/>
    <w:rsid w:val="00CE3F45"/>
    <w:rsid w:val="00CE4297"/>
    <w:rsid w:val="00CE4473"/>
    <w:rsid w:val="00CE45E2"/>
    <w:rsid w:val="00CE5006"/>
    <w:rsid w:val="00CE52E8"/>
    <w:rsid w:val="00CE5C27"/>
    <w:rsid w:val="00CE5DA3"/>
    <w:rsid w:val="00CE61F0"/>
    <w:rsid w:val="00CE6B31"/>
    <w:rsid w:val="00CE6F7C"/>
    <w:rsid w:val="00CE6FE2"/>
    <w:rsid w:val="00CE7214"/>
    <w:rsid w:val="00CE77EF"/>
    <w:rsid w:val="00CE7954"/>
    <w:rsid w:val="00CE7A7A"/>
    <w:rsid w:val="00CF020A"/>
    <w:rsid w:val="00CF035D"/>
    <w:rsid w:val="00CF03B3"/>
    <w:rsid w:val="00CF0D11"/>
    <w:rsid w:val="00CF1567"/>
    <w:rsid w:val="00CF1998"/>
    <w:rsid w:val="00CF205C"/>
    <w:rsid w:val="00CF3120"/>
    <w:rsid w:val="00CF4C86"/>
    <w:rsid w:val="00CF4F2B"/>
    <w:rsid w:val="00CF51FF"/>
    <w:rsid w:val="00CF523C"/>
    <w:rsid w:val="00CF7602"/>
    <w:rsid w:val="00CF7BBB"/>
    <w:rsid w:val="00D00118"/>
    <w:rsid w:val="00D0011B"/>
    <w:rsid w:val="00D0072D"/>
    <w:rsid w:val="00D00957"/>
    <w:rsid w:val="00D00961"/>
    <w:rsid w:val="00D00BF0"/>
    <w:rsid w:val="00D00FF8"/>
    <w:rsid w:val="00D011AD"/>
    <w:rsid w:val="00D01C49"/>
    <w:rsid w:val="00D023A8"/>
    <w:rsid w:val="00D0394A"/>
    <w:rsid w:val="00D03C06"/>
    <w:rsid w:val="00D0460D"/>
    <w:rsid w:val="00D04616"/>
    <w:rsid w:val="00D049F2"/>
    <w:rsid w:val="00D05E2B"/>
    <w:rsid w:val="00D06A1B"/>
    <w:rsid w:val="00D06B61"/>
    <w:rsid w:val="00D06BBD"/>
    <w:rsid w:val="00D072AD"/>
    <w:rsid w:val="00D07537"/>
    <w:rsid w:val="00D07AF6"/>
    <w:rsid w:val="00D07EA8"/>
    <w:rsid w:val="00D1073D"/>
    <w:rsid w:val="00D11278"/>
    <w:rsid w:val="00D1134B"/>
    <w:rsid w:val="00D1162C"/>
    <w:rsid w:val="00D1176F"/>
    <w:rsid w:val="00D11CF2"/>
    <w:rsid w:val="00D12B43"/>
    <w:rsid w:val="00D1350E"/>
    <w:rsid w:val="00D13C10"/>
    <w:rsid w:val="00D143E9"/>
    <w:rsid w:val="00D148AF"/>
    <w:rsid w:val="00D14DAC"/>
    <w:rsid w:val="00D15A44"/>
    <w:rsid w:val="00D15D26"/>
    <w:rsid w:val="00D1636F"/>
    <w:rsid w:val="00D1641D"/>
    <w:rsid w:val="00D16464"/>
    <w:rsid w:val="00D169B3"/>
    <w:rsid w:val="00D17B82"/>
    <w:rsid w:val="00D17DF0"/>
    <w:rsid w:val="00D17E2D"/>
    <w:rsid w:val="00D17EDE"/>
    <w:rsid w:val="00D200F5"/>
    <w:rsid w:val="00D21593"/>
    <w:rsid w:val="00D21B9B"/>
    <w:rsid w:val="00D21F54"/>
    <w:rsid w:val="00D2209C"/>
    <w:rsid w:val="00D222C5"/>
    <w:rsid w:val="00D22671"/>
    <w:rsid w:val="00D22DB0"/>
    <w:rsid w:val="00D233D7"/>
    <w:rsid w:val="00D234F9"/>
    <w:rsid w:val="00D2365B"/>
    <w:rsid w:val="00D23B1C"/>
    <w:rsid w:val="00D244BA"/>
    <w:rsid w:val="00D244C1"/>
    <w:rsid w:val="00D248F0"/>
    <w:rsid w:val="00D2570E"/>
    <w:rsid w:val="00D25ED2"/>
    <w:rsid w:val="00D26853"/>
    <w:rsid w:val="00D26AD9"/>
    <w:rsid w:val="00D27F97"/>
    <w:rsid w:val="00D30DAB"/>
    <w:rsid w:val="00D3103F"/>
    <w:rsid w:val="00D31159"/>
    <w:rsid w:val="00D3140F"/>
    <w:rsid w:val="00D3169C"/>
    <w:rsid w:val="00D31D63"/>
    <w:rsid w:val="00D321FF"/>
    <w:rsid w:val="00D3272E"/>
    <w:rsid w:val="00D328E0"/>
    <w:rsid w:val="00D329FD"/>
    <w:rsid w:val="00D3314F"/>
    <w:rsid w:val="00D333C3"/>
    <w:rsid w:val="00D33EC4"/>
    <w:rsid w:val="00D3457C"/>
    <w:rsid w:val="00D3565A"/>
    <w:rsid w:val="00D3590D"/>
    <w:rsid w:val="00D35C66"/>
    <w:rsid w:val="00D362E6"/>
    <w:rsid w:val="00D368DB"/>
    <w:rsid w:val="00D36F02"/>
    <w:rsid w:val="00D37328"/>
    <w:rsid w:val="00D37407"/>
    <w:rsid w:val="00D37C1B"/>
    <w:rsid w:val="00D409CE"/>
    <w:rsid w:val="00D40EAA"/>
    <w:rsid w:val="00D41A59"/>
    <w:rsid w:val="00D41F36"/>
    <w:rsid w:val="00D42938"/>
    <w:rsid w:val="00D42B50"/>
    <w:rsid w:val="00D430A8"/>
    <w:rsid w:val="00D43A77"/>
    <w:rsid w:val="00D43AF0"/>
    <w:rsid w:val="00D4523B"/>
    <w:rsid w:val="00D45785"/>
    <w:rsid w:val="00D45DDE"/>
    <w:rsid w:val="00D460B9"/>
    <w:rsid w:val="00D46534"/>
    <w:rsid w:val="00D46B8B"/>
    <w:rsid w:val="00D46D2F"/>
    <w:rsid w:val="00D47F19"/>
    <w:rsid w:val="00D5098A"/>
    <w:rsid w:val="00D51C5A"/>
    <w:rsid w:val="00D51E1D"/>
    <w:rsid w:val="00D51ECA"/>
    <w:rsid w:val="00D521B5"/>
    <w:rsid w:val="00D52316"/>
    <w:rsid w:val="00D52377"/>
    <w:rsid w:val="00D524F4"/>
    <w:rsid w:val="00D52ED9"/>
    <w:rsid w:val="00D531E7"/>
    <w:rsid w:val="00D53D1C"/>
    <w:rsid w:val="00D5403D"/>
    <w:rsid w:val="00D55478"/>
    <w:rsid w:val="00D5584A"/>
    <w:rsid w:val="00D55C0D"/>
    <w:rsid w:val="00D56E85"/>
    <w:rsid w:val="00D577D1"/>
    <w:rsid w:val="00D57EB6"/>
    <w:rsid w:val="00D60F90"/>
    <w:rsid w:val="00D62213"/>
    <w:rsid w:val="00D624ED"/>
    <w:rsid w:val="00D625D3"/>
    <w:rsid w:val="00D6394D"/>
    <w:rsid w:val="00D64353"/>
    <w:rsid w:val="00D64B3B"/>
    <w:rsid w:val="00D65B59"/>
    <w:rsid w:val="00D65C4F"/>
    <w:rsid w:val="00D6660A"/>
    <w:rsid w:val="00D668BC"/>
    <w:rsid w:val="00D70209"/>
    <w:rsid w:val="00D705E5"/>
    <w:rsid w:val="00D70F0B"/>
    <w:rsid w:val="00D7107D"/>
    <w:rsid w:val="00D7150F"/>
    <w:rsid w:val="00D715FF"/>
    <w:rsid w:val="00D71721"/>
    <w:rsid w:val="00D71A59"/>
    <w:rsid w:val="00D72B51"/>
    <w:rsid w:val="00D73916"/>
    <w:rsid w:val="00D73EA1"/>
    <w:rsid w:val="00D741D4"/>
    <w:rsid w:val="00D745A9"/>
    <w:rsid w:val="00D7478A"/>
    <w:rsid w:val="00D74D32"/>
    <w:rsid w:val="00D75704"/>
    <w:rsid w:val="00D758C4"/>
    <w:rsid w:val="00D75D87"/>
    <w:rsid w:val="00D7663B"/>
    <w:rsid w:val="00D7686C"/>
    <w:rsid w:val="00D777A9"/>
    <w:rsid w:val="00D802CB"/>
    <w:rsid w:val="00D804C7"/>
    <w:rsid w:val="00D80E8D"/>
    <w:rsid w:val="00D80F91"/>
    <w:rsid w:val="00D8144E"/>
    <w:rsid w:val="00D81A7F"/>
    <w:rsid w:val="00D81C3E"/>
    <w:rsid w:val="00D83125"/>
    <w:rsid w:val="00D835F6"/>
    <w:rsid w:val="00D83623"/>
    <w:rsid w:val="00D83DC5"/>
    <w:rsid w:val="00D83FC8"/>
    <w:rsid w:val="00D840F2"/>
    <w:rsid w:val="00D84B74"/>
    <w:rsid w:val="00D85202"/>
    <w:rsid w:val="00D85E55"/>
    <w:rsid w:val="00D864E8"/>
    <w:rsid w:val="00D866AA"/>
    <w:rsid w:val="00D86D55"/>
    <w:rsid w:val="00D900CA"/>
    <w:rsid w:val="00D901AA"/>
    <w:rsid w:val="00D9085D"/>
    <w:rsid w:val="00D90C20"/>
    <w:rsid w:val="00D91005"/>
    <w:rsid w:val="00D91193"/>
    <w:rsid w:val="00D91729"/>
    <w:rsid w:val="00D920FE"/>
    <w:rsid w:val="00D93B71"/>
    <w:rsid w:val="00D94455"/>
    <w:rsid w:val="00D94823"/>
    <w:rsid w:val="00D94936"/>
    <w:rsid w:val="00D953D5"/>
    <w:rsid w:val="00D9545E"/>
    <w:rsid w:val="00D96519"/>
    <w:rsid w:val="00D969E5"/>
    <w:rsid w:val="00D96A76"/>
    <w:rsid w:val="00D96B95"/>
    <w:rsid w:val="00D978BB"/>
    <w:rsid w:val="00D97AA9"/>
    <w:rsid w:val="00DA0882"/>
    <w:rsid w:val="00DA114C"/>
    <w:rsid w:val="00DA1B6E"/>
    <w:rsid w:val="00DA2030"/>
    <w:rsid w:val="00DA2266"/>
    <w:rsid w:val="00DA28C4"/>
    <w:rsid w:val="00DA3248"/>
    <w:rsid w:val="00DA3449"/>
    <w:rsid w:val="00DA36C0"/>
    <w:rsid w:val="00DA3864"/>
    <w:rsid w:val="00DA3CEB"/>
    <w:rsid w:val="00DA4724"/>
    <w:rsid w:val="00DA4C55"/>
    <w:rsid w:val="00DA4F65"/>
    <w:rsid w:val="00DA52EA"/>
    <w:rsid w:val="00DA5A97"/>
    <w:rsid w:val="00DA5B8D"/>
    <w:rsid w:val="00DA648E"/>
    <w:rsid w:val="00DA67B0"/>
    <w:rsid w:val="00DA6E0F"/>
    <w:rsid w:val="00DA7A6A"/>
    <w:rsid w:val="00DB182C"/>
    <w:rsid w:val="00DB24B8"/>
    <w:rsid w:val="00DB31AF"/>
    <w:rsid w:val="00DB3A23"/>
    <w:rsid w:val="00DB3F3A"/>
    <w:rsid w:val="00DB40B4"/>
    <w:rsid w:val="00DB438E"/>
    <w:rsid w:val="00DB48CF"/>
    <w:rsid w:val="00DB4E35"/>
    <w:rsid w:val="00DB4EAE"/>
    <w:rsid w:val="00DB5503"/>
    <w:rsid w:val="00DB5B7C"/>
    <w:rsid w:val="00DB6EE9"/>
    <w:rsid w:val="00DB7104"/>
    <w:rsid w:val="00DB7A61"/>
    <w:rsid w:val="00DB7FC7"/>
    <w:rsid w:val="00DC0511"/>
    <w:rsid w:val="00DC0C2E"/>
    <w:rsid w:val="00DC0E44"/>
    <w:rsid w:val="00DC1F49"/>
    <w:rsid w:val="00DC28B9"/>
    <w:rsid w:val="00DC2F4B"/>
    <w:rsid w:val="00DC30C2"/>
    <w:rsid w:val="00DC3D86"/>
    <w:rsid w:val="00DC490B"/>
    <w:rsid w:val="00DC52E2"/>
    <w:rsid w:val="00DC5381"/>
    <w:rsid w:val="00DC578E"/>
    <w:rsid w:val="00DC5A20"/>
    <w:rsid w:val="00DC60EB"/>
    <w:rsid w:val="00DC658E"/>
    <w:rsid w:val="00DC68EB"/>
    <w:rsid w:val="00DC6D87"/>
    <w:rsid w:val="00DC7A4F"/>
    <w:rsid w:val="00DC7A67"/>
    <w:rsid w:val="00DC7C75"/>
    <w:rsid w:val="00DC7D10"/>
    <w:rsid w:val="00DC7F40"/>
    <w:rsid w:val="00DD083F"/>
    <w:rsid w:val="00DD15B6"/>
    <w:rsid w:val="00DD2AB3"/>
    <w:rsid w:val="00DD2B21"/>
    <w:rsid w:val="00DD2CD6"/>
    <w:rsid w:val="00DD303F"/>
    <w:rsid w:val="00DD37D4"/>
    <w:rsid w:val="00DD3DF2"/>
    <w:rsid w:val="00DD5433"/>
    <w:rsid w:val="00DD64E1"/>
    <w:rsid w:val="00DD65E0"/>
    <w:rsid w:val="00DD6639"/>
    <w:rsid w:val="00DD7573"/>
    <w:rsid w:val="00DD7754"/>
    <w:rsid w:val="00DE07F7"/>
    <w:rsid w:val="00DE10BC"/>
    <w:rsid w:val="00DE1143"/>
    <w:rsid w:val="00DE134B"/>
    <w:rsid w:val="00DE154F"/>
    <w:rsid w:val="00DE1961"/>
    <w:rsid w:val="00DE1E5C"/>
    <w:rsid w:val="00DE26CC"/>
    <w:rsid w:val="00DE2CA1"/>
    <w:rsid w:val="00DE2D88"/>
    <w:rsid w:val="00DE34F4"/>
    <w:rsid w:val="00DE3ACE"/>
    <w:rsid w:val="00DE4091"/>
    <w:rsid w:val="00DE40E0"/>
    <w:rsid w:val="00DE4484"/>
    <w:rsid w:val="00DE479E"/>
    <w:rsid w:val="00DE5B2E"/>
    <w:rsid w:val="00DE5B74"/>
    <w:rsid w:val="00DE60CE"/>
    <w:rsid w:val="00DE6356"/>
    <w:rsid w:val="00DE65F0"/>
    <w:rsid w:val="00DF00B6"/>
    <w:rsid w:val="00DF02DB"/>
    <w:rsid w:val="00DF09D3"/>
    <w:rsid w:val="00DF0ABB"/>
    <w:rsid w:val="00DF12D7"/>
    <w:rsid w:val="00DF137F"/>
    <w:rsid w:val="00DF16CF"/>
    <w:rsid w:val="00DF2157"/>
    <w:rsid w:val="00DF2290"/>
    <w:rsid w:val="00DF22D1"/>
    <w:rsid w:val="00DF25AC"/>
    <w:rsid w:val="00DF283C"/>
    <w:rsid w:val="00DF2F94"/>
    <w:rsid w:val="00DF3561"/>
    <w:rsid w:val="00DF4400"/>
    <w:rsid w:val="00DF5518"/>
    <w:rsid w:val="00DF55A0"/>
    <w:rsid w:val="00DF5707"/>
    <w:rsid w:val="00DF59E5"/>
    <w:rsid w:val="00DF7F34"/>
    <w:rsid w:val="00E004E5"/>
    <w:rsid w:val="00E00893"/>
    <w:rsid w:val="00E00B07"/>
    <w:rsid w:val="00E016B6"/>
    <w:rsid w:val="00E0245A"/>
    <w:rsid w:val="00E0297F"/>
    <w:rsid w:val="00E02DC0"/>
    <w:rsid w:val="00E039D1"/>
    <w:rsid w:val="00E03A90"/>
    <w:rsid w:val="00E04120"/>
    <w:rsid w:val="00E053D1"/>
    <w:rsid w:val="00E058DC"/>
    <w:rsid w:val="00E061A1"/>
    <w:rsid w:val="00E068D9"/>
    <w:rsid w:val="00E06A43"/>
    <w:rsid w:val="00E076B9"/>
    <w:rsid w:val="00E07D80"/>
    <w:rsid w:val="00E11277"/>
    <w:rsid w:val="00E11A29"/>
    <w:rsid w:val="00E12BC3"/>
    <w:rsid w:val="00E13014"/>
    <w:rsid w:val="00E13063"/>
    <w:rsid w:val="00E1471A"/>
    <w:rsid w:val="00E149A4"/>
    <w:rsid w:val="00E14B67"/>
    <w:rsid w:val="00E14F8D"/>
    <w:rsid w:val="00E15A9A"/>
    <w:rsid w:val="00E15C30"/>
    <w:rsid w:val="00E15F30"/>
    <w:rsid w:val="00E160AB"/>
    <w:rsid w:val="00E162B1"/>
    <w:rsid w:val="00E16499"/>
    <w:rsid w:val="00E165E2"/>
    <w:rsid w:val="00E16C71"/>
    <w:rsid w:val="00E16CB2"/>
    <w:rsid w:val="00E177BA"/>
    <w:rsid w:val="00E202C1"/>
    <w:rsid w:val="00E20304"/>
    <w:rsid w:val="00E20471"/>
    <w:rsid w:val="00E20497"/>
    <w:rsid w:val="00E20A21"/>
    <w:rsid w:val="00E20BE5"/>
    <w:rsid w:val="00E20E9F"/>
    <w:rsid w:val="00E20EE7"/>
    <w:rsid w:val="00E21AF6"/>
    <w:rsid w:val="00E22C62"/>
    <w:rsid w:val="00E234E2"/>
    <w:rsid w:val="00E23591"/>
    <w:rsid w:val="00E23832"/>
    <w:rsid w:val="00E23E39"/>
    <w:rsid w:val="00E24155"/>
    <w:rsid w:val="00E252B3"/>
    <w:rsid w:val="00E25494"/>
    <w:rsid w:val="00E25627"/>
    <w:rsid w:val="00E26459"/>
    <w:rsid w:val="00E303A2"/>
    <w:rsid w:val="00E30A07"/>
    <w:rsid w:val="00E30D85"/>
    <w:rsid w:val="00E30DBA"/>
    <w:rsid w:val="00E30E66"/>
    <w:rsid w:val="00E30FD2"/>
    <w:rsid w:val="00E31049"/>
    <w:rsid w:val="00E31337"/>
    <w:rsid w:val="00E32872"/>
    <w:rsid w:val="00E32A92"/>
    <w:rsid w:val="00E32E3F"/>
    <w:rsid w:val="00E33A0B"/>
    <w:rsid w:val="00E34077"/>
    <w:rsid w:val="00E3459F"/>
    <w:rsid w:val="00E35F38"/>
    <w:rsid w:val="00E376DB"/>
    <w:rsid w:val="00E37840"/>
    <w:rsid w:val="00E40041"/>
    <w:rsid w:val="00E40E15"/>
    <w:rsid w:val="00E4118E"/>
    <w:rsid w:val="00E41513"/>
    <w:rsid w:val="00E4276A"/>
    <w:rsid w:val="00E43D1E"/>
    <w:rsid w:val="00E44181"/>
    <w:rsid w:val="00E44E7D"/>
    <w:rsid w:val="00E45695"/>
    <w:rsid w:val="00E46862"/>
    <w:rsid w:val="00E46CE6"/>
    <w:rsid w:val="00E475CE"/>
    <w:rsid w:val="00E479DB"/>
    <w:rsid w:val="00E50577"/>
    <w:rsid w:val="00E507B0"/>
    <w:rsid w:val="00E50FB8"/>
    <w:rsid w:val="00E515B9"/>
    <w:rsid w:val="00E515E7"/>
    <w:rsid w:val="00E518C6"/>
    <w:rsid w:val="00E527A5"/>
    <w:rsid w:val="00E54447"/>
    <w:rsid w:val="00E54777"/>
    <w:rsid w:val="00E55DA4"/>
    <w:rsid w:val="00E56137"/>
    <w:rsid w:val="00E56286"/>
    <w:rsid w:val="00E603D7"/>
    <w:rsid w:val="00E604AB"/>
    <w:rsid w:val="00E6051A"/>
    <w:rsid w:val="00E60550"/>
    <w:rsid w:val="00E60F78"/>
    <w:rsid w:val="00E61173"/>
    <w:rsid w:val="00E61410"/>
    <w:rsid w:val="00E61984"/>
    <w:rsid w:val="00E61B03"/>
    <w:rsid w:val="00E62E9E"/>
    <w:rsid w:val="00E62FCC"/>
    <w:rsid w:val="00E63DF9"/>
    <w:rsid w:val="00E64473"/>
    <w:rsid w:val="00E64A0C"/>
    <w:rsid w:val="00E65293"/>
    <w:rsid w:val="00E6536D"/>
    <w:rsid w:val="00E6559A"/>
    <w:rsid w:val="00E657CC"/>
    <w:rsid w:val="00E6686D"/>
    <w:rsid w:val="00E67D6A"/>
    <w:rsid w:val="00E701A4"/>
    <w:rsid w:val="00E70793"/>
    <w:rsid w:val="00E70BCC"/>
    <w:rsid w:val="00E7154F"/>
    <w:rsid w:val="00E71639"/>
    <w:rsid w:val="00E71749"/>
    <w:rsid w:val="00E72EFF"/>
    <w:rsid w:val="00E7380F"/>
    <w:rsid w:val="00E73EA1"/>
    <w:rsid w:val="00E74657"/>
    <w:rsid w:val="00E7467D"/>
    <w:rsid w:val="00E75044"/>
    <w:rsid w:val="00E75161"/>
    <w:rsid w:val="00E75B8A"/>
    <w:rsid w:val="00E75F51"/>
    <w:rsid w:val="00E7611C"/>
    <w:rsid w:val="00E7650F"/>
    <w:rsid w:val="00E76A6E"/>
    <w:rsid w:val="00E770D3"/>
    <w:rsid w:val="00E775FB"/>
    <w:rsid w:val="00E77BF0"/>
    <w:rsid w:val="00E80099"/>
    <w:rsid w:val="00E80449"/>
    <w:rsid w:val="00E80616"/>
    <w:rsid w:val="00E8061E"/>
    <w:rsid w:val="00E809B2"/>
    <w:rsid w:val="00E810F6"/>
    <w:rsid w:val="00E81A7F"/>
    <w:rsid w:val="00E81B19"/>
    <w:rsid w:val="00E82250"/>
    <w:rsid w:val="00E8228C"/>
    <w:rsid w:val="00E8234D"/>
    <w:rsid w:val="00E8285C"/>
    <w:rsid w:val="00E82908"/>
    <w:rsid w:val="00E83CEF"/>
    <w:rsid w:val="00E86984"/>
    <w:rsid w:val="00E86C9F"/>
    <w:rsid w:val="00E86EDD"/>
    <w:rsid w:val="00E86FDC"/>
    <w:rsid w:val="00E871DE"/>
    <w:rsid w:val="00E8749F"/>
    <w:rsid w:val="00E906A4"/>
    <w:rsid w:val="00E90807"/>
    <w:rsid w:val="00E90EB2"/>
    <w:rsid w:val="00E915BE"/>
    <w:rsid w:val="00E91FE5"/>
    <w:rsid w:val="00E926D7"/>
    <w:rsid w:val="00E92997"/>
    <w:rsid w:val="00E92B07"/>
    <w:rsid w:val="00E9448E"/>
    <w:rsid w:val="00E947E4"/>
    <w:rsid w:val="00E950B1"/>
    <w:rsid w:val="00E95127"/>
    <w:rsid w:val="00E951F4"/>
    <w:rsid w:val="00E95909"/>
    <w:rsid w:val="00E95A06"/>
    <w:rsid w:val="00E96A7C"/>
    <w:rsid w:val="00E975A9"/>
    <w:rsid w:val="00EA04A9"/>
    <w:rsid w:val="00EA084E"/>
    <w:rsid w:val="00EA17DA"/>
    <w:rsid w:val="00EA196C"/>
    <w:rsid w:val="00EA1D60"/>
    <w:rsid w:val="00EA1EDA"/>
    <w:rsid w:val="00EA1FC5"/>
    <w:rsid w:val="00EA29AD"/>
    <w:rsid w:val="00EA29E5"/>
    <w:rsid w:val="00EA2D65"/>
    <w:rsid w:val="00EA3B3A"/>
    <w:rsid w:val="00EA40F1"/>
    <w:rsid w:val="00EA41DC"/>
    <w:rsid w:val="00EA52B3"/>
    <w:rsid w:val="00EA549F"/>
    <w:rsid w:val="00EA5F18"/>
    <w:rsid w:val="00EA6456"/>
    <w:rsid w:val="00EA7660"/>
    <w:rsid w:val="00EB073B"/>
    <w:rsid w:val="00EB1057"/>
    <w:rsid w:val="00EB1262"/>
    <w:rsid w:val="00EB1896"/>
    <w:rsid w:val="00EB18B2"/>
    <w:rsid w:val="00EB1948"/>
    <w:rsid w:val="00EB1EE0"/>
    <w:rsid w:val="00EB2734"/>
    <w:rsid w:val="00EB3035"/>
    <w:rsid w:val="00EB3B23"/>
    <w:rsid w:val="00EB3CCF"/>
    <w:rsid w:val="00EB46B7"/>
    <w:rsid w:val="00EB4DD1"/>
    <w:rsid w:val="00EB68D5"/>
    <w:rsid w:val="00EB6E9C"/>
    <w:rsid w:val="00EB6FC3"/>
    <w:rsid w:val="00EB7AB6"/>
    <w:rsid w:val="00EB7D5F"/>
    <w:rsid w:val="00EC0209"/>
    <w:rsid w:val="00EC039E"/>
    <w:rsid w:val="00EC0874"/>
    <w:rsid w:val="00EC09DE"/>
    <w:rsid w:val="00EC0D9E"/>
    <w:rsid w:val="00EC1527"/>
    <w:rsid w:val="00EC153F"/>
    <w:rsid w:val="00EC1C83"/>
    <w:rsid w:val="00EC2EFE"/>
    <w:rsid w:val="00EC440D"/>
    <w:rsid w:val="00EC44D6"/>
    <w:rsid w:val="00EC4717"/>
    <w:rsid w:val="00EC4B51"/>
    <w:rsid w:val="00EC4FAA"/>
    <w:rsid w:val="00EC505B"/>
    <w:rsid w:val="00EC59D2"/>
    <w:rsid w:val="00EC5CD3"/>
    <w:rsid w:val="00EC5D9A"/>
    <w:rsid w:val="00EC65D3"/>
    <w:rsid w:val="00ED0934"/>
    <w:rsid w:val="00ED0CF7"/>
    <w:rsid w:val="00ED0D7C"/>
    <w:rsid w:val="00ED15EE"/>
    <w:rsid w:val="00ED1A46"/>
    <w:rsid w:val="00ED234B"/>
    <w:rsid w:val="00ED2490"/>
    <w:rsid w:val="00ED43AE"/>
    <w:rsid w:val="00ED48FA"/>
    <w:rsid w:val="00ED4CE5"/>
    <w:rsid w:val="00ED5DB7"/>
    <w:rsid w:val="00ED6931"/>
    <w:rsid w:val="00ED6EA6"/>
    <w:rsid w:val="00ED70F0"/>
    <w:rsid w:val="00ED73AA"/>
    <w:rsid w:val="00ED775C"/>
    <w:rsid w:val="00EE0A10"/>
    <w:rsid w:val="00EE0A4A"/>
    <w:rsid w:val="00EE0C34"/>
    <w:rsid w:val="00EE11F9"/>
    <w:rsid w:val="00EE301E"/>
    <w:rsid w:val="00EE3435"/>
    <w:rsid w:val="00EE3A17"/>
    <w:rsid w:val="00EE4DD3"/>
    <w:rsid w:val="00EE5C17"/>
    <w:rsid w:val="00EE61E9"/>
    <w:rsid w:val="00EE62C4"/>
    <w:rsid w:val="00EE65D0"/>
    <w:rsid w:val="00EE67FA"/>
    <w:rsid w:val="00EE69A0"/>
    <w:rsid w:val="00EE7D7F"/>
    <w:rsid w:val="00EF0178"/>
    <w:rsid w:val="00EF0E28"/>
    <w:rsid w:val="00EF0E5C"/>
    <w:rsid w:val="00EF0ED2"/>
    <w:rsid w:val="00EF1492"/>
    <w:rsid w:val="00EF2262"/>
    <w:rsid w:val="00EF2494"/>
    <w:rsid w:val="00EF380C"/>
    <w:rsid w:val="00EF4A74"/>
    <w:rsid w:val="00EF4C9A"/>
    <w:rsid w:val="00EF5123"/>
    <w:rsid w:val="00EF5526"/>
    <w:rsid w:val="00EF58D4"/>
    <w:rsid w:val="00EF624F"/>
    <w:rsid w:val="00EF629F"/>
    <w:rsid w:val="00EF6A62"/>
    <w:rsid w:val="00EF759A"/>
    <w:rsid w:val="00EF783F"/>
    <w:rsid w:val="00F0002F"/>
    <w:rsid w:val="00F00B42"/>
    <w:rsid w:val="00F013CE"/>
    <w:rsid w:val="00F01977"/>
    <w:rsid w:val="00F029DC"/>
    <w:rsid w:val="00F03134"/>
    <w:rsid w:val="00F03379"/>
    <w:rsid w:val="00F033FC"/>
    <w:rsid w:val="00F03730"/>
    <w:rsid w:val="00F0386D"/>
    <w:rsid w:val="00F03C23"/>
    <w:rsid w:val="00F046D3"/>
    <w:rsid w:val="00F048A9"/>
    <w:rsid w:val="00F05406"/>
    <w:rsid w:val="00F05C07"/>
    <w:rsid w:val="00F072C8"/>
    <w:rsid w:val="00F10233"/>
    <w:rsid w:val="00F1093C"/>
    <w:rsid w:val="00F115D3"/>
    <w:rsid w:val="00F11892"/>
    <w:rsid w:val="00F11EC1"/>
    <w:rsid w:val="00F11FBB"/>
    <w:rsid w:val="00F121A9"/>
    <w:rsid w:val="00F131EE"/>
    <w:rsid w:val="00F14F1B"/>
    <w:rsid w:val="00F14F28"/>
    <w:rsid w:val="00F15A38"/>
    <w:rsid w:val="00F15B45"/>
    <w:rsid w:val="00F15E26"/>
    <w:rsid w:val="00F16534"/>
    <w:rsid w:val="00F16FA1"/>
    <w:rsid w:val="00F177DE"/>
    <w:rsid w:val="00F20272"/>
    <w:rsid w:val="00F203C3"/>
    <w:rsid w:val="00F207D8"/>
    <w:rsid w:val="00F20D77"/>
    <w:rsid w:val="00F20D9B"/>
    <w:rsid w:val="00F225B8"/>
    <w:rsid w:val="00F2317F"/>
    <w:rsid w:val="00F231F5"/>
    <w:rsid w:val="00F23DD0"/>
    <w:rsid w:val="00F23E39"/>
    <w:rsid w:val="00F24359"/>
    <w:rsid w:val="00F243BE"/>
    <w:rsid w:val="00F24805"/>
    <w:rsid w:val="00F25260"/>
    <w:rsid w:val="00F268F4"/>
    <w:rsid w:val="00F273B4"/>
    <w:rsid w:val="00F27924"/>
    <w:rsid w:val="00F27DE5"/>
    <w:rsid w:val="00F302C7"/>
    <w:rsid w:val="00F30415"/>
    <w:rsid w:val="00F308B6"/>
    <w:rsid w:val="00F310C6"/>
    <w:rsid w:val="00F315CF"/>
    <w:rsid w:val="00F316CF"/>
    <w:rsid w:val="00F31FCC"/>
    <w:rsid w:val="00F32258"/>
    <w:rsid w:val="00F3335D"/>
    <w:rsid w:val="00F3379F"/>
    <w:rsid w:val="00F33BD2"/>
    <w:rsid w:val="00F34755"/>
    <w:rsid w:val="00F34CD7"/>
    <w:rsid w:val="00F3620D"/>
    <w:rsid w:val="00F363A6"/>
    <w:rsid w:val="00F36553"/>
    <w:rsid w:val="00F37354"/>
    <w:rsid w:val="00F373BB"/>
    <w:rsid w:val="00F376CC"/>
    <w:rsid w:val="00F37B9A"/>
    <w:rsid w:val="00F37D8E"/>
    <w:rsid w:val="00F37E14"/>
    <w:rsid w:val="00F401ED"/>
    <w:rsid w:val="00F40383"/>
    <w:rsid w:val="00F406AC"/>
    <w:rsid w:val="00F40708"/>
    <w:rsid w:val="00F408E8"/>
    <w:rsid w:val="00F40BCE"/>
    <w:rsid w:val="00F40DD8"/>
    <w:rsid w:val="00F416D5"/>
    <w:rsid w:val="00F41961"/>
    <w:rsid w:val="00F419E3"/>
    <w:rsid w:val="00F41A49"/>
    <w:rsid w:val="00F41DB1"/>
    <w:rsid w:val="00F41E43"/>
    <w:rsid w:val="00F42295"/>
    <w:rsid w:val="00F422EB"/>
    <w:rsid w:val="00F42951"/>
    <w:rsid w:val="00F42B69"/>
    <w:rsid w:val="00F43148"/>
    <w:rsid w:val="00F4391F"/>
    <w:rsid w:val="00F44012"/>
    <w:rsid w:val="00F44630"/>
    <w:rsid w:val="00F44EE1"/>
    <w:rsid w:val="00F45033"/>
    <w:rsid w:val="00F4555E"/>
    <w:rsid w:val="00F457E5"/>
    <w:rsid w:val="00F45BD4"/>
    <w:rsid w:val="00F45F66"/>
    <w:rsid w:val="00F4636F"/>
    <w:rsid w:val="00F46AD1"/>
    <w:rsid w:val="00F46B86"/>
    <w:rsid w:val="00F46E95"/>
    <w:rsid w:val="00F47749"/>
    <w:rsid w:val="00F4788A"/>
    <w:rsid w:val="00F503D1"/>
    <w:rsid w:val="00F51306"/>
    <w:rsid w:val="00F52CC8"/>
    <w:rsid w:val="00F52E5E"/>
    <w:rsid w:val="00F536D5"/>
    <w:rsid w:val="00F538BB"/>
    <w:rsid w:val="00F53949"/>
    <w:rsid w:val="00F54383"/>
    <w:rsid w:val="00F54D74"/>
    <w:rsid w:val="00F55182"/>
    <w:rsid w:val="00F553AB"/>
    <w:rsid w:val="00F5563D"/>
    <w:rsid w:val="00F55642"/>
    <w:rsid w:val="00F55C0A"/>
    <w:rsid w:val="00F55F7B"/>
    <w:rsid w:val="00F57079"/>
    <w:rsid w:val="00F5734F"/>
    <w:rsid w:val="00F5784F"/>
    <w:rsid w:val="00F57B54"/>
    <w:rsid w:val="00F57C34"/>
    <w:rsid w:val="00F600DC"/>
    <w:rsid w:val="00F609CF"/>
    <w:rsid w:val="00F614E2"/>
    <w:rsid w:val="00F624E6"/>
    <w:rsid w:val="00F62661"/>
    <w:rsid w:val="00F63200"/>
    <w:rsid w:val="00F63BE1"/>
    <w:rsid w:val="00F63C3D"/>
    <w:rsid w:val="00F63FB0"/>
    <w:rsid w:val="00F6439B"/>
    <w:rsid w:val="00F64EEC"/>
    <w:rsid w:val="00F64F94"/>
    <w:rsid w:val="00F66BA1"/>
    <w:rsid w:val="00F67DEF"/>
    <w:rsid w:val="00F7091B"/>
    <w:rsid w:val="00F70E06"/>
    <w:rsid w:val="00F70E7B"/>
    <w:rsid w:val="00F70F6D"/>
    <w:rsid w:val="00F72995"/>
    <w:rsid w:val="00F72ADF"/>
    <w:rsid w:val="00F732A9"/>
    <w:rsid w:val="00F734FC"/>
    <w:rsid w:val="00F73C98"/>
    <w:rsid w:val="00F73ED5"/>
    <w:rsid w:val="00F7437E"/>
    <w:rsid w:val="00F7547E"/>
    <w:rsid w:val="00F75792"/>
    <w:rsid w:val="00F76339"/>
    <w:rsid w:val="00F767BE"/>
    <w:rsid w:val="00F777DB"/>
    <w:rsid w:val="00F7793A"/>
    <w:rsid w:val="00F77D78"/>
    <w:rsid w:val="00F8099F"/>
    <w:rsid w:val="00F81593"/>
    <w:rsid w:val="00F81704"/>
    <w:rsid w:val="00F81888"/>
    <w:rsid w:val="00F81ED4"/>
    <w:rsid w:val="00F820F8"/>
    <w:rsid w:val="00F82135"/>
    <w:rsid w:val="00F82176"/>
    <w:rsid w:val="00F82602"/>
    <w:rsid w:val="00F83A1F"/>
    <w:rsid w:val="00F847CE"/>
    <w:rsid w:val="00F851CB"/>
    <w:rsid w:val="00F852A4"/>
    <w:rsid w:val="00F85676"/>
    <w:rsid w:val="00F8692E"/>
    <w:rsid w:val="00F86C09"/>
    <w:rsid w:val="00F87C97"/>
    <w:rsid w:val="00F90F4E"/>
    <w:rsid w:val="00F916B1"/>
    <w:rsid w:val="00F91D13"/>
    <w:rsid w:val="00F91DB5"/>
    <w:rsid w:val="00F91FD7"/>
    <w:rsid w:val="00F92D7D"/>
    <w:rsid w:val="00F94164"/>
    <w:rsid w:val="00F94359"/>
    <w:rsid w:val="00F9468C"/>
    <w:rsid w:val="00F94BAA"/>
    <w:rsid w:val="00F94CA6"/>
    <w:rsid w:val="00F954D1"/>
    <w:rsid w:val="00F96326"/>
    <w:rsid w:val="00F97812"/>
    <w:rsid w:val="00FA0534"/>
    <w:rsid w:val="00FA13D8"/>
    <w:rsid w:val="00FA13EE"/>
    <w:rsid w:val="00FA172F"/>
    <w:rsid w:val="00FA2CA8"/>
    <w:rsid w:val="00FA53F2"/>
    <w:rsid w:val="00FA5640"/>
    <w:rsid w:val="00FA5A14"/>
    <w:rsid w:val="00FA5C27"/>
    <w:rsid w:val="00FA5D76"/>
    <w:rsid w:val="00FA5E40"/>
    <w:rsid w:val="00FA5F4F"/>
    <w:rsid w:val="00FA6F59"/>
    <w:rsid w:val="00FA6F74"/>
    <w:rsid w:val="00FB00AF"/>
    <w:rsid w:val="00FB020F"/>
    <w:rsid w:val="00FB1B87"/>
    <w:rsid w:val="00FB1C1C"/>
    <w:rsid w:val="00FB2239"/>
    <w:rsid w:val="00FB24DC"/>
    <w:rsid w:val="00FB28C4"/>
    <w:rsid w:val="00FB2D06"/>
    <w:rsid w:val="00FB3697"/>
    <w:rsid w:val="00FB38BD"/>
    <w:rsid w:val="00FB38D1"/>
    <w:rsid w:val="00FB3FAD"/>
    <w:rsid w:val="00FB411C"/>
    <w:rsid w:val="00FB4828"/>
    <w:rsid w:val="00FB511E"/>
    <w:rsid w:val="00FB594C"/>
    <w:rsid w:val="00FB5F99"/>
    <w:rsid w:val="00FB6ABC"/>
    <w:rsid w:val="00FB6E8B"/>
    <w:rsid w:val="00FB7C16"/>
    <w:rsid w:val="00FC0014"/>
    <w:rsid w:val="00FC044A"/>
    <w:rsid w:val="00FC054B"/>
    <w:rsid w:val="00FC0F03"/>
    <w:rsid w:val="00FC1542"/>
    <w:rsid w:val="00FC157F"/>
    <w:rsid w:val="00FC1697"/>
    <w:rsid w:val="00FC1AE0"/>
    <w:rsid w:val="00FC1D4D"/>
    <w:rsid w:val="00FC2339"/>
    <w:rsid w:val="00FC3B71"/>
    <w:rsid w:val="00FC3D29"/>
    <w:rsid w:val="00FC40DF"/>
    <w:rsid w:val="00FC48C1"/>
    <w:rsid w:val="00FC5084"/>
    <w:rsid w:val="00FC5454"/>
    <w:rsid w:val="00FC55CD"/>
    <w:rsid w:val="00FC5719"/>
    <w:rsid w:val="00FC5887"/>
    <w:rsid w:val="00FC5D7F"/>
    <w:rsid w:val="00FC6569"/>
    <w:rsid w:val="00FC65B4"/>
    <w:rsid w:val="00FC6962"/>
    <w:rsid w:val="00FC6A41"/>
    <w:rsid w:val="00FC6A84"/>
    <w:rsid w:val="00FC736C"/>
    <w:rsid w:val="00FC7594"/>
    <w:rsid w:val="00FD0ED0"/>
    <w:rsid w:val="00FD245B"/>
    <w:rsid w:val="00FD273E"/>
    <w:rsid w:val="00FD2E9F"/>
    <w:rsid w:val="00FD2FBC"/>
    <w:rsid w:val="00FD3196"/>
    <w:rsid w:val="00FD3E6B"/>
    <w:rsid w:val="00FD4184"/>
    <w:rsid w:val="00FD4FA4"/>
    <w:rsid w:val="00FD526C"/>
    <w:rsid w:val="00FD5529"/>
    <w:rsid w:val="00FD5533"/>
    <w:rsid w:val="00FD59CD"/>
    <w:rsid w:val="00FD5D3E"/>
    <w:rsid w:val="00FD69E9"/>
    <w:rsid w:val="00FD7C8B"/>
    <w:rsid w:val="00FE095D"/>
    <w:rsid w:val="00FE12D0"/>
    <w:rsid w:val="00FE1E04"/>
    <w:rsid w:val="00FE22EC"/>
    <w:rsid w:val="00FE2465"/>
    <w:rsid w:val="00FE30F8"/>
    <w:rsid w:val="00FE35A4"/>
    <w:rsid w:val="00FE39ED"/>
    <w:rsid w:val="00FE3C3B"/>
    <w:rsid w:val="00FE3D06"/>
    <w:rsid w:val="00FE451C"/>
    <w:rsid w:val="00FE4C29"/>
    <w:rsid w:val="00FE6938"/>
    <w:rsid w:val="00FF03E0"/>
    <w:rsid w:val="00FF0C68"/>
    <w:rsid w:val="00FF0EDD"/>
    <w:rsid w:val="00FF1D25"/>
    <w:rsid w:val="00FF1E61"/>
    <w:rsid w:val="00FF20C1"/>
    <w:rsid w:val="00FF2140"/>
    <w:rsid w:val="00FF2920"/>
    <w:rsid w:val="00FF2C53"/>
    <w:rsid w:val="00FF3431"/>
    <w:rsid w:val="00FF39BB"/>
    <w:rsid w:val="00FF43EC"/>
    <w:rsid w:val="00FF5A3E"/>
    <w:rsid w:val="00FF650C"/>
    <w:rsid w:val="00FF679A"/>
    <w:rsid w:val="00FF6FD5"/>
    <w:rsid w:val="00FF73E0"/>
    <w:rsid w:val="00FF7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26B1B58"/>
  <w15:docId w15:val="{9391B6E3-A4EA-480F-9067-6FA6D97FC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link w:val="Rubrik1Char"/>
    <w:uiPriority w:val="9"/>
    <w:qFormat/>
    <w:rsid w:val="00FC508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62C1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A62C1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2C1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A62C1D"/>
    <w:rPr>
      <w:rFonts w:ascii="Calibri" w:hAnsi="Calibri" w:cs="Calibri"/>
      <w:noProof/>
      <w:lang w:val="en-US"/>
    </w:rPr>
  </w:style>
  <w:style w:type="paragraph" w:styleId="Brdtext">
    <w:name w:val="Body Text"/>
    <w:link w:val="BrdtextChar"/>
    <w:rsid w:val="008A792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sv-SE"/>
      <w14:textOutline w14:w="0" w14:cap="flat" w14:cmpd="sng" w14:algn="ctr">
        <w14:noFill/>
        <w14:prstDash w14:val="solid"/>
        <w14:bevel/>
      </w14:textOutline>
    </w:rPr>
  </w:style>
  <w:style w:type="character" w:customStyle="1" w:styleId="BrdtextChar">
    <w:name w:val="Brödtext Char"/>
    <w:basedOn w:val="Standardstycketeckensnitt"/>
    <w:link w:val="Brdtext"/>
    <w:rsid w:val="008A7920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sv-SE"/>
      <w14:textOutline w14:w="0" w14:cap="flat" w14:cmpd="sng" w14:algn="ctr">
        <w14:noFill/>
        <w14:prstDash w14:val="solid"/>
        <w14:bevel/>
      </w14:textOutline>
    </w:rPr>
  </w:style>
  <w:style w:type="character" w:customStyle="1" w:styleId="Ingen">
    <w:name w:val="Ingen"/>
    <w:rsid w:val="008A7920"/>
  </w:style>
  <w:style w:type="paragraph" w:styleId="Kommentarer">
    <w:name w:val="annotation text"/>
    <w:link w:val="KommentarerChar"/>
    <w:rsid w:val="008A7920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Arial Unicode MS" w:hAnsi="Calibri" w:cs="Arial Unicode MS"/>
      <w:color w:val="000000"/>
      <w:sz w:val="20"/>
      <w:szCs w:val="20"/>
      <w:u w:color="000000"/>
      <w:bdr w:val="nil"/>
      <w:lang w:eastAsia="sv-SE"/>
    </w:rPr>
  </w:style>
  <w:style w:type="character" w:customStyle="1" w:styleId="KommentarerChar">
    <w:name w:val="Kommentarer Char"/>
    <w:basedOn w:val="Standardstycketeckensnitt"/>
    <w:link w:val="Kommentarer"/>
    <w:rsid w:val="008A7920"/>
    <w:rPr>
      <w:rFonts w:ascii="Calibri" w:eastAsia="Arial Unicode MS" w:hAnsi="Calibri" w:cs="Arial Unicode MS"/>
      <w:color w:val="000000"/>
      <w:sz w:val="20"/>
      <w:szCs w:val="20"/>
      <w:u w:color="000000"/>
      <w:bdr w:val="nil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A7920"/>
    <w:rPr>
      <w:sz w:val="16"/>
      <w:szCs w:val="16"/>
    </w:rPr>
  </w:style>
  <w:style w:type="table" w:customStyle="1" w:styleId="TableNormal">
    <w:name w:val="Table Normal"/>
    <w:rsid w:val="00265A8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sv-S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Slutnotstext">
    <w:name w:val="endnote text"/>
    <w:basedOn w:val="Normal"/>
    <w:link w:val="SlutnotstextChar"/>
    <w:uiPriority w:val="99"/>
    <w:semiHidden/>
    <w:unhideWhenUsed/>
    <w:rsid w:val="00E20BE5"/>
    <w:pPr>
      <w:spacing w:after="0" w:line="240" w:lineRule="auto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E20BE5"/>
    <w:rPr>
      <w:sz w:val="20"/>
      <w:szCs w:val="20"/>
    </w:rPr>
  </w:style>
  <w:style w:type="character" w:styleId="Slutnotsreferens">
    <w:name w:val="endnote reference"/>
    <w:basedOn w:val="Standardstycketeckensnitt"/>
    <w:uiPriority w:val="99"/>
    <w:semiHidden/>
    <w:unhideWhenUsed/>
    <w:rsid w:val="00E20BE5"/>
    <w:rPr>
      <w:vertAlign w:val="superscript"/>
    </w:rPr>
  </w:style>
  <w:style w:type="paragraph" w:styleId="Liststycke">
    <w:name w:val="List Paragraph"/>
    <w:basedOn w:val="Normal"/>
    <w:uiPriority w:val="34"/>
    <w:qFormat/>
    <w:rsid w:val="009C5005"/>
    <w:pPr>
      <w:ind w:left="720"/>
      <w:contextualSpacing/>
    </w:p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B4DD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b/>
      <w:bCs/>
      <w:color w:val="auto"/>
      <w:bdr w:val="none" w:sz="0" w:space="0" w:color="auto"/>
      <w:lang w:eastAsia="en-US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B4DD9"/>
    <w:rPr>
      <w:rFonts w:ascii="Calibri" w:eastAsia="Arial Unicode MS" w:hAnsi="Calibri" w:cs="Arial Unicode MS"/>
      <w:b/>
      <w:bCs/>
      <w:color w:val="000000"/>
      <w:sz w:val="20"/>
      <w:szCs w:val="20"/>
      <w:u w:color="000000"/>
      <w:bdr w:val="nil"/>
      <w:lang w:eastAsia="sv-SE"/>
    </w:rPr>
  </w:style>
  <w:style w:type="paragraph" w:styleId="Revision">
    <w:name w:val="Revision"/>
    <w:hidden/>
    <w:uiPriority w:val="99"/>
    <w:semiHidden/>
    <w:rsid w:val="009427A0"/>
    <w:pPr>
      <w:spacing w:after="0" w:line="240" w:lineRule="auto"/>
    </w:pPr>
  </w:style>
  <w:style w:type="paragraph" w:styleId="Sidhuvud">
    <w:name w:val="header"/>
    <w:basedOn w:val="Normal"/>
    <w:link w:val="SidhuvudChar"/>
    <w:uiPriority w:val="99"/>
    <w:unhideWhenUsed/>
    <w:rsid w:val="003936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93624"/>
  </w:style>
  <w:style w:type="paragraph" w:styleId="Sidfot">
    <w:name w:val="footer"/>
    <w:basedOn w:val="Normal"/>
    <w:link w:val="SidfotChar"/>
    <w:uiPriority w:val="99"/>
    <w:unhideWhenUsed/>
    <w:rsid w:val="003936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93624"/>
  </w:style>
  <w:style w:type="character" w:styleId="Hyperlnk">
    <w:name w:val="Hyperlink"/>
    <w:basedOn w:val="Standardstycketeckensnitt"/>
    <w:uiPriority w:val="99"/>
    <w:unhideWhenUsed/>
    <w:rsid w:val="003610E3"/>
    <w:rPr>
      <w:color w:val="0563C1" w:themeColor="hyperlink"/>
      <w:u w:val="singl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3610E3"/>
    <w:rPr>
      <w:color w:val="605E5C"/>
      <w:shd w:val="clear" w:color="auto" w:fill="E1DFDD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D4F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D4FA4"/>
    <w:rPr>
      <w:rFonts w:ascii="Segoe UI" w:hAnsi="Segoe UI" w:cs="Segoe UI"/>
      <w:sz w:val="18"/>
      <w:szCs w:val="18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1A700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1A7005"/>
    <w:rPr>
      <w:rFonts w:ascii="Consolas" w:hAnsi="Consolas"/>
      <w:sz w:val="20"/>
      <w:szCs w:val="20"/>
    </w:rPr>
  </w:style>
  <w:style w:type="character" w:customStyle="1" w:styleId="Rubrik1Char">
    <w:name w:val="Rubrik 1 Char"/>
    <w:basedOn w:val="Standardstycketeckensnitt"/>
    <w:link w:val="Rubrik1"/>
    <w:uiPriority w:val="9"/>
    <w:rsid w:val="00FC5084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table" w:styleId="Tabellrutnt">
    <w:name w:val="Table Grid"/>
    <w:basedOn w:val="Normaltabell"/>
    <w:uiPriority w:val="39"/>
    <w:rsid w:val="009325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lstomnmnande">
    <w:name w:val="Unresolved Mention"/>
    <w:basedOn w:val="Standardstycketeckensnitt"/>
    <w:uiPriority w:val="99"/>
    <w:semiHidden/>
    <w:unhideWhenUsed/>
    <w:rsid w:val="00E202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1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2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4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2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2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3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2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6415B4-7504-4A90-9986-0997087BD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72</TotalTime>
  <Pages>1</Pages>
  <Words>205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Funkquist</dc:creator>
  <cp:keywords/>
  <dc:description/>
  <cp:lastModifiedBy>Anders Funkquist</cp:lastModifiedBy>
  <cp:revision>266</cp:revision>
  <cp:lastPrinted>2025-04-10T18:36:00Z</cp:lastPrinted>
  <dcterms:created xsi:type="dcterms:W3CDTF">2025-07-21T07:56:00Z</dcterms:created>
  <dcterms:modified xsi:type="dcterms:W3CDTF">2025-08-15T07:24:00Z</dcterms:modified>
</cp:coreProperties>
</file>